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388C49" w14:textId="17CA73C7" w:rsidR="00963D0D" w:rsidRDefault="00A56921" w:rsidP="00A56921">
      <w:pPr>
        <w:jc w:val="center"/>
        <w:rPr>
          <w:kern w:val="2"/>
          <w14:ligatures w14:val="standardContextual"/>
        </w:rPr>
      </w:pPr>
      <w:r>
        <w:rPr>
          <w:noProof/>
        </w:rPr>
        <w:drawing>
          <wp:inline distT="0" distB="0" distL="0" distR="0" wp14:anchorId="20937E5C" wp14:editId="1BEFDDE4">
            <wp:extent cx="5943600" cy="2201545"/>
            <wp:effectExtent l="0" t="0" r="0" b="8255"/>
            <wp:docPr id="1678056003" name="Picture 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056003" name="Picture 1" descr="A screenshot of a video gam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201545"/>
                    </a:xfrm>
                    <a:prstGeom prst="rect">
                      <a:avLst/>
                    </a:prstGeom>
                    <a:noFill/>
                    <a:ln>
                      <a:noFill/>
                    </a:ln>
                  </pic:spPr>
                </pic:pic>
              </a:graphicData>
            </a:graphic>
          </wp:inline>
        </w:drawing>
      </w:r>
    </w:p>
    <w:p w14:paraId="7FBC7582" w14:textId="7B2B472C" w:rsidR="00963D0D" w:rsidRPr="007F193B" w:rsidRDefault="00963D0D" w:rsidP="00937A6A">
      <w:pPr>
        <w:jc w:val="both"/>
        <w:rPr>
          <w:rFonts w:ascii="Times New Roman" w:hAnsi="Times New Roman" w:cs="Times New Roman"/>
          <w:kern w:val="2"/>
          <w:sz w:val="24"/>
          <w:szCs w:val="24"/>
          <w14:ligatures w14:val="standardContextual"/>
        </w:rPr>
      </w:pPr>
      <w:r>
        <w:rPr>
          <w:rFonts w:ascii="Times New Roman" w:hAnsi="Times New Roman" w:cs="Times New Roman"/>
          <w:b/>
          <w:bCs/>
          <w:kern w:val="2"/>
          <w:sz w:val="24"/>
          <w:szCs w:val="24"/>
          <w14:ligatures w14:val="standardContextual"/>
        </w:rPr>
        <w:t xml:space="preserve">Figure S1. Deletion of </w:t>
      </w:r>
      <w:proofErr w:type="spellStart"/>
      <w:r>
        <w:rPr>
          <w:rFonts w:ascii="Times New Roman" w:hAnsi="Times New Roman" w:cs="Times New Roman"/>
          <w:b/>
          <w:bCs/>
          <w:i/>
          <w:iCs/>
          <w:kern w:val="2"/>
          <w:sz w:val="24"/>
          <w:szCs w:val="24"/>
          <w14:ligatures w14:val="standardContextual"/>
        </w:rPr>
        <w:t>queG</w:t>
      </w:r>
      <w:proofErr w:type="spellEnd"/>
      <w:r>
        <w:rPr>
          <w:rFonts w:ascii="Times New Roman" w:hAnsi="Times New Roman" w:cs="Times New Roman"/>
          <w:b/>
          <w:bCs/>
          <w:kern w:val="2"/>
          <w:sz w:val="24"/>
          <w:szCs w:val="24"/>
          <w14:ligatures w14:val="standardContextual"/>
        </w:rPr>
        <w:t xml:space="preserve"> does not affect</w:t>
      </w:r>
      <w:r w:rsidRPr="00963D0D">
        <w:rPr>
          <w:rFonts w:ascii="Times New Roman" w:hAnsi="Times New Roman" w:cs="Times New Roman"/>
          <w:b/>
          <w:bCs/>
          <w:kern w:val="2"/>
          <w:sz w:val="24"/>
          <w:szCs w:val="24"/>
          <w14:ligatures w14:val="standardContextual"/>
        </w:rPr>
        <w:t xml:space="preserve"> ∆</w:t>
      </w:r>
      <w:proofErr w:type="spellStart"/>
      <w:r w:rsidRPr="00963D0D">
        <w:rPr>
          <w:rFonts w:ascii="Times New Roman" w:hAnsi="Times New Roman" w:cs="Times New Roman"/>
          <w:b/>
          <w:bCs/>
          <w:i/>
          <w:iCs/>
          <w:kern w:val="2"/>
          <w:sz w:val="24"/>
          <w:szCs w:val="24"/>
          <w14:ligatures w14:val="standardContextual"/>
        </w:rPr>
        <w:t>metE</w:t>
      </w:r>
      <w:proofErr w:type="spellEnd"/>
      <w:r>
        <w:rPr>
          <w:rFonts w:ascii="Times New Roman" w:hAnsi="Times New Roman" w:cs="Times New Roman"/>
          <w:kern w:val="2"/>
          <w:sz w:val="24"/>
          <w:szCs w:val="24"/>
          <w14:ligatures w14:val="standardContextual"/>
        </w:rPr>
        <w:t xml:space="preserve"> </w:t>
      </w:r>
      <w:r>
        <w:rPr>
          <w:rFonts w:ascii="Times New Roman" w:hAnsi="Times New Roman" w:cs="Times New Roman"/>
          <w:b/>
          <w:bCs/>
          <w:kern w:val="2"/>
          <w:sz w:val="24"/>
          <w:szCs w:val="24"/>
          <w14:ligatures w14:val="standardContextual"/>
        </w:rPr>
        <w:t>phenotype.</w:t>
      </w:r>
      <w:r w:rsidRPr="00963D0D">
        <w:rPr>
          <w:rFonts w:ascii="Times New Roman" w:hAnsi="Times New Roman" w:cs="Times New Roman"/>
          <w:kern w:val="2"/>
          <w:sz w:val="24"/>
          <w:szCs w:val="24"/>
          <w14:ligatures w14:val="standardContextual"/>
        </w:rPr>
        <w:t xml:space="preserve"> Dose-response curves of </w:t>
      </w:r>
      <w:r w:rsidRPr="00963D0D">
        <w:rPr>
          <w:rFonts w:ascii="Times New Roman" w:hAnsi="Times New Roman" w:cs="Times New Roman"/>
          <w:i/>
          <w:iCs/>
          <w:kern w:val="2"/>
          <w:sz w:val="24"/>
          <w:szCs w:val="24"/>
          <w14:ligatures w14:val="standardContextual"/>
        </w:rPr>
        <w:t>E. coli</w:t>
      </w:r>
      <w:r w:rsidRPr="00963D0D">
        <w:rPr>
          <w:rFonts w:ascii="Times New Roman" w:hAnsi="Times New Roman" w:cs="Times New Roman"/>
          <w:kern w:val="2"/>
          <w:sz w:val="24"/>
          <w:szCs w:val="24"/>
          <w14:ligatures w14:val="standardContextual"/>
        </w:rPr>
        <w:t xml:space="preserve"> ∆</w:t>
      </w:r>
      <w:proofErr w:type="spellStart"/>
      <w:r w:rsidRPr="00963D0D">
        <w:rPr>
          <w:rFonts w:ascii="Times New Roman" w:hAnsi="Times New Roman" w:cs="Times New Roman"/>
          <w:i/>
          <w:iCs/>
          <w:kern w:val="2"/>
          <w:sz w:val="24"/>
          <w:szCs w:val="24"/>
          <w14:ligatures w14:val="standardContextual"/>
        </w:rPr>
        <w:t>metE</w:t>
      </w:r>
      <w:proofErr w:type="spellEnd"/>
      <w:r w:rsidRPr="00963D0D">
        <w:rPr>
          <w:rFonts w:ascii="Times New Roman" w:hAnsi="Times New Roman" w:cs="Times New Roman"/>
          <w:kern w:val="2"/>
          <w:sz w:val="24"/>
          <w:szCs w:val="24"/>
          <w14:ligatures w14:val="standardContextual"/>
        </w:rPr>
        <w:t xml:space="preserve"> </w:t>
      </w:r>
      <w:r>
        <w:rPr>
          <w:rFonts w:ascii="Times New Roman" w:hAnsi="Times New Roman" w:cs="Times New Roman"/>
          <w:kern w:val="2"/>
          <w:sz w:val="24"/>
          <w:szCs w:val="24"/>
          <w14:ligatures w14:val="standardContextual"/>
        </w:rPr>
        <w:t xml:space="preserve">and </w:t>
      </w:r>
      <w:r w:rsidRPr="00963D0D">
        <w:rPr>
          <w:rFonts w:ascii="Times New Roman" w:hAnsi="Times New Roman" w:cs="Times New Roman"/>
          <w:kern w:val="2"/>
          <w:sz w:val="24"/>
          <w:szCs w:val="24"/>
          <w14:ligatures w14:val="standardContextual"/>
        </w:rPr>
        <w:t>∆</w:t>
      </w:r>
      <w:proofErr w:type="spellStart"/>
      <w:r w:rsidRPr="00963D0D">
        <w:rPr>
          <w:rFonts w:ascii="Times New Roman" w:hAnsi="Times New Roman" w:cs="Times New Roman"/>
          <w:i/>
          <w:iCs/>
          <w:kern w:val="2"/>
          <w:sz w:val="24"/>
          <w:szCs w:val="24"/>
          <w14:ligatures w14:val="standardContextual"/>
        </w:rPr>
        <w:t>metE</w:t>
      </w:r>
      <w:proofErr w:type="spellEnd"/>
      <w:r>
        <w:rPr>
          <w:rFonts w:ascii="Times New Roman" w:hAnsi="Times New Roman" w:cs="Times New Roman"/>
          <w:i/>
          <w:iCs/>
          <w:kern w:val="2"/>
          <w:sz w:val="24"/>
          <w:szCs w:val="24"/>
          <w14:ligatures w14:val="standardContextual"/>
        </w:rPr>
        <w:t xml:space="preserve"> </w:t>
      </w:r>
      <w:r w:rsidRPr="00963D0D">
        <w:rPr>
          <w:rFonts w:ascii="Times New Roman" w:hAnsi="Times New Roman" w:cs="Times New Roman"/>
          <w:kern w:val="2"/>
          <w:sz w:val="24"/>
          <w:szCs w:val="24"/>
          <w14:ligatures w14:val="standardContextual"/>
        </w:rPr>
        <w:t>∆</w:t>
      </w:r>
      <w:proofErr w:type="spellStart"/>
      <w:r>
        <w:rPr>
          <w:rFonts w:ascii="Times New Roman" w:hAnsi="Times New Roman" w:cs="Times New Roman"/>
          <w:i/>
          <w:iCs/>
          <w:kern w:val="2"/>
          <w:sz w:val="24"/>
          <w:szCs w:val="24"/>
          <w14:ligatures w14:val="standardContextual"/>
        </w:rPr>
        <w:t>queG</w:t>
      </w:r>
      <w:proofErr w:type="spellEnd"/>
      <w:r>
        <w:rPr>
          <w:rFonts w:ascii="Times New Roman" w:hAnsi="Times New Roman" w:cs="Times New Roman"/>
          <w:i/>
          <w:iCs/>
          <w:kern w:val="2"/>
          <w:sz w:val="24"/>
          <w:szCs w:val="24"/>
          <w14:ligatures w14:val="standardContextual"/>
        </w:rPr>
        <w:t xml:space="preserve"> </w:t>
      </w:r>
      <w:r>
        <w:rPr>
          <w:rFonts w:ascii="Times New Roman" w:hAnsi="Times New Roman" w:cs="Times New Roman"/>
          <w:kern w:val="2"/>
          <w:sz w:val="24"/>
          <w:szCs w:val="24"/>
          <w14:ligatures w14:val="standardContextual"/>
        </w:rPr>
        <w:t xml:space="preserve">strains </w:t>
      </w:r>
      <w:r w:rsidRPr="00963D0D">
        <w:rPr>
          <w:rFonts w:ascii="Times New Roman" w:hAnsi="Times New Roman" w:cs="Times New Roman"/>
          <w:kern w:val="2"/>
          <w:sz w:val="24"/>
          <w:szCs w:val="24"/>
          <w14:ligatures w14:val="standardContextual"/>
        </w:rPr>
        <w:t xml:space="preserve">grown in the absence of methionine with various concentrations of </w:t>
      </w:r>
      <w:proofErr w:type="spellStart"/>
      <w:r w:rsidRPr="00963D0D">
        <w:rPr>
          <w:rFonts w:ascii="Times New Roman" w:hAnsi="Times New Roman" w:cs="Times New Roman"/>
          <w:kern w:val="2"/>
          <w:sz w:val="24"/>
          <w:szCs w:val="24"/>
          <w14:ligatures w14:val="standardContextual"/>
        </w:rPr>
        <w:t>Cbl</w:t>
      </w:r>
      <w:proofErr w:type="spellEnd"/>
      <w:r w:rsidRPr="00963D0D">
        <w:rPr>
          <w:rFonts w:ascii="Times New Roman" w:hAnsi="Times New Roman" w:cs="Times New Roman"/>
          <w:kern w:val="2"/>
          <w:sz w:val="24"/>
          <w:szCs w:val="24"/>
          <w14:ligatures w14:val="standardContextual"/>
        </w:rPr>
        <w:t xml:space="preserve"> or </w:t>
      </w:r>
      <w:proofErr w:type="spellStart"/>
      <w:r w:rsidRPr="00963D0D">
        <w:rPr>
          <w:rFonts w:ascii="Times New Roman" w:hAnsi="Times New Roman" w:cs="Times New Roman"/>
          <w:kern w:val="2"/>
          <w:sz w:val="24"/>
          <w:szCs w:val="24"/>
          <w14:ligatures w14:val="standardContextual"/>
        </w:rPr>
        <w:t>pCbl</w:t>
      </w:r>
      <w:proofErr w:type="spellEnd"/>
      <w:r w:rsidRPr="00963D0D">
        <w:rPr>
          <w:rFonts w:ascii="Times New Roman" w:hAnsi="Times New Roman" w:cs="Times New Roman"/>
          <w:kern w:val="2"/>
          <w:sz w:val="24"/>
          <w:szCs w:val="24"/>
          <w14:ligatures w14:val="standardContextual"/>
        </w:rPr>
        <w:t>. OD</w:t>
      </w:r>
      <w:r w:rsidRPr="007F193B">
        <w:rPr>
          <w:rFonts w:ascii="Times New Roman" w:hAnsi="Times New Roman" w:cs="Times New Roman"/>
          <w:kern w:val="2"/>
          <w:sz w:val="24"/>
          <w:szCs w:val="24"/>
          <w:vertAlign w:val="subscript"/>
          <w14:ligatures w14:val="standardContextual"/>
        </w:rPr>
        <w:t>600</w:t>
      </w:r>
      <w:r w:rsidRPr="00963D0D">
        <w:rPr>
          <w:rFonts w:ascii="Times New Roman" w:hAnsi="Times New Roman" w:cs="Times New Roman"/>
          <w:kern w:val="2"/>
          <w:sz w:val="24"/>
          <w:szCs w:val="24"/>
          <w14:ligatures w14:val="standardContextual"/>
        </w:rPr>
        <w:t xml:space="preserve"> was recorded after 22 hours. EC</w:t>
      </w:r>
      <w:r w:rsidRPr="007F193B">
        <w:rPr>
          <w:rFonts w:ascii="Times New Roman" w:hAnsi="Times New Roman" w:cs="Times New Roman"/>
          <w:kern w:val="2"/>
          <w:sz w:val="24"/>
          <w:szCs w:val="24"/>
          <w:vertAlign w:val="subscript"/>
          <w14:ligatures w14:val="standardContextual"/>
        </w:rPr>
        <w:t>50</w:t>
      </w:r>
      <w:r w:rsidRPr="00963D0D">
        <w:rPr>
          <w:rFonts w:ascii="Times New Roman" w:hAnsi="Times New Roman" w:cs="Times New Roman"/>
          <w:kern w:val="2"/>
          <w:sz w:val="24"/>
          <w:szCs w:val="24"/>
          <w14:ligatures w14:val="standardContextual"/>
        </w:rPr>
        <w:t xml:space="preserve"> values and 95% confidence intervals of </w:t>
      </w:r>
      <w:r w:rsidR="007F193B">
        <w:rPr>
          <w:rFonts w:ascii="Times New Roman" w:hAnsi="Times New Roman" w:cs="Times New Roman"/>
          <w:kern w:val="2"/>
          <w:sz w:val="24"/>
          <w:szCs w:val="24"/>
          <w14:ligatures w14:val="standardContextual"/>
        </w:rPr>
        <w:t>three</w:t>
      </w:r>
      <w:r w:rsidRPr="00963D0D">
        <w:rPr>
          <w:rFonts w:ascii="Times New Roman" w:hAnsi="Times New Roman" w:cs="Times New Roman"/>
          <w:kern w:val="2"/>
          <w:sz w:val="24"/>
          <w:szCs w:val="24"/>
          <w14:ligatures w14:val="standardContextual"/>
        </w:rPr>
        <w:t xml:space="preserve"> biological replicates for each cobamide </w:t>
      </w:r>
      <w:r w:rsidR="007F193B">
        <w:rPr>
          <w:rFonts w:ascii="Times New Roman" w:hAnsi="Times New Roman" w:cs="Times New Roman"/>
          <w:kern w:val="2"/>
          <w:sz w:val="24"/>
          <w:szCs w:val="24"/>
          <w14:ligatures w14:val="standardContextual"/>
        </w:rPr>
        <w:t xml:space="preserve">were calculated in </w:t>
      </w:r>
      <w:r w:rsidR="007F193B" w:rsidRPr="007F193B">
        <w:rPr>
          <w:rFonts w:ascii="Times New Roman" w:hAnsi="Times New Roman" w:cs="Times New Roman"/>
          <w:kern w:val="2"/>
          <w:sz w:val="24"/>
          <w:szCs w:val="24"/>
          <w14:ligatures w14:val="standardContextual"/>
        </w:rPr>
        <w:t>GraphPad Prism</w:t>
      </w:r>
      <w:r w:rsidR="007F193B">
        <w:rPr>
          <w:rFonts w:ascii="Times New Roman" w:hAnsi="Times New Roman" w:cs="Times New Roman"/>
          <w:kern w:val="2"/>
          <w:sz w:val="24"/>
          <w:szCs w:val="24"/>
          <w14:ligatures w14:val="standardContextual"/>
        </w:rPr>
        <w:t xml:space="preserve"> (</w:t>
      </w:r>
      <w:r w:rsidR="007F193B" w:rsidRPr="007F193B">
        <w:rPr>
          <w:rFonts w:ascii="Times New Roman" w:hAnsi="Times New Roman" w:cs="Times New Roman"/>
          <w:kern w:val="2"/>
          <w:sz w:val="24"/>
          <w:szCs w:val="24"/>
          <w14:ligatures w14:val="standardContextual"/>
        </w:rPr>
        <w:t>four-parameter non-linear fit</w:t>
      </w:r>
      <w:r w:rsidR="007F193B">
        <w:rPr>
          <w:rFonts w:ascii="Times New Roman" w:hAnsi="Times New Roman" w:cs="Times New Roman"/>
          <w:kern w:val="2"/>
          <w:sz w:val="24"/>
          <w:szCs w:val="24"/>
          <w14:ligatures w14:val="standardContextual"/>
        </w:rPr>
        <w:t>);</w:t>
      </w:r>
      <w:r w:rsidR="007F193B" w:rsidRPr="007F193B">
        <w:rPr>
          <w:rFonts w:ascii="Times New Roman" w:hAnsi="Times New Roman" w:cs="Times New Roman"/>
          <w:kern w:val="2"/>
          <w:sz w:val="24"/>
          <w:szCs w:val="24"/>
          <w14:ligatures w14:val="standardContextual"/>
        </w:rPr>
        <w:t xml:space="preserve"> less than symbol </w:t>
      </w:r>
      <w:r w:rsidR="007F193B">
        <w:rPr>
          <w:rFonts w:ascii="Times New Roman" w:hAnsi="Times New Roman" w:cs="Times New Roman"/>
          <w:kern w:val="2"/>
          <w:sz w:val="24"/>
          <w:szCs w:val="24"/>
          <w14:ligatures w14:val="standardContextual"/>
        </w:rPr>
        <w:t>indicates that the</w:t>
      </w:r>
      <w:r w:rsidR="007F193B" w:rsidRPr="007F193B">
        <w:rPr>
          <w:rFonts w:ascii="Times New Roman" w:hAnsi="Times New Roman" w:cs="Times New Roman"/>
          <w:kern w:val="2"/>
          <w:sz w:val="24"/>
          <w:szCs w:val="24"/>
          <w14:ligatures w14:val="standardContextual"/>
        </w:rPr>
        <w:t xml:space="preserve"> lower bound of the confidence interval could not be determined</w:t>
      </w:r>
      <w:r w:rsidR="007F193B">
        <w:rPr>
          <w:rFonts w:ascii="Times New Roman" w:hAnsi="Times New Roman" w:cs="Times New Roman"/>
          <w:kern w:val="2"/>
          <w:sz w:val="24"/>
          <w:szCs w:val="24"/>
          <w14:ligatures w14:val="standardContextual"/>
        </w:rPr>
        <w:t>.</w:t>
      </w:r>
      <w:r w:rsidRPr="00963D0D">
        <w:rPr>
          <w:rFonts w:ascii="Times New Roman" w:hAnsi="Times New Roman" w:cs="Times New Roman"/>
          <w:kern w:val="2"/>
          <w14:ligatures w14:val="standardContextual"/>
        </w:rPr>
        <w:br w:type="page"/>
      </w:r>
    </w:p>
    <w:p w14:paraId="1EFAE37F" w14:textId="2129E038" w:rsidR="00915E92" w:rsidRPr="00915E92" w:rsidRDefault="003C1F99" w:rsidP="00915E92">
      <w:pPr>
        <w:rPr>
          <w:kern w:val="2"/>
          <w14:ligatures w14:val="standardContextual"/>
        </w:rPr>
      </w:pPr>
      <w:r>
        <w:rPr>
          <w:noProof/>
        </w:rPr>
        <w:lastRenderedPageBreak/>
        <w:drawing>
          <wp:inline distT="0" distB="0" distL="0" distR="0" wp14:anchorId="7E49AB42" wp14:editId="2C36A305">
            <wp:extent cx="5943600" cy="2893695"/>
            <wp:effectExtent l="0" t="0" r="0" b="1905"/>
            <wp:docPr id="1768429653" name="Picture 4" descr="A group of lines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429653" name="Picture 4" descr="A group of lines with red and blue dot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893695"/>
                    </a:xfrm>
                    <a:prstGeom prst="rect">
                      <a:avLst/>
                    </a:prstGeom>
                    <a:noFill/>
                    <a:ln>
                      <a:noFill/>
                    </a:ln>
                  </pic:spPr>
                </pic:pic>
              </a:graphicData>
            </a:graphic>
          </wp:inline>
        </w:drawing>
      </w:r>
    </w:p>
    <w:p w14:paraId="19F644BF" w14:textId="4DBAB80F" w:rsidR="00915E92" w:rsidRPr="00915E92" w:rsidRDefault="00915E92" w:rsidP="00915E92">
      <w:pPr>
        <w:jc w:val="both"/>
        <w:rPr>
          <w:rFonts w:ascii="Times New Roman" w:hAnsi="Times New Roman" w:cs="Times New Roman"/>
          <w:kern w:val="2"/>
          <w:sz w:val="24"/>
          <w:szCs w:val="24"/>
          <w14:ligatures w14:val="standardContextual"/>
        </w:rPr>
      </w:pPr>
      <w:r w:rsidRPr="00915E92">
        <w:rPr>
          <w:rFonts w:ascii="Times New Roman" w:hAnsi="Times New Roman" w:cs="Times New Roman"/>
          <w:b/>
          <w:bCs/>
          <w:kern w:val="2"/>
          <w:sz w:val="24"/>
          <w:szCs w:val="24"/>
          <w14:ligatures w14:val="standardContextual"/>
        </w:rPr>
        <w:t>Figure S</w:t>
      </w:r>
      <w:r w:rsidR="00963D0D">
        <w:rPr>
          <w:rFonts w:ascii="Times New Roman" w:hAnsi="Times New Roman" w:cs="Times New Roman"/>
          <w:b/>
          <w:bCs/>
          <w:kern w:val="2"/>
          <w:sz w:val="24"/>
          <w:szCs w:val="24"/>
          <w14:ligatures w14:val="standardContextual"/>
        </w:rPr>
        <w:t>2</w:t>
      </w:r>
      <w:r w:rsidRPr="00915E92">
        <w:rPr>
          <w:rFonts w:ascii="Times New Roman" w:hAnsi="Times New Roman" w:cs="Times New Roman"/>
          <w:b/>
          <w:bCs/>
          <w:kern w:val="2"/>
          <w:sz w:val="24"/>
          <w:szCs w:val="24"/>
          <w14:ligatures w14:val="standardContextual"/>
        </w:rPr>
        <w:t>.</w:t>
      </w:r>
      <w:r w:rsidRPr="00915E92">
        <w:rPr>
          <w:rFonts w:ascii="Times New Roman" w:hAnsi="Times New Roman" w:cs="Times New Roman"/>
          <w:kern w:val="2"/>
          <w:sz w:val="24"/>
          <w:szCs w:val="24"/>
          <w14:ligatures w14:val="standardContextual"/>
        </w:rPr>
        <w:t xml:space="preserve"> </w:t>
      </w:r>
      <w:r w:rsidRPr="00915E92">
        <w:rPr>
          <w:rFonts w:ascii="Times New Roman" w:hAnsi="Times New Roman" w:cs="Times New Roman"/>
          <w:b/>
          <w:bCs/>
          <w:kern w:val="2"/>
          <w:sz w:val="24"/>
          <w:szCs w:val="24"/>
          <w14:ligatures w14:val="standardContextual"/>
        </w:rPr>
        <w:t>Growth competition of small and regular sized isolates from Culture 8.</w:t>
      </w:r>
      <w:r w:rsidRPr="00915E92">
        <w:rPr>
          <w:rFonts w:ascii="Times New Roman" w:hAnsi="Times New Roman" w:cs="Times New Roman"/>
          <w:kern w:val="2"/>
          <w:sz w:val="24"/>
          <w:szCs w:val="24"/>
          <w14:ligatures w14:val="standardContextual"/>
        </w:rPr>
        <w:t xml:space="preserve"> Isolates S3 (A-C) and S4 (D-F) were competed in co-culture against isolates R1 and R3 and the ancestor strain with daily passaging in medium containing either 0.35 </w:t>
      </w:r>
      <w:proofErr w:type="spellStart"/>
      <w:r w:rsidRPr="00915E92">
        <w:rPr>
          <w:rFonts w:ascii="Times New Roman" w:hAnsi="Times New Roman" w:cs="Times New Roman"/>
          <w:kern w:val="2"/>
          <w:sz w:val="24"/>
          <w:szCs w:val="24"/>
          <w14:ligatures w14:val="standardContextual"/>
        </w:rPr>
        <w:t>nM</w:t>
      </w:r>
      <w:proofErr w:type="spellEnd"/>
      <w:r w:rsidRPr="00915E92">
        <w:rPr>
          <w:rFonts w:ascii="Times New Roman" w:hAnsi="Times New Roman" w:cs="Times New Roman"/>
          <w:kern w:val="2"/>
          <w:sz w:val="24"/>
          <w:szCs w:val="24"/>
          <w14:ligatures w14:val="standardContextual"/>
        </w:rPr>
        <w:t xml:space="preserve"> </w:t>
      </w:r>
      <w:proofErr w:type="spellStart"/>
      <w:r w:rsidRPr="00915E92">
        <w:rPr>
          <w:rFonts w:ascii="Times New Roman" w:hAnsi="Times New Roman" w:cs="Times New Roman"/>
          <w:kern w:val="2"/>
          <w:sz w:val="24"/>
          <w:szCs w:val="24"/>
          <w14:ligatures w14:val="standardContextual"/>
        </w:rPr>
        <w:t>pCbl</w:t>
      </w:r>
      <w:proofErr w:type="spellEnd"/>
      <w:r w:rsidRPr="00915E92">
        <w:rPr>
          <w:rFonts w:ascii="Times New Roman" w:hAnsi="Times New Roman" w:cs="Times New Roman"/>
          <w:kern w:val="2"/>
          <w:sz w:val="24"/>
          <w:szCs w:val="24"/>
          <w14:ligatures w14:val="standardContextual"/>
        </w:rPr>
        <w:t xml:space="preserve">, 0.35 </w:t>
      </w:r>
      <w:proofErr w:type="spellStart"/>
      <w:r w:rsidRPr="00915E92">
        <w:rPr>
          <w:rFonts w:ascii="Times New Roman" w:hAnsi="Times New Roman" w:cs="Times New Roman"/>
          <w:kern w:val="2"/>
          <w:sz w:val="24"/>
          <w:szCs w:val="24"/>
          <w14:ligatures w14:val="standardContextual"/>
        </w:rPr>
        <w:t>nM</w:t>
      </w:r>
      <w:proofErr w:type="spellEnd"/>
      <w:r w:rsidRPr="00915E92">
        <w:rPr>
          <w:rFonts w:ascii="Times New Roman" w:hAnsi="Times New Roman" w:cs="Times New Roman"/>
          <w:kern w:val="2"/>
          <w:sz w:val="24"/>
          <w:szCs w:val="24"/>
          <w14:ligatures w14:val="standardContextual"/>
        </w:rPr>
        <w:t xml:space="preserve"> </w:t>
      </w:r>
      <w:proofErr w:type="spellStart"/>
      <w:r w:rsidRPr="00915E92">
        <w:rPr>
          <w:rFonts w:ascii="Times New Roman" w:hAnsi="Times New Roman" w:cs="Times New Roman"/>
          <w:kern w:val="2"/>
          <w:sz w:val="24"/>
          <w:szCs w:val="24"/>
          <w14:ligatures w14:val="standardContextual"/>
        </w:rPr>
        <w:t>Cbl</w:t>
      </w:r>
      <w:proofErr w:type="spellEnd"/>
      <w:r w:rsidRPr="00915E92">
        <w:rPr>
          <w:rFonts w:ascii="Times New Roman" w:hAnsi="Times New Roman" w:cs="Times New Roman"/>
          <w:kern w:val="2"/>
          <w:sz w:val="24"/>
          <w:szCs w:val="24"/>
          <w14:ligatures w14:val="standardContextual"/>
        </w:rPr>
        <w:t>, or 0.1 mg/ml Met. Cultures were diluted and plated on the indicated days to quantify the fraction of small colonies (S3 or S4). Lines connect the means of three biological replicates.</w:t>
      </w:r>
    </w:p>
    <w:p w14:paraId="6957F804" w14:textId="77777777" w:rsidR="00B903A9" w:rsidRDefault="00B903A9">
      <w:pPr>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br w:type="page"/>
      </w:r>
    </w:p>
    <w:p w14:paraId="28850493" w14:textId="5C63B923" w:rsidR="00B903A9" w:rsidRDefault="00FE0A3C" w:rsidP="00915E92">
      <w:pPr>
        <w:rPr>
          <w:rFonts w:ascii="Times New Roman" w:hAnsi="Times New Roman" w:cs="Times New Roman"/>
          <w:kern w:val="2"/>
          <w:sz w:val="24"/>
          <w:szCs w:val="24"/>
          <w14:ligatures w14:val="standardContextual"/>
        </w:rPr>
      </w:pPr>
      <w:r>
        <w:rPr>
          <w:noProof/>
        </w:rPr>
        <w:lastRenderedPageBreak/>
        <w:drawing>
          <wp:inline distT="0" distB="0" distL="0" distR="0" wp14:anchorId="6959AC0E" wp14:editId="270AB53C">
            <wp:extent cx="5943600" cy="3070225"/>
            <wp:effectExtent l="0" t="0" r="0" b="0"/>
            <wp:docPr id="1832501205" name="Picture 2"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501205" name="Picture 2" descr="A screenshot of a video gam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070225"/>
                    </a:xfrm>
                    <a:prstGeom prst="rect">
                      <a:avLst/>
                    </a:prstGeom>
                    <a:noFill/>
                    <a:ln>
                      <a:noFill/>
                    </a:ln>
                  </pic:spPr>
                </pic:pic>
              </a:graphicData>
            </a:graphic>
          </wp:inline>
        </w:drawing>
      </w:r>
    </w:p>
    <w:p w14:paraId="120D4A4E" w14:textId="77777777" w:rsidR="00B903A9" w:rsidRPr="00B05922" w:rsidRDefault="00B903A9" w:rsidP="00B903A9">
      <w:pPr>
        <w:spacing w:line="240" w:lineRule="auto"/>
        <w:jc w:val="both"/>
        <w:rPr>
          <w:rFonts w:ascii="Times New Roman" w:hAnsi="Times New Roman" w:cs="Times New Roman"/>
          <w:sz w:val="24"/>
          <w:szCs w:val="24"/>
        </w:rPr>
      </w:pPr>
      <w:r w:rsidRPr="00B05922">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Pr="00B05922">
        <w:rPr>
          <w:rFonts w:ascii="Times New Roman" w:hAnsi="Times New Roman" w:cs="Times New Roman"/>
          <w:b/>
          <w:bCs/>
          <w:sz w:val="24"/>
          <w:szCs w:val="24"/>
        </w:rPr>
        <w:t>3.</w:t>
      </w:r>
      <w:r w:rsidRPr="00B05922">
        <w:rPr>
          <w:rFonts w:ascii="Times New Roman" w:hAnsi="Times New Roman" w:cs="Times New Roman"/>
          <w:sz w:val="24"/>
          <w:szCs w:val="24"/>
        </w:rPr>
        <w:t xml:space="preserve"> </w:t>
      </w:r>
      <w:r w:rsidRPr="00B05922">
        <w:rPr>
          <w:rFonts w:ascii="Times New Roman" w:hAnsi="Times New Roman" w:cs="Times New Roman"/>
          <w:b/>
          <w:bCs/>
          <w:sz w:val="24"/>
          <w:szCs w:val="24"/>
        </w:rPr>
        <w:t xml:space="preserve">Growth </w:t>
      </w:r>
      <w:r>
        <w:rPr>
          <w:rFonts w:ascii="Times New Roman" w:hAnsi="Times New Roman" w:cs="Times New Roman"/>
          <w:b/>
          <w:bCs/>
          <w:sz w:val="24"/>
          <w:szCs w:val="24"/>
        </w:rPr>
        <w:t>rates and lag times of evolved isolates and ancestor strain grown in pure culture</w:t>
      </w:r>
      <w:r w:rsidRPr="00B05922">
        <w:rPr>
          <w:rFonts w:ascii="Times New Roman" w:hAnsi="Times New Roman" w:cs="Times New Roman"/>
          <w:b/>
          <w:bCs/>
          <w:sz w:val="24"/>
          <w:szCs w:val="24"/>
        </w:rPr>
        <w:t>.</w:t>
      </w:r>
      <w:r w:rsidRPr="00B05922">
        <w:rPr>
          <w:rFonts w:ascii="Times New Roman" w:hAnsi="Times New Roman" w:cs="Times New Roman"/>
          <w:sz w:val="24"/>
          <w:szCs w:val="24"/>
        </w:rPr>
        <w:t xml:space="preserve"> </w:t>
      </w:r>
      <w:r>
        <w:rPr>
          <w:rFonts w:ascii="Times New Roman" w:hAnsi="Times New Roman" w:cs="Times New Roman"/>
          <w:sz w:val="24"/>
          <w:szCs w:val="24"/>
        </w:rPr>
        <w:t>Growth rates and lag times were calculated from the growth curves shown in Fig. 3E-G for the evolved isolates S2, S3, S4, R1, and R3, and the ancestor strain, labeled A. Bars represent the means of the growth parameters calculated individually for each of three replicates (shown as open circles), with error bars representing standard deviation.</w:t>
      </w:r>
    </w:p>
    <w:p w14:paraId="17B8236A" w14:textId="6BE76E72" w:rsidR="00915E92" w:rsidRPr="00915E92" w:rsidRDefault="00915E92" w:rsidP="00915E92">
      <w:pPr>
        <w:rPr>
          <w:rFonts w:ascii="Times New Roman" w:hAnsi="Times New Roman" w:cs="Times New Roman"/>
          <w:kern w:val="2"/>
          <w:sz w:val="24"/>
          <w:szCs w:val="24"/>
          <w14:ligatures w14:val="standardContextual"/>
        </w:rPr>
      </w:pPr>
      <w:r w:rsidRPr="00915E92">
        <w:rPr>
          <w:rFonts w:ascii="Times New Roman" w:hAnsi="Times New Roman" w:cs="Times New Roman"/>
          <w:kern w:val="2"/>
          <w:sz w:val="24"/>
          <w:szCs w:val="24"/>
          <w14:ligatures w14:val="standardContextual"/>
        </w:rPr>
        <w:br w:type="page"/>
      </w:r>
    </w:p>
    <w:p w14:paraId="633D2556" w14:textId="1532161E" w:rsidR="003C1F99" w:rsidRPr="00915E92" w:rsidRDefault="00A56921" w:rsidP="00915E92">
      <w:pPr>
        <w:rPr>
          <w:rFonts w:ascii="Times New Roman" w:eastAsia="Aptos" w:hAnsi="Times New Roman" w:cs="Times New Roman"/>
          <w:b/>
          <w:bCs/>
          <w:sz w:val="24"/>
          <w:szCs w:val="24"/>
        </w:rPr>
      </w:pPr>
      <w:r>
        <w:rPr>
          <w:noProof/>
        </w:rPr>
        <w:lastRenderedPageBreak/>
        <w:drawing>
          <wp:inline distT="0" distB="0" distL="0" distR="0" wp14:anchorId="0056F5FF" wp14:editId="081B5746">
            <wp:extent cx="5943600" cy="3039110"/>
            <wp:effectExtent l="0" t="0" r="0" b="8890"/>
            <wp:docPr id="33451063" name="Picture 2"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51063" name="Picture 2" descr="A screen shot of a computer&#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039110"/>
                    </a:xfrm>
                    <a:prstGeom prst="rect">
                      <a:avLst/>
                    </a:prstGeom>
                    <a:noFill/>
                    <a:ln>
                      <a:noFill/>
                    </a:ln>
                  </pic:spPr>
                </pic:pic>
              </a:graphicData>
            </a:graphic>
          </wp:inline>
        </w:drawing>
      </w:r>
    </w:p>
    <w:p w14:paraId="7EDC632B" w14:textId="77604C87" w:rsidR="00915E92" w:rsidRPr="00050DE2" w:rsidRDefault="00915E92" w:rsidP="00645FFD">
      <w:pPr>
        <w:jc w:val="both"/>
        <w:rPr>
          <w:rFonts w:ascii="Times New Roman" w:eastAsia="Aptos" w:hAnsi="Times New Roman" w:cs="Times New Roman"/>
          <w:sz w:val="24"/>
          <w:szCs w:val="24"/>
        </w:rPr>
      </w:pPr>
      <w:r w:rsidRPr="00915E92">
        <w:rPr>
          <w:rFonts w:ascii="Times New Roman" w:eastAsia="Aptos" w:hAnsi="Times New Roman" w:cs="Times New Roman"/>
          <w:b/>
          <w:bCs/>
          <w:sz w:val="24"/>
          <w:szCs w:val="24"/>
        </w:rPr>
        <w:t>Figure S</w:t>
      </w:r>
      <w:r w:rsidR="00B903A9">
        <w:rPr>
          <w:rFonts w:ascii="Times New Roman" w:eastAsia="Aptos" w:hAnsi="Times New Roman" w:cs="Times New Roman"/>
          <w:b/>
          <w:bCs/>
          <w:sz w:val="24"/>
          <w:szCs w:val="24"/>
        </w:rPr>
        <w:t>4</w:t>
      </w:r>
      <w:r w:rsidRPr="00915E92">
        <w:rPr>
          <w:rFonts w:ascii="Times New Roman" w:eastAsia="Aptos" w:hAnsi="Times New Roman" w:cs="Times New Roman"/>
          <w:b/>
          <w:bCs/>
          <w:sz w:val="24"/>
          <w:szCs w:val="24"/>
        </w:rPr>
        <w:t xml:space="preserve">. Mutations in the </w:t>
      </w:r>
      <w:r w:rsidRPr="00915E92">
        <w:rPr>
          <w:rFonts w:ascii="Times New Roman" w:eastAsia="Aptos" w:hAnsi="Times New Roman" w:cs="Times New Roman"/>
          <w:b/>
          <w:bCs/>
          <w:i/>
          <w:iCs/>
          <w:sz w:val="24"/>
          <w:szCs w:val="24"/>
        </w:rPr>
        <w:t>btuB-</w:t>
      </w:r>
      <w:proofErr w:type="spellStart"/>
      <w:r w:rsidRPr="00915E92">
        <w:rPr>
          <w:rFonts w:ascii="Times New Roman" w:eastAsia="Aptos" w:hAnsi="Times New Roman" w:cs="Times New Roman"/>
          <w:b/>
          <w:bCs/>
          <w:i/>
          <w:iCs/>
          <w:sz w:val="24"/>
          <w:szCs w:val="24"/>
        </w:rPr>
        <w:t>murI</w:t>
      </w:r>
      <w:proofErr w:type="spellEnd"/>
      <w:r w:rsidRPr="00915E92">
        <w:rPr>
          <w:rFonts w:ascii="Times New Roman" w:eastAsia="Aptos" w:hAnsi="Times New Roman" w:cs="Times New Roman"/>
          <w:b/>
          <w:bCs/>
          <w:sz w:val="24"/>
          <w:szCs w:val="24"/>
        </w:rPr>
        <w:t xml:space="preserve"> and </w:t>
      </w:r>
      <w:r w:rsidRPr="00915E92">
        <w:rPr>
          <w:rFonts w:ascii="Times New Roman" w:eastAsia="Aptos" w:hAnsi="Times New Roman" w:cs="Times New Roman"/>
          <w:b/>
          <w:bCs/>
          <w:i/>
          <w:iCs/>
          <w:sz w:val="24"/>
          <w:szCs w:val="24"/>
        </w:rPr>
        <w:t>yciK-btuR</w:t>
      </w:r>
      <w:r w:rsidRPr="00915E92">
        <w:rPr>
          <w:rFonts w:ascii="Times New Roman" w:eastAsia="Aptos" w:hAnsi="Times New Roman" w:cs="Times New Roman"/>
          <w:b/>
          <w:bCs/>
          <w:sz w:val="24"/>
          <w:szCs w:val="24"/>
        </w:rPr>
        <w:t xml:space="preserve"> operons </w:t>
      </w:r>
      <w:r w:rsidR="00AD55FD">
        <w:rPr>
          <w:rFonts w:ascii="Times New Roman" w:eastAsia="Aptos" w:hAnsi="Times New Roman" w:cs="Times New Roman"/>
          <w:b/>
          <w:bCs/>
          <w:sz w:val="24"/>
          <w:szCs w:val="24"/>
        </w:rPr>
        <w:t>in evolved isolates and populations</w:t>
      </w:r>
      <w:r w:rsidRPr="00915E92">
        <w:rPr>
          <w:rFonts w:ascii="Times New Roman" w:eastAsia="Aptos" w:hAnsi="Times New Roman" w:cs="Times New Roman"/>
          <w:b/>
          <w:bCs/>
          <w:sz w:val="24"/>
          <w:szCs w:val="24"/>
        </w:rPr>
        <w:t xml:space="preserve">. </w:t>
      </w:r>
      <w:r w:rsidR="00BC5B1B">
        <w:rPr>
          <w:rFonts w:ascii="Times New Roman" w:eastAsia="Aptos" w:hAnsi="Times New Roman" w:cs="Times New Roman"/>
          <w:sz w:val="24"/>
          <w:szCs w:val="24"/>
        </w:rPr>
        <w:t>Nucleotides in the native sequence that were mutated are bolded, with their corresponding</w:t>
      </w:r>
      <w:r w:rsidR="00BC5B1B" w:rsidRPr="00915E92">
        <w:rPr>
          <w:rFonts w:ascii="Times New Roman" w:eastAsia="Aptos" w:hAnsi="Times New Roman" w:cs="Times New Roman"/>
          <w:sz w:val="24"/>
          <w:szCs w:val="24"/>
        </w:rPr>
        <w:t xml:space="preserve"> </w:t>
      </w:r>
      <w:r w:rsidR="00BC5B1B">
        <w:rPr>
          <w:rFonts w:ascii="Times New Roman" w:eastAsia="Aptos" w:hAnsi="Times New Roman" w:cs="Times New Roman"/>
          <w:sz w:val="24"/>
          <w:szCs w:val="24"/>
        </w:rPr>
        <w:t>changes</w:t>
      </w:r>
      <w:r w:rsidR="00BC5B1B" w:rsidRPr="00915E92">
        <w:rPr>
          <w:rFonts w:ascii="Times New Roman" w:eastAsia="Aptos" w:hAnsi="Times New Roman" w:cs="Times New Roman"/>
          <w:sz w:val="24"/>
          <w:szCs w:val="24"/>
        </w:rPr>
        <w:t xml:space="preserve"> shown in </w:t>
      </w:r>
      <w:r w:rsidR="00BC5B1B">
        <w:rPr>
          <w:rFonts w:ascii="Times New Roman" w:eastAsia="Aptos" w:hAnsi="Times New Roman" w:cs="Times New Roman"/>
          <w:sz w:val="24"/>
          <w:szCs w:val="24"/>
        </w:rPr>
        <w:t>red. T</w:t>
      </w:r>
      <w:r w:rsidR="00BC5B1B" w:rsidRPr="00915E92">
        <w:rPr>
          <w:rFonts w:ascii="Times New Roman" w:eastAsia="Aptos" w:hAnsi="Times New Roman" w:cs="Times New Roman"/>
          <w:sz w:val="24"/>
          <w:szCs w:val="24"/>
        </w:rPr>
        <w:t>ranscriptional start sites</w:t>
      </w:r>
      <w:r w:rsidR="00BC5B1B">
        <w:rPr>
          <w:rFonts w:ascii="Times New Roman" w:eastAsia="Aptos" w:hAnsi="Times New Roman" w:cs="Times New Roman"/>
          <w:sz w:val="24"/>
          <w:szCs w:val="24"/>
        </w:rPr>
        <w:t xml:space="preserve"> and start codons are shown</w:t>
      </w:r>
      <w:r w:rsidR="00BC5B1B" w:rsidRPr="00915E92">
        <w:rPr>
          <w:rFonts w:ascii="Times New Roman" w:eastAsia="Aptos" w:hAnsi="Times New Roman" w:cs="Times New Roman"/>
          <w:sz w:val="24"/>
          <w:szCs w:val="24"/>
        </w:rPr>
        <w:t xml:space="preserve"> in blue and </w:t>
      </w:r>
      <w:r w:rsidR="00BC5B1B">
        <w:rPr>
          <w:rFonts w:ascii="Times New Roman" w:eastAsia="Aptos" w:hAnsi="Times New Roman" w:cs="Times New Roman"/>
          <w:sz w:val="24"/>
          <w:szCs w:val="24"/>
        </w:rPr>
        <w:t>green, respectively</w:t>
      </w:r>
      <w:r w:rsidR="00BC5B1B" w:rsidRPr="00915E92">
        <w:rPr>
          <w:rFonts w:ascii="Times New Roman" w:eastAsia="Aptos" w:hAnsi="Times New Roman" w:cs="Times New Roman"/>
          <w:sz w:val="24"/>
          <w:szCs w:val="24"/>
        </w:rPr>
        <w:t>. The consensus sequences for the σ</w:t>
      </w:r>
      <w:r w:rsidR="00BC5B1B" w:rsidRPr="00915E92">
        <w:rPr>
          <w:rFonts w:ascii="Times New Roman" w:eastAsia="Aptos" w:hAnsi="Times New Roman" w:cs="Times New Roman"/>
          <w:sz w:val="24"/>
          <w:szCs w:val="24"/>
          <w:vertAlign w:val="superscript"/>
        </w:rPr>
        <w:t>70</w:t>
      </w:r>
      <w:r w:rsidR="00BC5B1B" w:rsidRPr="00915E92">
        <w:rPr>
          <w:rFonts w:ascii="Times New Roman" w:eastAsia="Aptos" w:hAnsi="Times New Roman" w:cs="Times New Roman"/>
          <w:sz w:val="24"/>
          <w:szCs w:val="24"/>
        </w:rPr>
        <w:t xml:space="preserve"> promoter -35 </w:t>
      </w:r>
      <w:r w:rsidR="00645FFD">
        <w:rPr>
          <w:rFonts w:ascii="Times New Roman" w:eastAsia="Aptos" w:hAnsi="Times New Roman" w:cs="Times New Roman"/>
          <w:sz w:val="24"/>
          <w:szCs w:val="24"/>
        </w:rPr>
        <w:t>and</w:t>
      </w:r>
      <w:r w:rsidR="00BC5B1B" w:rsidRPr="00915E92">
        <w:rPr>
          <w:rFonts w:ascii="Times New Roman" w:eastAsia="Aptos" w:hAnsi="Times New Roman" w:cs="Times New Roman"/>
          <w:sz w:val="24"/>
          <w:szCs w:val="24"/>
        </w:rPr>
        <w:t xml:space="preserve"> -10 element</w:t>
      </w:r>
      <w:r w:rsidR="00645FFD">
        <w:rPr>
          <w:rFonts w:ascii="Times New Roman" w:eastAsia="Aptos" w:hAnsi="Times New Roman" w:cs="Times New Roman"/>
          <w:sz w:val="24"/>
          <w:szCs w:val="24"/>
        </w:rPr>
        <w:t>s</w:t>
      </w:r>
      <w:r w:rsidR="00BC5B1B" w:rsidRPr="00915E92">
        <w:rPr>
          <w:rFonts w:ascii="Times New Roman" w:eastAsia="Aptos" w:hAnsi="Times New Roman" w:cs="Times New Roman"/>
          <w:sz w:val="24"/>
          <w:szCs w:val="24"/>
        </w:rPr>
        <w:t xml:space="preserve">, and RBS are shown for comparison. The promoter for the </w:t>
      </w:r>
      <w:r w:rsidR="00BC5B1B" w:rsidRPr="00915E92">
        <w:rPr>
          <w:rFonts w:ascii="Times New Roman" w:eastAsia="Aptos" w:hAnsi="Times New Roman" w:cs="Times New Roman"/>
          <w:i/>
          <w:iCs/>
          <w:sz w:val="24"/>
          <w:szCs w:val="24"/>
        </w:rPr>
        <w:t>yciK-btuR</w:t>
      </w:r>
      <w:r w:rsidR="00BC5B1B" w:rsidRPr="00915E92">
        <w:rPr>
          <w:rFonts w:ascii="Times New Roman" w:eastAsia="Aptos" w:hAnsi="Times New Roman" w:cs="Times New Roman"/>
          <w:sz w:val="24"/>
          <w:szCs w:val="24"/>
        </w:rPr>
        <w:t xml:space="preserve"> operon has not been experimentally characterized and was predicted by </w:t>
      </w:r>
      <w:proofErr w:type="spellStart"/>
      <w:r w:rsidR="00BC5B1B" w:rsidRPr="00915E92">
        <w:rPr>
          <w:rFonts w:ascii="Times New Roman" w:eastAsia="Aptos" w:hAnsi="Times New Roman" w:cs="Times New Roman"/>
          <w:sz w:val="24"/>
          <w:szCs w:val="24"/>
        </w:rPr>
        <w:t>PromoterHunter</w:t>
      </w:r>
      <w:proofErr w:type="spellEnd"/>
      <w:r w:rsidR="00BC5B1B" w:rsidRPr="00915E92">
        <w:rPr>
          <w:rFonts w:ascii="Times New Roman" w:eastAsia="Aptos" w:hAnsi="Times New Roman" w:cs="Times New Roman"/>
          <w:sz w:val="24"/>
          <w:szCs w:val="24"/>
        </w:rPr>
        <w:t>.</w:t>
      </w:r>
      <w:r w:rsidR="00BC5B1B">
        <w:rPr>
          <w:rFonts w:ascii="Times New Roman" w:eastAsia="Aptos" w:hAnsi="Times New Roman" w:cs="Times New Roman"/>
          <w:sz w:val="24"/>
          <w:szCs w:val="24"/>
        </w:rPr>
        <w:t xml:space="preserve"> </w:t>
      </w:r>
      <w:r w:rsidRPr="00915E92">
        <w:rPr>
          <w:rFonts w:ascii="Times New Roman" w:eastAsia="Aptos" w:hAnsi="Times New Roman" w:cs="Times New Roman"/>
          <w:sz w:val="24"/>
          <w:szCs w:val="24"/>
        </w:rPr>
        <w:t xml:space="preserve">A) Changes </w:t>
      </w:r>
      <w:r w:rsidR="00F818CE">
        <w:rPr>
          <w:rFonts w:ascii="Times New Roman" w:eastAsia="Aptos" w:hAnsi="Times New Roman" w:cs="Times New Roman"/>
          <w:sz w:val="24"/>
          <w:szCs w:val="24"/>
        </w:rPr>
        <w:t>in</w:t>
      </w:r>
      <w:r w:rsidR="00F818CE" w:rsidRPr="00915E92">
        <w:rPr>
          <w:rFonts w:ascii="Times New Roman" w:eastAsia="Aptos" w:hAnsi="Times New Roman" w:cs="Times New Roman"/>
          <w:sz w:val="24"/>
          <w:szCs w:val="24"/>
        </w:rPr>
        <w:t xml:space="preserve"> </w:t>
      </w:r>
      <w:r w:rsidRPr="00915E92">
        <w:rPr>
          <w:rFonts w:ascii="Times New Roman" w:eastAsia="Aptos" w:hAnsi="Times New Roman" w:cs="Times New Roman"/>
          <w:sz w:val="24"/>
          <w:szCs w:val="24"/>
        </w:rPr>
        <w:t>the promoter and RBS/</w:t>
      </w:r>
      <w:r w:rsidR="00645FFD">
        <w:rPr>
          <w:rFonts w:ascii="Times New Roman" w:eastAsia="Aptos" w:hAnsi="Times New Roman" w:cs="Times New Roman"/>
          <w:sz w:val="24"/>
          <w:szCs w:val="24"/>
        </w:rPr>
        <w:t>corrinoid</w:t>
      </w:r>
      <w:r w:rsidRPr="00915E92">
        <w:rPr>
          <w:rFonts w:ascii="Times New Roman" w:eastAsia="Aptos" w:hAnsi="Times New Roman" w:cs="Times New Roman"/>
          <w:sz w:val="24"/>
          <w:szCs w:val="24"/>
        </w:rPr>
        <w:t xml:space="preserve"> riboswitch of the </w:t>
      </w:r>
      <w:r w:rsidRPr="00915E92">
        <w:rPr>
          <w:rFonts w:ascii="Times New Roman" w:eastAsia="Aptos" w:hAnsi="Times New Roman" w:cs="Times New Roman"/>
          <w:i/>
          <w:iCs/>
          <w:sz w:val="24"/>
          <w:szCs w:val="24"/>
        </w:rPr>
        <w:t>btuB-</w:t>
      </w:r>
      <w:proofErr w:type="spellStart"/>
      <w:r w:rsidRPr="00915E92">
        <w:rPr>
          <w:rFonts w:ascii="Times New Roman" w:eastAsia="Aptos" w:hAnsi="Times New Roman" w:cs="Times New Roman"/>
          <w:i/>
          <w:iCs/>
          <w:sz w:val="24"/>
          <w:szCs w:val="24"/>
        </w:rPr>
        <w:t>murI</w:t>
      </w:r>
      <w:proofErr w:type="spellEnd"/>
      <w:r w:rsidRPr="00915E92">
        <w:rPr>
          <w:rFonts w:ascii="Times New Roman" w:eastAsia="Aptos" w:hAnsi="Times New Roman" w:cs="Times New Roman"/>
          <w:sz w:val="24"/>
          <w:szCs w:val="24"/>
        </w:rPr>
        <w:t xml:space="preserve"> operon</w:t>
      </w:r>
      <w:r w:rsidR="00C214CC">
        <w:rPr>
          <w:rFonts w:ascii="Times New Roman" w:eastAsia="Aptos" w:hAnsi="Times New Roman" w:cs="Times New Roman"/>
          <w:sz w:val="24"/>
          <w:szCs w:val="24"/>
        </w:rPr>
        <w:t xml:space="preserve"> likely cause increased expression</w:t>
      </w:r>
      <w:r w:rsidRPr="00915E92">
        <w:rPr>
          <w:rFonts w:ascii="Times New Roman" w:eastAsia="Aptos" w:hAnsi="Times New Roman" w:cs="Times New Roman"/>
          <w:sz w:val="24"/>
          <w:szCs w:val="24"/>
        </w:rPr>
        <w:t>.</w:t>
      </w:r>
      <w:r w:rsidR="00AD55FD">
        <w:rPr>
          <w:rFonts w:ascii="Times New Roman" w:eastAsia="Aptos" w:hAnsi="Times New Roman" w:cs="Times New Roman"/>
          <w:sz w:val="24"/>
          <w:szCs w:val="24"/>
        </w:rPr>
        <w:t xml:space="preserve"> </w:t>
      </w:r>
      <w:r w:rsidR="00945202">
        <w:rPr>
          <w:rFonts w:ascii="Times New Roman" w:eastAsia="Aptos" w:hAnsi="Times New Roman" w:cs="Times New Roman"/>
          <w:sz w:val="24"/>
          <w:szCs w:val="24"/>
        </w:rPr>
        <w:t>The mutation</w:t>
      </w:r>
      <w:r w:rsidR="00F818CE">
        <w:rPr>
          <w:rFonts w:ascii="Times New Roman" w:eastAsia="Aptos" w:hAnsi="Times New Roman" w:cs="Times New Roman"/>
          <w:sz w:val="24"/>
          <w:szCs w:val="24"/>
        </w:rPr>
        <w:t>s</w:t>
      </w:r>
      <w:r w:rsidR="008E2BF0">
        <w:rPr>
          <w:rFonts w:ascii="Times New Roman" w:eastAsia="Aptos" w:hAnsi="Times New Roman" w:cs="Times New Roman"/>
          <w:sz w:val="24"/>
          <w:szCs w:val="24"/>
        </w:rPr>
        <w:t xml:space="preserve"> found</w:t>
      </w:r>
      <w:r w:rsidR="00945202">
        <w:rPr>
          <w:rFonts w:ascii="Times New Roman" w:eastAsia="Aptos" w:hAnsi="Times New Roman" w:cs="Times New Roman"/>
          <w:sz w:val="24"/>
          <w:szCs w:val="24"/>
        </w:rPr>
        <w:t xml:space="preserve"> in the -35 </w:t>
      </w:r>
      <w:r w:rsidR="00B56086">
        <w:rPr>
          <w:rFonts w:ascii="Times New Roman" w:eastAsia="Aptos" w:hAnsi="Times New Roman" w:cs="Times New Roman"/>
          <w:sz w:val="24"/>
          <w:szCs w:val="24"/>
        </w:rPr>
        <w:t>element</w:t>
      </w:r>
      <w:r w:rsidR="00945202">
        <w:rPr>
          <w:rFonts w:ascii="Times New Roman" w:eastAsia="Aptos" w:hAnsi="Times New Roman" w:cs="Times New Roman"/>
          <w:sz w:val="24"/>
          <w:szCs w:val="24"/>
        </w:rPr>
        <w:t>, -10</w:t>
      </w:r>
      <w:r w:rsidR="00B56086">
        <w:rPr>
          <w:rFonts w:ascii="Times New Roman" w:eastAsia="Aptos" w:hAnsi="Times New Roman" w:cs="Times New Roman"/>
          <w:sz w:val="24"/>
          <w:szCs w:val="24"/>
        </w:rPr>
        <w:t xml:space="preserve"> element</w:t>
      </w:r>
      <w:r w:rsidR="00F818CE">
        <w:rPr>
          <w:rFonts w:ascii="Times New Roman" w:eastAsia="Aptos" w:hAnsi="Times New Roman" w:cs="Times New Roman"/>
          <w:sz w:val="24"/>
          <w:szCs w:val="24"/>
        </w:rPr>
        <w:t>,</w:t>
      </w:r>
      <w:r w:rsidR="00945202">
        <w:rPr>
          <w:rFonts w:ascii="Times New Roman" w:eastAsia="Aptos" w:hAnsi="Times New Roman" w:cs="Times New Roman"/>
          <w:sz w:val="24"/>
          <w:szCs w:val="24"/>
        </w:rPr>
        <w:t xml:space="preserve"> and RBS </w:t>
      </w:r>
      <w:r w:rsidR="001C6CF9">
        <w:rPr>
          <w:rFonts w:ascii="Times New Roman" w:eastAsia="Aptos" w:hAnsi="Times New Roman" w:cs="Times New Roman"/>
          <w:sz w:val="24"/>
          <w:szCs w:val="24"/>
        </w:rPr>
        <w:t>result in sequences</w:t>
      </w:r>
      <w:r w:rsidR="00945202">
        <w:rPr>
          <w:rFonts w:ascii="Times New Roman" w:eastAsia="Aptos" w:hAnsi="Times New Roman" w:cs="Times New Roman"/>
          <w:sz w:val="24"/>
          <w:szCs w:val="24"/>
        </w:rPr>
        <w:t xml:space="preserve"> closer to </w:t>
      </w:r>
      <w:r w:rsidR="00F818CE">
        <w:rPr>
          <w:rFonts w:ascii="Times New Roman" w:eastAsia="Aptos" w:hAnsi="Times New Roman" w:cs="Times New Roman"/>
          <w:sz w:val="24"/>
          <w:szCs w:val="24"/>
        </w:rPr>
        <w:t xml:space="preserve">their respective </w:t>
      </w:r>
      <w:r w:rsidR="00945202">
        <w:rPr>
          <w:rFonts w:ascii="Times New Roman" w:eastAsia="Aptos" w:hAnsi="Times New Roman" w:cs="Times New Roman"/>
          <w:sz w:val="24"/>
          <w:szCs w:val="24"/>
        </w:rPr>
        <w:t>consensus</w:t>
      </w:r>
      <w:r w:rsidR="00F818CE">
        <w:rPr>
          <w:rFonts w:ascii="Times New Roman" w:eastAsia="Aptos" w:hAnsi="Times New Roman" w:cs="Times New Roman"/>
          <w:sz w:val="24"/>
          <w:szCs w:val="24"/>
        </w:rPr>
        <w:t xml:space="preserve"> sequences</w:t>
      </w:r>
      <w:r w:rsidR="00945202">
        <w:rPr>
          <w:rFonts w:ascii="Times New Roman" w:eastAsia="Aptos" w:hAnsi="Times New Roman" w:cs="Times New Roman"/>
          <w:sz w:val="24"/>
          <w:szCs w:val="24"/>
        </w:rPr>
        <w:t xml:space="preserve">. </w:t>
      </w:r>
      <w:r w:rsidR="008F3C3A">
        <w:rPr>
          <w:rFonts w:ascii="Times New Roman" w:hAnsi="Times New Roman" w:cs="Times New Roman"/>
          <w:sz w:val="24"/>
          <w:szCs w:val="24"/>
        </w:rPr>
        <w:t xml:space="preserve">Additionally, the mutation in the RBS </w:t>
      </w:r>
      <w:r w:rsidR="00F818CE">
        <w:rPr>
          <w:rFonts w:ascii="Times New Roman" w:hAnsi="Times New Roman" w:cs="Times New Roman"/>
          <w:sz w:val="24"/>
          <w:szCs w:val="24"/>
        </w:rPr>
        <w:t xml:space="preserve">may </w:t>
      </w:r>
      <w:r w:rsidR="008F3C3A">
        <w:rPr>
          <w:rFonts w:ascii="Times New Roman" w:hAnsi="Times New Roman" w:cs="Times New Roman"/>
          <w:sz w:val="24"/>
          <w:szCs w:val="24"/>
        </w:rPr>
        <w:t xml:space="preserve">disrupt its </w:t>
      </w:r>
      <w:r w:rsidR="005E753D">
        <w:rPr>
          <w:rFonts w:ascii="Times New Roman" w:hAnsi="Times New Roman" w:cs="Times New Roman"/>
          <w:sz w:val="24"/>
          <w:szCs w:val="24"/>
        </w:rPr>
        <w:t xml:space="preserve">transcription- and </w:t>
      </w:r>
      <w:r w:rsidR="008F3C3A">
        <w:rPr>
          <w:rFonts w:ascii="Times New Roman" w:hAnsi="Times New Roman" w:cs="Times New Roman"/>
          <w:sz w:val="24"/>
          <w:szCs w:val="24"/>
        </w:rPr>
        <w:t>translation-inhibiting interaction with the anti-RBS (A-RBS) within the corrinoid riboswitch.</w:t>
      </w:r>
      <w:r w:rsidRPr="00915E92">
        <w:rPr>
          <w:rFonts w:ascii="Times New Roman" w:eastAsia="Aptos" w:hAnsi="Times New Roman" w:cs="Times New Roman"/>
          <w:sz w:val="24"/>
          <w:szCs w:val="24"/>
        </w:rPr>
        <w:t xml:space="preserve"> B) Changes to the promoter and 5</w:t>
      </w:r>
      <w:r w:rsidR="00B56086">
        <w:rPr>
          <w:rFonts w:ascii="Times New Roman" w:eastAsia="Aptos" w:hAnsi="Times New Roman" w:cs="Times New Roman"/>
          <w:sz w:val="24"/>
          <w:szCs w:val="24"/>
        </w:rPr>
        <w:t>ʹ</w:t>
      </w:r>
      <w:r w:rsidRPr="00915E92">
        <w:rPr>
          <w:rFonts w:ascii="Times New Roman" w:eastAsia="Aptos" w:hAnsi="Times New Roman" w:cs="Times New Roman"/>
          <w:sz w:val="24"/>
          <w:szCs w:val="24"/>
        </w:rPr>
        <w:t xml:space="preserve"> UTR of the </w:t>
      </w:r>
      <w:r w:rsidRPr="00915E92">
        <w:rPr>
          <w:rFonts w:ascii="Times New Roman" w:eastAsia="Aptos" w:hAnsi="Times New Roman" w:cs="Times New Roman"/>
          <w:i/>
          <w:iCs/>
          <w:sz w:val="24"/>
          <w:szCs w:val="24"/>
        </w:rPr>
        <w:t>yciK-btuR</w:t>
      </w:r>
      <w:r w:rsidRPr="00915E92">
        <w:rPr>
          <w:rFonts w:ascii="Times New Roman" w:eastAsia="Aptos" w:hAnsi="Times New Roman" w:cs="Times New Roman"/>
          <w:sz w:val="24"/>
          <w:szCs w:val="24"/>
        </w:rPr>
        <w:t xml:space="preserve"> operon. </w:t>
      </w:r>
      <w:r w:rsidR="007E341F">
        <w:rPr>
          <w:rFonts w:ascii="Times New Roman" w:eastAsia="Aptos" w:hAnsi="Times New Roman" w:cs="Times New Roman"/>
          <w:i/>
          <w:iCs/>
          <w:sz w:val="24"/>
          <w:szCs w:val="24"/>
        </w:rPr>
        <w:t>yciK-btuR</w:t>
      </w:r>
      <w:r w:rsidR="007E341F">
        <w:rPr>
          <w:rFonts w:ascii="Times New Roman" w:eastAsia="Aptos" w:hAnsi="Times New Roman" w:cs="Times New Roman"/>
          <w:sz w:val="24"/>
          <w:szCs w:val="24"/>
        </w:rPr>
        <w:t xml:space="preserve"> is on the minus strand of the chromosome and the </w:t>
      </w:r>
      <w:r w:rsidR="0004796D">
        <w:rPr>
          <w:rFonts w:ascii="Times New Roman" w:eastAsia="Aptos" w:hAnsi="Times New Roman" w:cs="Times New Roman"/>
          <w:sz w:val="24"/>
          <w:szCs w:val="24"/>
        </w:rPr>
        <w:t xml:space="preserve">reverse complement of the promoter and </w:t>
      </w:r>
      <w:r w:rsidR="0004796D" w:rsidRPr="00915E92">
        <w:rPr>
          <w:rFonts w:ascii="Times New Roman" w:eastAsia="Aptos" w:hAnsi="Times New Roman" w:cs="Times New Roman"/>
          <w:sz w:val="24"/>
          <w:szCs w:val="24"/>
        </w:rPr>
        <w:t>5</w:t>
      </w:r>
      <w:r w:rsidR="0004796D">
        <w:rPr>
          <w:rFonts w:ascii="Times New Roman" w:eastAsia="Aptos" w:hAnsi="Times New Roman" w:cs="Times New Roman"/>
          <w:sz w:val="24"/>
          <w:szCs w:val="24"/>
        </w:rPr>
        <w:t>ʹ</w:t>
      </w:r>
      <w:r w:rsidR="0004796D" w:rsidRPr="00915E92">
        <w:rPr>
          <w:rFonts w:ascii="Times New Roman" w:eastAsia="Aptos" w:hAnsi="Times New Roman" w:cs="Times New Roman"/>
          <w:sz w:val="24"/>
          <w:szCs w:val="24"/>
        </w:rPr>
        <w:t xml:space="preserve"> UTR</w:t>
      </w:r>
      <w:r w:rsidR="0004796D">
        <w:rPr>
          <w:rFonts w:ascii="Times New Roman" w:eastAsia="Aptos" w:hAnsi="Times New Roman" w:cs="Times New Roman"/>
          <w:sz w:val="24"/>
          <w:szCs w:val="24"/>
        </w:rPr>
        <w:t xml:space="preserve"> is shown.</w:t>
      </w:r>
      <w:r w:rsidR="007E341F">
        <w:rPr>
          <w:rFonts w:ascii="Times New Roman" w:eastAsia="Aptos" w:hAnsi="Times New Roman" w:cs="Times New Roman"/>
          <w:sz w:val="24"/>
          <w:szCs w:val="24"/>
        </w:rPr>
        <w:t xml:space="preserve"> </w:t>
      </w:r>
      <w:r w:rsidR="008E2BF0">
        <w:rPr>
          <w:rFonts w:ascii="Times New Roman" w:eastAsia="Aptos" w:hAnsi="Times New Roman" w:cs="Times New Roman"/>
          <w:sz w:val="24"/>
          <w:szCs w:val="24"/>
        </w:rPr>
        <w:t xml:space="preserve">The mutation </w:t>
      </w:r>
      <w:r w:rsidR="00C214CC">
        <w:rPr>
          <w:rFonts w:ascii="Times New Roman" w:eastAsia="Aptos" w:hAnsi="Times New Roman" w:cs="Times New Roman"/>
          <w:sz w:val="24"/>
          <w:szCs w:val="24"/>
        </w:rPr>
        <w:t>found in</w:t>
      </w:r>
      <w:r w:rsidR="008E2BF0">
        <w:rPr>
          <w:rFonts w:ascii="Times New Roman" w:eastAsia="Aptos" w:hAnsi="Times New Roman" w:cs="Times New Roman"/>
          <w:sz w:val="24"/>
          <w:szCs w:val="24"/>
        </w:rPr>
        <w:t xml:space="preserve"> the -10 </w:t>
      </w:r>
      <w:r w:rsidR="00B56086">
        <w:rPr>
          <w:rFonts w:ascii="Times New Roman" w:eastAsia="Aptos" w:hAnsi="Times New Roman" w:cs="Times New Roman"/>
          <w:sz w:val="24"/>
          <w:szCs w:val="24"/>
        </w:rPr>
        <w:t>element</w:t>
      </w:r>
      <w:r w:rsidR="008E2BF0">
        <w:rPr>
          <w:rFonts w:ascii="Times New Roman" w:eastAsia="Aptos" w:hAnsi="Times New Roman" w:cs="Times New Roman"/>
          <w:sz w:val="24"/>
          <w:szCs w:val="24"/>
        </w:rPr>
        <w:t xml:space="preserve"> </w:t>
      </w:r>
      <w:r w:rsidR="00C214CC">
        <w:rPr>
          <w:rFonts w:ascii="Times New Roman" w:eastAsia="Aptos" w:hAnsi="Times New Roman" w:cs="Times New Roman"/>
          <w:sz w:val="24"/>
          <w:szCs w:val="24"/>
        </w:rPr>
        <w:t>likely increases transcription</w:t>
      </w:r>
      <w:r w:rsidR="001C6CF9">
        <w:rPr>
          <w:rFonts w:ascii="Times New Roman" w:eastAsia="Aptos" w:hAnsi="Times New Roman" w:cs="Times New Roman"/>
          <w:sz w:val="24"/>
          <w:szCs w:val="24"/>
        </w:rPr>
        <w:t>, as the sequence is</w:t>
      </w:r>
      <w:r w:rsidR="00C214CC">
        <w:rPr>
          <w:rFonts w:ascii="Times New Roman" w:eastAsia="Aptos" w:hAnsi="Times New Roman" w:cs="Times New Roman"/>
          <w:sz w:val="24"/>
          <w:szCs w:val="24"/>
        </w:rPr>
        <w:t xml:space="preserve"> closer to </w:t>
      </w:r>
      <w:r w:rsidR="00F818CE">
        <w:rPr>
          <w:rFonts w:ascii="Times New Roman" w:eastAsia="Aptos" w:hAnsi="Times New Roman" w:cs="Times New Roman"/>
          <w:sz w:val="24"/>
          <w:szCs w:val="24"/>
        </w:rPr>
        <w:t xml:space="preserve">the </w:t>
      </w:r>
      <w:r w:rsidR="00C214CC">
        <w:rPr>
          <w:rFonts w:ascii="Times New Roman" w:eastAsia="Aptos" w:hAnsi="Times New Roman" w:cs="Times New Roman"/>
          <w:sz w:val="24"/>
          <w:szCs w:val="24"/>
        </w:rPr>
        <w:t>consensus</w:t>
      </w:r>
      <w:r w:rsidR="00F818CE">
        <w:rPr>
          <w:rFonts w:ascii="Times New Roman" w:eastAsia="Aptos" w:hAnsi="Times New Roman" w:cs="Times New Roman"/>
          <w:sz w:val="24"/>
          <w:szCs w:val="24"/>
        </w:rPr>
        <w:t xml:space="preserve"> sequence</w:t>
      </w:r>
      <w:r w:rsidR="00C214CC">
        <w:rPr>
          <w:rFonts w:ascii="Times New Roman" w:eastAsia="Aptos" w:hAnsi="Times New Roman" w:cs="Times New Roman"/>
          <w:sz w:val="24"/>
          <w:szCs w:val="24"/>
        </w:rPr>
        <w:t xml:space="preserve">. It is unclear how the other mutations </w:t>
      </w:r>
      <w:r w:rsidR="00FF4D41">
        <w:rPr>
          <w:rFonts w:ascii="Times New Roman" w:eastAsia="Aptos" w:hAnsi="Times New Roman" w:cs="Times New Roman"/>
          <w:sz w:val="24"/>
          <w:szCs w:val="24"/>
        </w:rPr>
        <w:t>affect expression of the operon.</w:t>
      </w:r>
      <w:r w:rsidR="00C214CC">
        <w:rPr>
          <w:rFonts w:ascii="Times New Roman" w:eastAsia="Aptos" w:hAnsi="Times New Roman" w:cs="Times New Roman"/>
          <w:sz w:val="24"/>
          <w:szCs w:val="24"/>
        </w:rPr>
        <w:t xml:space="preserve"> </w:t>
      </w:r>
      <w:r w:rsidRPr="00915E92">
        <w:rPr>
          <w:kern w:val="2"/>
          <w14:ligatures w14:val="standardContextual"/>
        </w:rPr>
        <w:br w:type="page"/>
      </w:r>
    </w:p>
    <w:p w14:paraId="67D55BB5" w14:textId="3D0890ED" w:rsidR="00915E92" w:rsidRPr="00915E92" w:rsidRDefault="003425D8" w:rsidP="00915E92">
      <w:pPr>
        <w:rPr>
          <w:kern w:val="2"/>
          <w14:ligatures w14:val="standardContextual"/>
        </w:rPr>
      </w:pPr>
      <w:r>
        <w:rPr>
          <w:noProof/>
        </w:rPr>
        <w:lastRenderedPageBreak/>
        <w:drawing>
          <wp:inline distT="0" distB="0" distL="0" distR="0" wp14:anchorId="5EF8FF8F" wp14:editId="7B9BB91D">
            <wp:extent cx="5943600" cy="2812415"/>
            <wp:effectExtent l="0" t="0" r="0" b="6985"/>
            <wp:docPr id="1771716782" name="Picture 3" descr="A group of red blue and whit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1716782" name="Picture 3" descr="A group of red blue and white dots&#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2812415"/>
                    </a:xfrm>
                    <a:prstGeom prst="rect">
                      <a:avLst/>
                    </a:prstGeom>
                    <a:noFill/>
                    <a:ln>
                      <a:noFill/>
                    </a:ln>
                  </pic:spPr>
                </pic:pic>
              </a:graphicData>
            </a:graphic>
          </wp:inline>
        </w:drawing>
      </w:r>
    </w:p>
    <w:p w14:paraId="7F2C2EF4" w14:textId="13BE62C7" w:rsidR="00915E92" w:rsidRPr="00915E92" w:rsidRDefault="00915E92" w:rsidP="00915E92">
      <w:pPr>
        <w:jc w:val="both"/>
        <w:rPr>
          <w:rFonts w:ascii="Times New Roman" w:hAnsi="Times New Roman" w:cs="Times New Roman"/>
          <w:kern w:val="2"/>
          <w:sz w:val="24"/>
          <w:szCs w:val="24"/>
          <w14:ligatures w14:val="standardContextual"/>
        </w:rPr>
      </w:pPr>
      <w:bookmarkStart w:id="0" w:name="_Hlk177465652"/>
      <w:r w:rsidRPr="00915E92">
        <w:rPr>
          <w:rFonts w:ascii="Times New Roman" w:hAnsi="Times New Roman" w:cs="Times New Roman"/>
          <w:b/>
          <w:bCs/>
          <w:kern w:val="2"/>
          <w:sz w:val="24"/>
          <w:szCs w:val="24"/>
          <w14:ligatures w14:val="standardContextual"/>
        </w:rPr>
        <w:t>Figure S</w:t>
      </w:r>
      <w:r w:rsidR="00B903A9">
        <w:rPr>
          <w:rFonts w:ascii="Times New Roman" w:hAnsi="Times New Roman" w:cs="Times New Roman"/>
          <w:b/>
          <w:bCs/>
          <w:kern w:val="2"/>
          <w:sz w:val="24"/>
          <w:szCs w:val="24"/>
          <w14:ligatures w14:val="standardContextual"/>
        </w:rPr>
        <w:t>5</w:t>
      </w:r>
      <w:r w:rsidRPr="00915E92">
        <w:rPr>
          <w:rFonts w:ascii="Times New Roman" w:hAnsi="Times New Roman" w:cs="Times New Roman"/>
          <w:b/>
          <w:bCs/>
          <w:kern w:val="2"/>
          <w:sz w:val="24"/>
          <w:szCs w:val="24"/>
          <w14:ligatures w14:val="standardContextual"/>
        </w:rPr>
        <w:t>.</w:t>
      </w:r>
      <w:r w:rsidR="00F818CE">
        <w:rPr>
          <w:rFonts w:ascii="Times New Roman" w:hAnsi="Times New Roman" w:cs="Times New Roman"/>
          <w:b/>
          <w:bCs/>
          <w:kern w:val="2"/>
          <w:sz w:val="24"/>
          <w:szCs w:val="24"/>
          <w14:ligatures w14:val="standardContextual"/>
        </w:rPr>
        <w:t xml:space="preserve"> Overexpression of</w:t>
      </w:r>
      <w:r w:rsidRPr="00915E92">
        <w:rPr>
          <w:rFonts w:ascii="Times New Roman" w:hAnsi="Times New Roman" w:cs="Times New Roman"/>
          <w:kern w:val="2"/>
          <w:sz w:val="24"/>
          <w:szCs w:val="24"/>
          <w14:ligatures w14:val="standardContextual"/>
        </w:rPr>
        <w:t xml:space="preserve"> </w:t>
      </w:r>
      <w:r w:rsidRPr="00915E92">
        <w:rPr>
          <w:rFonts w:ascii="Times New Roman" w:hAnsi="Times New Roman" w:cs="Times New Roman"/>
          <w:b/>
          <w:bCs/>
          <w:i/>
          <w:iCs/>
          <w:kern w:val="2"/>
          <w:sz w:val="24"/>
          <w:szCs w:val="24"/>
          <w14:ligatures w14:val="standardContextual"/>
        </w:rPr>
        <w:t>yciK</w:t>
      </w:r>
      <w:r w:rsidRPr="00915E92">
        <w:rPr>
          <w:rFonts w:ascii="Times New Roman" w:hAnsi="Times New Roman" w:cs="Times New Roman"/>
          <w:b/>
          <w:bCs/>
          <w:kern w:val="2"/>
          <w:sz w:val="24"/>
          <w:szCs w:val="24"/>
          <w14:ligatures w14:val="standardContextual"/>
        </w:rPr>
        <w:t xml:space="preserve"> does not confer a growth advantage with </w:t>
      </w:r>
      <w:proofErr w:type="spellStart"/>
      <w:r w:rsidRPr="00915E92">
        <w:rPr>
          <w:rFonts w:ascii="Times New Roman" w:hAnsi="Times New Roman" w:cs="Times New Roman"/>
          <w:b/>
          <w:bCs/>
          <w:kern w:val="2"/>
          <w:sz w:val="24"/>
          <w:szCs w:val="24"/>
          <w14:ligatures w14:val="standardContextual"/>
        </w:rPr>
        <w:t>pCbl</w:t>
      </w:r>
      <w:proofErr w:type="spellEnd"/>
      <w:r w:rsidRPr="00915E92">
        <w:rPr>
          <w:rFonts w:ascii="Times New Roman" w:hAnsi="Times New Roman" w:cs="Times New Roman"/>
          <w:b/>
          <w:bCs/>
          <w:kern w:val="2"/>
          <w:sz w:val="24"/>
          <w:szCs w:val="24"/>
          <w14:ligatures w14:val="standardContextual"/>
        </w:rPr>
        <w:t>.</w:t>
      </w:r>
      <w:r w:rsidRPr="00915E92">
        <w:rPr>
          <w:rFonts w:ascii="Times New Roman" w:hAnsi="Times New Roman" w:cs="Times New Roman"/>
          <w:kern w:val="2"/>
          <w:sz w:val="24"/>
          <w:szCs w:val="24"/>
          <w14:ligatures w14:val="standardContextual"/>
        </w:rPr>
        <w:t xml:space="preserve"> CFP- and YFP-expressing ∆</w:t>
      </w:r>
      <w:proofErr w:type="spellStart"/>
      <w:r w:rsidRPr="00915E92">
        <w:rPr>
          <w:rFonts w:ascii="Times New Roman" w:hAnsi="Times New Roman" w:cs="Times New Roman"/>
          <w:i/>
          <w:iCs/>
          <w:kern w:val="2"/>
          <w:sz w:val="24"/>
          <w:szCs w:val="24"/>
          <w14:ligatures w14:val="standardContextual"/>
        </w:rPr>
        <w:t>metE</w:t>
      </w:r>
      <w:proofErr w:type="spellEnd"/>
      <w:r w:rsidRPr="00915E92">
        <w:rPr>
          <w:rFonts w:ascii="Times New Roman" w:hAnsi="Times New Roman" w:cs="Times New Roman"/>
          <w:kern w:val="2"/>
          <w:sz w:val="24"/>
          <w:szCs w:val="24"/>
          <w14:ligatures w14:val="standardContextual"/>
        </w:rPr>
        <w:t xml:space="preserve"> strains overexpressing </w:t>
      </w:r>
      <w:r w:rsidRPr="00915E92">
        <w:rPr>
          <w:rFonts w:ascii="Times New Roman" w:hAnsi="Times New Roman" w:cs="Times New Roman"/>
          <w:i/>
          <w:iCs/>
          <w:kern w:val="2"/>
          <w:sz w:val="24"/>
          <w:szCs w:val="24"/>
          <w14:ligatures w14:val="standardContextual"/>
        </w:rPr>
        <w:t>yciK</w:t>
      </w:r>
      <w:r w:rsidRPr="00915E92">
        <w:rPr>
          <w:rFonts w:ascii="Times New Roman" w:hAnsi="Times New Roman" w:cs="Times New Roman"/>
          <w:kern w:val="2"/>
          <w:sz w:val="24"/>
          <w:szCs w:val="24"/>
          <w14:ligatures w14:val="standardContextual"/>
        </w:rPr>
        <w:t xml:space="preserve"> (OE) or producing native levels of </w:t>
      </w:r>
      <w:r w:rsidRPr="00915E92">
        <w:rPr>
          <w:rFonts w:ascii="Times New Roman" w:hAnsi="Times New Roman" w:cs="Times New Roman"/>
          <w:i/>
          <w:iCs/>
          <w:kern w:val="2"/>
          <w:sz w:val="24"/>
          <w:szCs w:val="24"/>
          <w14:ligatures w14:val="standardContextual"/>
        </w:rPr>
        <w:t>yciK</w:t>
      </w:r>
      <w:r w:rsidRPr="00915E92">
        <w:rPr>
          <w:rFonts w:ascii="Times New Roman" w:hAnsi="Times New Roman" w:cs="Times New Roman"/>
          <w:kern w:val="2"/>
          <w:sz w:val="24"/>
          <w:szCs w:val="24"/>
          <w14:ligatures w14:val="standardContextual"/>
        </w:rPr>
        <w:t xml:space="preserve"> (WT) (A-C), and ∆</w:t>
      </w:r>
      <w:proofErr w:type="spellStart"/>
      <w:r w:rsidRPr="00915E92">
        <w:rPr>
          <w:rFonts w:ascii="Times New Roman" w:hAnsi="Times New Roman" w:cs="Times New Roman"/>
          <w:i/>
          <w:iCs/>
          <w:kern w:val="2"/>
          <w:sz w:val="24"/>
          <w:szCs w:val="24"/>
          <w14:ligatures w14:val="standardContextual"/>
        </w:rPr>
        <w:t>metE</w:t>
      </w:r>
      <w:proofErr w:type="spellEnd"/>
      <w:r w:rsidRPr="00915E92">
        <w:rPr>
          <w:rFonts w:ascii="Times New Roman" w:hAnsi="Times New Roman" w:cs="Times New Roman"/>
          <w:kern w:val="2"/>
          <w:sz w:val="24"/>
          <w:szCs w:val="24"/>
          <w14:ligatures w14:val="standardContextual"/>
        </w:rPr>
        <w:t xml:space="preserve"> strains overexpressing </w:t>
      </w:r>
      <w:r w:rsidRPr="00915E92">
        <w:rPr>
          <w:rFonts w:ascii="Times New Roman" w:hAnsi="Times New Roman" w:cs="Times New Roman"/>
          <w:i/>
          <w:iCs/>
          <w:kern w:val="2"/>
          <w:sz w:val="24"/>
          <w:szCs w:val="24"/>
          <w14:ligatures w14:val="standardContextual"/>
        </w:rPr>
        <w:t>yciK-btuR</w:t>
      </w:r>
      <w:r w:rsidRPr="00915E92">
        <w:rPr>
          <w:rFonts w:ascii="Times New Roman" w:hAnsi="Times New Roman" w:cs="Times New Roman"/>
          <w:kern w:val="2"/>
          <w:sz w:val="24"/>
          <w:szCs w:val="24"/>
          <w14:ligatures w14:val="standardContextual"/>
        </w:rPr>
        <w:t xml:space="preserve"> (OE) or producing native levels of </w:t>
      </w:r>
      <w:r w:rsidRPr="00915E92">
        <w:rPr>
          <w:rFonts w:ascii="Times New Roman" w:hAnsi="Times New Roman" w:cs="Times New Roman"/>
          <w:i/>
          <w:iCs/>
          <w:kern w:val="2"/>
          <w:sz w:val="24"/>
          <w:szCs w:val="24"/>
          <w14:ligatures w14:val="standardContextual"/>
        </w:rPr>
        <w:t>yciK-btuR</w:t>
      </w:r>
      <w:r w:rsidRPr="00915E92">
        <w:rPr>
          <w:rFonts w:ascii="Times New Roman" w:hAnsi="Times New Roman" w:cs="Times New Roman"/>
          <w:kern w:val="2"/>
          <w:sz w:val="24"/>
          <w:szCs w:val="24"/>
          <w14:ligatures w14:val="standardContextual"/>
        </w:rPr>
        <w:t xml:space="preserve"> (WT) (D-F), were competed in co-culture with daily passaging for five days in medium containing either 1 </w:t>
      </w:r>
      <w:proofErr w:type="spellStart"/>
      <w:r w:rsidRPr="00915E92">
        <w:rPr>
          <w:rFonts w:ascii="Times New Roman" w:hAnsi="Times New Roman" w:cs="Times New Roman"/>
          <w:kern w:val="2"/>
          <w:sz w:val="24"/>
          <w:szCs w:val="24"/>
          <w14:ligatures w14:val="standardContextual"/>
        </w:rPr>
        <w:t>nM</w:t>
      </w:r>
      <w:proofErr w:type="spellEnd"/>
      <w:r w:rsidRPr="00915E92">
        <w:rPr>
          <w:rFonts w:ascii="Times New Roman" w:hAnsi="Times New Roman" w:cs="Times New Roman"/>
          <w:kern w:val="2"/>
          <w:sz w:val="24"/>
          <w:szCs w:val="24"/>
          <w14:ligatures w14:val="standardContextual"/>
        </w:rPr>
        <w:t xml:space="preserve"> </w:t>
      </w:r>
      <w:proofErr w:type="spellStart"/>
      <w:r w:rsidRPr="00915E92">
        <w:rPr>
          <w:rFonts w:ascii="Times New Roman" w:hAnsi="Times New Roman" w:cs="Times New Roman"/>
          <w:kern w:val="2"/>
          <w:sz w:val="24"/>
          <w:szCs w:val="24"/>
          <w14:ligatures w14:val="standardContextual"/>
        </w:rPr>
        <w:t>pCbl</w:t>
      </w:r>
      <w:proofErr w:type="spellEnd"/>
      <w:r w:rsidRPr="00915E92">
        <w:rPr>
          <w:rFonts w:ascii="Times New Roman" w:hAnsi="Times New Roman" w:cs="Times New Roman"/>
          <w:kern w:val="2"/>
          <w:sz w:val="24"/>
          <w:szCs w:val="24"/>
          <w14:ligatures w14:val="standardContextual"/>
        </w:rPr>
        <w:t xml:space="preserve">, 1 </w:t>
      </w:r>
      <w:proofErr w:type="spellStart"/>
      <w:r w:rsidRPr="00915E92">
        <w:rPr>
          <w:rFonts w:ascii="Times New Roman" w:hAnsi="Times New Roman" w:cs="Times New Roman"/>
          <w:kern w:val="2"/>
          <w:sz w:val="24"/>
          <w:szCs w:val="24"/>
          <w14:ligatures w14:val="standardContextual"/>
        </w:rPr>
        <w:t>nM</w:t>
      </w:r>
      <w:proofErr w:type="spellEnd"/>
      <w:r w:rsidRPr="00915E92">
        <w:rPr>
          <w:rFonts w:ascii="Times New Roman" w:hAnsi="Times New Roman" w:cs="Times New Roman"/>
          <w:kern w:val="2"/>
          <w:sz w:val="24"/>
          <w:szCs w:val="24"/>
          <w14:ligatures w14:val="standardContextual"/>
        </w:rPr>
        <w:t xml:space="preserve"> </w:t>
      </w:r>
      <w:proofErr w:type="spellStart"/>
      <w:r w:rsidRPr="00915E92">
        <w:rPr>
          <w:rFonts w:ascii="Times New Roman" w:hAnsi="Times New Roman" w:cs="Times New Roman"/>
          <w:kern w:val="2"/>
          <w:sz w:val="24"/>
          <w:szCs w:val="24"/>
          <w14:ligatures w14:val="standardContextual"/>
        </w:rPr>
        <w:t>Cbl</w:t>
      </w:r>
      <w:proofErr w:type="spellEnd"/>
      <w:r w:rsidRPr="00915E92">
        <w:rPr>
          <w:rFonts w:ascii="Times New Roman" w:hAnsi="Times New Roman" w:cs="Times New Roman"/>
          <w:kern w:val="2"/>
          <w:sz w:val="24"/>
          <w:szCs w:val="24"/>
          <w14:ligatures w14:val="standardContextual"/>
        </w:rPr>
        <w:t>, or 0.1 mg/ml Met. The fraction of the CFP-</w:t>
      </w:r>
      <w:r w:rsidR="00F818CE">
        <w:rPr>
          <w:rFonts w:ascii="Times New Roman" w:hAnsi="Times New Roman" w:cs="Times New Roman"/>
          <w:kern w:val="2"/>
          <w:sz w:val="24"/>
          <w:szCs w:val="24"/>
          <w14:ligatures w14:val="standardContextual"/>
        </w:rPr>
        <w:t>expressing</w:t>
      </w:r>
      <w:r w:rsidR="00F818CE" w:rsidRPr="00915E92">
        <w:rPr>
          <w:rFonts w:ascii="Times New Roman" w:hAnsi="Times New Roman" w:cs="Times New Roman"/>
          <w:kern w:val="2"/>
          <w:sz w:val="24"/>
          <w:szCs w:val="24"/>
          <w14:ligatures w14:val="standardContextual"/>
        </w:rPr>
        <w:t xml:space="preserve"> </w:t>
      </w:r>
      <w:r w:rsidRPr="00915E92">
        <w:rPr>
          <w:rFonts w:ascii="Times New Roman" w:hAnsi="Times New Roman" w:cs="Times New Roman"/>
          <w:kern w:val="2"/>
          <w:sz w:val="24"/>
          <w:szCs w:val="24"/>
          <w14:ligatures w14:val="standardContextual"/>
        </w:rPr>
        <w:t xml:space="preserve">strain in each co-culture is </w:t>
      </w:r>
      <w:r w:rsidR="00F818CE">
        <w:rPr>
          <w:rFonts w:ascii="Times New Roman" w:hAnsi="Times New Roman" w:cs="Times New Roman"/>
          <w:kern w:val="2"/>
          <w:sz w:val="24"/>
          <w:szCs w:val="24"/>
          <w14:ligatures w14:val="standardContextual"/>
        </w:rPr>
        <w:t>plotted</w:t>
      </w:r>
      <w:r w:rsidRPr="00915E92">
        <w:rPr>
          <w:rFonts w:ascii="Times New Roman" w:hAnsi="Times New Roman" w:cs="Times New Roman"/>
          <w:kern w:val="2"/>
          <w:sz w:val="24"/>
          <w:szCs w:val="24"/>
          <w14:ligatures w14:val="standardContextual"/>
        </w:rPr>
        <w:t xml:space="preserve">. Control co-cultures containing CFP- and YFP-expressing strains in the same genetic background (black and gray) were included to rule out a growth disadvantage caused by either fluorescent protein. Lines connect the means of six biological replicates. </w:t>
      </w:r>
    </w:p>
    <w:bookmarkEnd w:id="0"/>
    <w:p w14:paraId="6CB99496" w14:textId="77777777" w:rsidR="006D4D3A" w:rsidRDefault="00915E92">
      <w:pPr>
        <w:rPr>
          <w:kern w:val="2"/>
          <w14:ligatures w14:val="standardContextual"/>
        </w:rPr>
      </w:pPr>
      <w:r w:rsidRPr="00915E92">
        <w:rPr>
          <w:kern w:val="2"/>
          <w14:ligatures w14:val="standardContextual"/>
        </w:rPr>
        <w:br w:type="page"/>
      </w:r>
    </w:p>
    <w:p w14:paraId="6D32FD3A" w14:textId="240D11B9" w:rsidR="006D4D3A" w:rsidRDefault="000F05A9" w:rsidP="003425D8">
      <w:pPr>
        <w:jc w:val="center"/>
        <w:rPr>
          <w:kern w:val="2"/>
          <w14:ligatures w14:val="standardContextual"/>
        </w:rPr>
      </w:pPr>
      <w:r>
        <w:rPr>
          <w:noProof/>
        </w:rPr>
        <w:lastRenderedPageBreak/>
        <w:drawing>
          <wp:inline distT="0" distB="0" distL="0" distR="0" wp14:anchorId="0D552015" wp14:editId="63249888">
            <wp:extent cx="5534660" cy="1447800"/>
            <wp:effectExtent l="0" t="0" r="8890" b="0"/>
            <wp:docPr id="1451630239" name="Picture 6" descr="A black background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1630239" name="Picture 6" descr="A black background with blue dots&#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34660" cy="1447800"/>
                    </a:xfrm>
                    <a:prstGeom prst="rect">
                      <a:avLst/>
                    </a:prstGeom>
                    <a:noFill/>
                    <a:ln>
                      <a:noFill/>
                    </a:ln>
                  </pic:spPr>
                </pic:pic>
              </a:graphicData>
            </a:graphic>
          </wp:inline>
        </w:drawing>
      </w:r>
    </w:p>
    <w:p w14:paraId="33D82465" w14:textId="35915B42" w:rsidR="00D5510C" w:rsidRPr="003425D8" w:rsidRDefault="006D4D3A" w:rsidP="003425D8">
      <w:pPr>
        <w:jc w:val="both"/>
        <w:rPr>
          <w:rFonts w:ascii="Times New Roman" w:hAnsi="Times New Roman" w:cs="Times New Roman"/>
          <w:sz w:val="24"/>
          <w:szCs w:val="24"/>
        </w:rPr>
      </w:pPr>
      <w:bookmarkStart w:id="1" w:name="_Hlk177465791"/>
      <w:r w:rsidRPr="006D4D3A">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B903A9">
        <w:rPr>
          <w:rFonts w:ascii="Times New Roman" w:hAnsi="Times New Roman" w:cs="Times New Roman"/>
          <w:b/>
          <w:bCs/>
          <w:sz w:val="24"/>
          <w:szCs w:val="24"/>
        </w:rPr>
        <w:t>6</w:t>
      </w:r>
      <w:r w:rsidRPr="006D4D3A">
        <w:rPr>
          <w:rFonts w:ascii="Times New Roman" w:hAnsi="Times New Roman" w:cs="Times New Roman"/>
          <w:b/>
          <w:bCs/>
          <w:sz w:val="24"/>
          <w:szCs w:val="24"/>
        </w:rPr>
        <w:t>.</w:t>
      </w:r>
      <w:r w:rsidRPr="006D4D3A">
        <w:rPr>
          <w:rFonts w:ascii="Times New Roman" w:hAnsi="Times New Roman" w:cs="Times New Roman"/>
          <w:sz w:val="24"/>
          <w:szCs w:val="24"/>
        </w:rPr>
        <w:t xml:space="preserve"> </w:t>
      </w:r>
      <w:r w:rsidRPr="006D4D3A">
        <w:rPr>
          <w:rFonts w:ascii="Times New Roman" w:hAnsi="Times New Roman" w:cs="Times New Roman"/>
          <w:b/>
          <w:bCs/>
          <w:sz w:val="24"/>
          <w:szCs w:val="24"/>
        </w:rPr>
        <w:t>Overexpression of</w:t>
      </w:r>
      <w:r>
        <w:rPr>
          <w:rFonts w:ascii="Times New Roman" w:hAnsi="Times New Roman" w:cs="Times New Roman"/>
          <w:b/>
          <w:bCs/>
          <w:sz w:val="24"/>
          <w:szCs w:val="24"/>
        </w:rPr>
        <w:t xml:space="preserve"> </w:t>
      </w:r>
      <w:r>
        <w:rPr>
          <w:rFonts w:ascii="Times New Roman" w:hAnsi="Times New Roman" w:cs="Times New Roman"/>
          <w:b/>
          <w:bCs/>
          <w:i/>
          <w:iCs/>
          <w:sz w:val="24"/>
          <w:szCs w:val="24"/>
        </w:rPr>
        <w:t>btuB</w:t>
      </w:r>
      <w:r>
        <w:rPr>
          <w:rFonts w:ascii="Times New Roman" w:hAnsi="Times New Roman" w:cs="Times New Roman"/>
          <w:b/>
          <w:bCs/>
          <w:sz w:val="24"/>
          <w:szCs w:val="24"/>
        </w:rPr>
        <w:t xml:space="preserve"> does not affect</w:t>
      </w:r>
      <w:r w:rsidRPr="006D4D3A">
        <w:rPr>
          <w:rFonts w:ascii="Times New Roman" w:hAnsi="Times New Roman" w:cs="Times New Roman"/>
          <w:b/>
          <w:bCs/>
          <w:sz w:val="24"/>
          <w:szCs w:val="24"/>
        </w:rPr>
        <w:t xml:space="preserve"> </w:t>
      </w:r>
      <w:r w:rsidRPr="006D4D3A">
        <w:rPr>
          <w:rFonts w:ascii="Times New Roman" w:hAnsi="Times New Roman" w:cs="Times New Roman"/>
          <w:b/>
          <w:bCs/>
          <w:i/>
          <w:iCs/>
          <w:sz w:val="24"/>
          <w:szCs w:val="24"/>
        </w:rPr>
        <w:t>btuR</w:t>
      </w:r>
      <w:r w:rsidRPr="006D4D3A">
        <w:rPr>
          <w:rFonts w:ascii="Times New Roman" w:hAnsi="Times New Roman" w:cs="Times New Roman"/>
          <w:b/>
          <w:bCs/>
          <w:sz w:val="24"/>
          <w:szCs w:val="24"/>
        </w:rPr>
        <w:t xml:space="preserve"> </w:t>
      </w:r>
      <w:r>
        <w:rPr>
          <w:rFonts w:ascii="Times New Roman" w:hAnsi="Times New Roman" w:cs="Times New Roman"/>
          <w:b/>
          <w:bCs/>
          <w:sz w:val="24"/>
          <w:szCs w:val="24"/>
        </w:rPr>
        <w:t>phenotype</w:t>
      </w:r>
      <w:r w:rsidRPr="006D4D3A">
        <w:rPr>
          <w:rFonts w:ascii="Times New Roman" w:hAnsi="Times New Roman" w:cs="Times New Roman"/>
          <w:b/>
          <w:bCs/>
          <w:sz w:val="24"/>
          <w:szCs w:val="24"/>
        </w:rPr>
        <w:t>.</w:t>
      </w:r>
      <w:r w:rsidRPr="006D4D3A">
        <w:rPr>
          <w:rFonts w:ascii="Times New Roman" w:hAnsi="Times New Roman" w:cs="Times New Roman"/>
          <w:sz w:val="24"/>
          <w:szCs w:val="24"/>
        </w:rPr>
        <w:t xml:space="preserve"> </w:t>
      </w:r>
      <w:r>
        <w:rPr>
          <w:rFonts w:ascii="Times New Roman" w:hAnsi="Times New Roman" w:cs="Times New Roman"/>
          <w:sz w:val="24"/>
          <w:szCs w:val="24"/>
        </w:rPr>
        <w:t>A-B</w:t>
      </w:r>
      <w:r w:rsidRPr="006D4D3A">
        <w:rPr>
          <w:rFonts w:ascii="Times New Roman" w:hAnsi="Times New Roman" w:cs="Times New Roman"/>
          <w:sz w:val="24"/>
          <w:szCs w:val="24"/>
        </w:rPr>
        <w:t xml:space="preserve">) The CFP- and YFP-expressing strains that overexpress </w:t>
      </w:r>
      <w:r w:rsidRPr="006D4D3A">
        <w:rPr>
          <w:rFonts w:ascii="Times New Roman" w:hAnsi="Times New Roman" w:cs="Times New Roman"/>
          <w:i/>
          <w:iCs/>
          <w:sz w:val="24"/>
          <w:szCs w:val="24"/>
        </w:rPr>
        <w:t>btuR</w:t>
      </w:r>
      <w:r w:rsidRPr="006D4D3A">
        <w:rPr>
          <w:rFonts w:ascii="Times New Roman" w:hAnsi="Times New Roman" w:cs="Times New Roman"/>
          <w:sz w:val="24"/>
          <w:szCs w:val="24"/>
        </w:rPr>
        <w:t xml:space="preserve"> (OE) or produce native levels of </w:t>
      </w:r>
      <w:r w:rsidRPr="006D4D3A">
        <w:rPr>
          <w:rFonts w:ascii="Times New Roman" w:hAnsi="Times New Roman" w:cs="Times New Roman"/>
          <w:i/>
          <w:iCs/>
          <w:sz w:val="24"/>
          <w:szCs w:val="24"/>
        </w:rPr>
        <w:t>btuR</w:t>
      </w:r>
      <w:r w:rsidRPr="006D4D3A">
        <w:rPr>
          <w:rFonts w:ascii="Times New Roman" w:hAnsi="Times New Roman" w:cs="Times New Roman"/>
          <w:sz w:val="24"/>
          <w:szCs w:val="24"/>
        </w:rPr>
        <w:t xml:space="preserve"> (WT)</w:t>
      </w:r>
      <w:r>
        <w:rPr>
          <w:rFonts w:ascii="Times New Roman" w:hAnsi="Times New Roman" w:cs="Times New Roman"/>
          <w:sz w:val="24"/>
          <w:szCs w:val="24"/>
        </w:rPr>
        <w:t xml:space="preserve"> in </w:t>
      </w:r>
      <w:r w:rsidR="000F05A9">
        <w:rPr>
          <w:rFonts w:ascii="Times New Roman" w:hAnsi="Times New Roman" w:cs="Times New Roman"/>
          <w:sz w:val="24"/>
          <w:szCs w:val="24"/>
        </w:rPr>
        <w:t>the</w:t>
      </w:r>
      <w:r>
        <w:rPr>
          <w:rFonts w:ascii="Times New Roman" w:hAnsi="Times New Roman" w:cs="Times New Roman"/>
          <w:sz w:val="24"/>
          <w:szCs w:val="24"/>
        </w:rPr>
        <w:t xml:space="preserve"> </w:t>
      </w:r>
      <w:r>
        <w:rPr>
          <w:rFonts w:ascii="Times New Roman" w:hAnsi="Times New Roman" w:cs="Times New Roman"/>
          <w:i/>
          <w:iCs/>
          <w:sz w:val="24"/>
          <w:szCs w:val="24"/>
        </w:rPr>
        <w:t>btuB</w:t>
      </w:r>
      <w:r>
        <w:rPr>
          <w:rFonts w:ascii="Times New Roman" w:hAnsi="Times New Roman" w:cs="Times New Roman"/>
          <w:sz w:val="24"/>
          <w:szCs w:val="24"/>
        </w:rPr>
        <w:t>-overexpression background</w:t>
      </w:r>
      <w:r w:rsidRPr="006D4D3A">
        <w:rPr>
          <w:rFonts w:ascii="Times New Roman" w:hAnsi="Times New Roman" w:cs="Times New Roman"/>
          <w:sz w:val="24"/>
          <w:szCs w:val="24"/>
        </w:rPr>
        <w:t xml:space="preserve"> were competed in co-culture at different concentrations of </w:t>
      </w:r>
      <w:proofErr w:type="spellStart"/>
      <w:r w:rsidRPr="006D4D3A">
        <w:rPr>
          <w:rFonts w:ascii="Times New Roman" w:hAnsi="Times New Roman" w:cs="Times New Roman"/>
          <w:sz w:val="24"/>
          <w:szCs w:val="24"/>
        </w:rPr>
        <w:t>pCbl</w:t>
      </w:r>
      <w:proofErr w:type="spellEnd"/>
      <w:r w:rsidRPr="006D4D3A">
        <w:rPr>
          <w:rFonts w:ascii="Times New Roman" w:hAnsi="Times New Roman" w:cs="Times New Roman"/>
          <w:sz w:val="24"/>
          <w:szCs w:val="24"/>
        </w:rPr>
        <w:t xml:space="preserve"> (</w:t>
      </w:r>
      <w:r>
        <w:rPr>
          <w:rFonts w:ascii="Times New Roman" w:hAnsi="Times New Roman" w:cs="Times New Roman"/>
          <w:sz w:val="24"/>
          <w:szCs w:val="24"/>
        </w:rPr>
        <w:t>A</w:t>
      </w:r>
      <w:r w:rsidRPr="006D4D3A">
        <w:rPr>
          <w:rFonts w:ascii="Times New Roman" w:hAnsi="Times New Roman" w:cs="Times New Roman"/>
          <w:sz w:val="24"/>
          <w:szCs w:val="24"/>
        </w:rPr>
        <w:t xml:space="preserve">) or </w:t>
      </w:r>
      <w:proofErr w:type="spellStart"/>
      <w:r w:rsidRPr="006D4D3A">
        <w:rPr>
          <w:rFonts w:ascii="Times New Roman" w:hAnsi="Times New Roman" w:cs="Times New Roman"/>
          <w:sz w:val="24"/>
          <w:szCs w:val="24"/>
        </w:rPr>
        <w:t>Cbl</w:t>
      </w:r>
      <w:proofErr w:type="spellEnd"/>
      <w:r w:rsidRPr="006D4D3A">
        <w:rPr>
          <w:rFonts w:ascii="Times New Roman" w:hAnsi="Times New Roman" w:cs="Times New Roman"/>
          <w:sz w:val="24"/>
          <w:szCs w:val="24"/>
        </w:rPr>
        <w:t xml:space="preserve"> (</w:t>
      </w:r>
      <w:r>
        <w:rPr>
          <w:rFonts w:ascii="Times New Roman" w:hAnsi="Times New Roman" w:cs="Times New Roman"/>
          <w:sz w:val="24"/>
          <w:szCs w:val="24"/>
        </w:rPr>
        <w:t>B</w:t>
      </w:r>
      <w:r w:rsidRPr="006D4D3A">
        <w:rPr>
          <w:rFonts w:ascii="Times New Roman" w:hAnsi="Times New Roman" w:cs="Times New Roman"/>
          <w:sz w:val="24"/>
          <w:szCs w:val="24"/>
        </w:rPr>
        <w:t xml:space="preserve">). Fluorescence was measured on day 3 following daily passaging. Lines represent the means of </w:t>
      </w:r>
      <w:r>
        <w:rPr>
          <w:rFonts w:ascii="Times New Roman" w:hAnsi="Times New Roman" w:cs="Times New Roman"/>
          <w:sz w:val="24"/>
          <w:szCs w:val="24"/>
        </w:rPr>
        <w:t>three</w:t>
      </w:r>
      <w:r w:rsidRPr="006D4D3A">
        <w:rPr>
          <w:rFonts w:ascii="Times New Roman" w:hAnsi="Times New Roman" w:cs="Times New Roman"/>
          <w:sz w:val="24"/>
          <w:szCs w:val="24"/>
        </w:rPr>
        <w:t xml:space="preserve"> biological replicates.</w:t>
      </w:r>
      <w:bookmarkEnd w:id="1"/>
      <w:r w:rsidR="00D5510C">
        <w:rPr>
          <w:kern w:val="2"/>
          <w14:ligatures w14:val="standardContextual"/>
        </w:rPr>
        <w:br w:type="page"/>
      </w:r>
    </w:p>
    <w:p w14:paraId="0B6B2041" w14:textId="4CC0BE79" w:rsidR="00555FB7" w:rsidRDefault="004F1934" w:rsidP="003425D8">
      <w:pPr>
        <w:jc w:val="center"/>
        <w:rPr>
          <w:rFonts w:ascii="Times New Roman" w:hAnsi="Times New Roman" w:cs="Times New Roman"/>
          <w:kern w:val="2"/>
          <w:sz w:val="24"/>
          <w:szCs w:val="24"/>
          <w14:ligatures w14:val="standardContextual"/>
        </w:rPr>
      </w:pPr>
      <w:r>
        <w:rPr>
          <w:noProof/>
        </w:rPr>
        <w:lastRenderedPageBreak/>
        <w:drawing>
          <wp:inline distT="0" distB="0" distL="0" distR="0" wp14:anchorId="7B720673" wp14:editId="62975855">
            <wp:extent cx="4523740" cy="2355215"/>
            <wp:effectExtent l="0" t="0" r="0" b="0"/>
            <wp:docPr id="2127430201" name="Picture 7"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430201" name="Picture 7" descr="A screenshot of a video game&#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523740" cy="2355215"/>
                    </a:xfrm>
                    <a:prstGeom prst="rect">
                      <a:avLst/>
                    </a:prstGeom>
                    <a:noFill/>
                    <a:ln>
                      <a:noFill/>
                    </a:ln>
                  </pic:spPr>
                </pic:pic>
              </a:graphicData>
            </a:graphic>
          </wp:inline>
        </w:drawing>
      </w:r>
    </w:p>
    <w:p w14:paraId="60B3A0EC" w14:textId="4CF43D48" w:rsidR="004333D0" w:rsidRPr="00555FB7" w:rsidRDefault="00555FB7" w:rsidP="007C467F">
      <w:pPr>
        <w:jc w:val="both"/>
        <w:rPr>
          <w:rFonts w:ascii="Times New Roman" w:hAnsi="Times New Roman" w:cs="Times New Roman"/>
          <w:kern w:val="2"/>
          <w:sz w:val="24"/>
          <w:szCs w:val="24"/>
          <w14:ligatures w14:val="standardContextual"/>
        </w:rPr>
      </w:pPr>
      <w:bookmarkStart w:id="2" w:name="_Hlk177465867"/>
      <w:r w:rsidRPr="00915E92">
        <w:rPr>
          <w:rFonts w:ascii="Times New Roman" w:hAnsi="Times New Roman" w:cs="Times New Roman"/>
          <w:b/>
          <w:bCs/>
          <w:kern w:val="2"/>
          <w:sz w:val="24"/>
          <w:szCs w:val="24"/>
          <w14:ligatures w14:val="standardContextual"/>
        </w:rPr>
        <w:t>Figure S</w:t>
      </w:r>
      <w:r w:rsidR="00B903A9">
        <w:rPr>
          <w:rFonts w:ascii="Times New Roman" w:hAnsi="Times New Roman" w:cs="Times New Roman"/>
          <w:b/>
          <w:bCs/>
          <w:kern w:val="2"/>
          <w:sz w:val="24"/>
          <w:szCs w:val="24"/>
          <w14:ligatures w14:val="standardContextual"/>
        </w:rPr>
        <w:t>7</w:t>
      </w:r>
      <w:r>
        <w:rPr>
          <w:rFonts w:ascii="Times New Roman" w:hAnsi="Times New Roman" w:cs="Times New Roman"/>
          <w:b/>
          <w:bCs/>
          <w:kern w:val="2"/>
          <w:sz w:val="24"/>
          <w:szCs w:val="24"/>
          <w14:ligatures w14:val="standardContextual"/>
        </w:rPr>
        <w:t xml:space="preserve">. Overexpression of </w:t>
      </w:r>
      <w:r>
        <w:rPr>
          <w:rFonts w:ascii="Times New Roman" w:hAnsi="Times New Roman" w:cs="Times New Roman"/>
          <w:b/>
          <w:bCs/>
          <w:i/>
          <w:iCs/>
          <w:kern w:val="2"/>
          <w:sz w:val="24"/>
          <w:szCs w:val="24"/>
          <w14:ligatures w14:val="standardContextual"/>
        </w:rPr>
        <w:t>btuR</w:t>
      </w:r>
      <w:r>
        <w:rPr>
          <w:rFonts w:ascii="Times New Roman" w:hAnsi="Times New Roman" w:cs="Times New Roman"/>
          <w:b/>
          <w:bCs/>
          <w:kern w:val="2"/>
          <w:sz w:val="24"/>
          <w:szCs w:val="24"/>
          <w14:ligatures w14:val="standardContextual"/>
        </w:rPr>
        <w:t xml:space="preserve"> does not alter levels of </w:t>
      </w:r>
      <w:r w:rsidR="004F1934">
        <w:rPr>
          <w:rFonts w:ascii="Times New Roman" w:hAnsi="Times New Roman" w:cs="Times New Roman"/>
          <w:b/>
          <w:bCs/>
          <w:kern w:val="2"/>
          <w:sz w:val="24"/>
          <w:szCs w:val="24"/>
          <w14:ligatures w14:val="standardContextual"/>
        </w:rPr>
        <w:t xml:space="preserve">methyl- or </w:t>
      </w:r>
      <w:proofErr w:type="spellStart"/>
      <w:r w:rsidR="004F1934">
        <w:rPr>
          <w:rFonts w:ascii="Times New Roman" w:hAnsi="Times New Roman" w:cs="Times New Roman"/>
          <w:b/>
          <w:bCs/>
          <w:kern w:val="2"/>
          <w:sz w:val="24"/>
          <w:szCs w:val="24"/>
          <w14:ligatures w14:val="standardContextual"/>
        </w:rPr>
        <w:t>adenosylcobamides</w:t>
      </w:r>
      <w:proofErr w:type="spellEnd"/>
      <w:r>
        <w:rPr>
          <w:rFonts w:ascii="Times New Roman" w:hAnsi="Times New Roman" w:cs="Times New Roman"/>
          <w:b/>
          <w:bCs/>
          <w:kern w:val="2"/>
          <w:sz w:val="24"/>
          <w:szCs w:val="24"/>
          <w14:ligatures w14:val="standardContextual"/>
        </w:rPr>
        <w:t>.</w:t>
      </w:r>
      <w:r>
        <w:rPr>
          <w:rFonts w:ascii="Times New Roman" w:hAnsi="Times New Roman" w:cs="Times New Roman"/>
          <w:kern w:val="2"/>
          <w:sz w:val="24"/>
          <w:szCs w:val="24"/>
          <w14:ligatures w14:val="standardContextual"/>
        </w:rPr>
        <w:t xml:space="preserve"> </w:t>
      </w:r>
      <w:r w:rsidR="004333D0">
        <w:rPr>
          <w:rFonts w:ascii="Times New Roman" w:hAnsi="Times New Roman" w:cs="Times New Roman"/>
          <w:kern w:val="2"/>
          <w:sz w:val="24"/>
          <w:szCs w:val="24"/>
          <w14:ligatures w14:val="standardContextual"/>
        </w:rPr>
        <w:t>Methyl (</w:t>
      </w:r>
      <w:r w:rsidR="00A8328D">
        <w:rPr>
          <w:rFonts w:ascii="Times New Roman" w:hAnsi="Times New Roman" w:cs="Times New Roman"/>
          <w:kern w:val="2"/>
          <w:sz w:val="24"/>
          <w:szCs w:val="24"/>
          <w14:ligatures w14:val="standardContextual"/>
        </w:rPr>
        <w:t xml:space="preserve">Me, </w:t>
      </w:r>
      <w:r w:rsidR="004333D0">
        <w:rPr>
          <w:rFonts w:ascii="Times New Roman" w:hAnsi="Times New Roman" w:cs="Times New Roman"/>
          <w:kern w:val="2"/>
          <w:sz w:val="24"/>
          <w:szCs w:val="24"/>
          <w14:ligatures w14:val="standardContextual"/>
        </w:rPr>
        <w:t xml:space="preserve">gray) and </w:t>
      </w:r>
      <w:r w:rsidR="00A8328D">
        <w:rPr>
          <w:rFonts w:ascii="Times New Roman" w:hAnsi="Times New Roman" w:cs="Times New Roman"/>
          <w:kern w:val="2"/>
          <w:sz w:val="24"/>
          <w:szCs w:val="24"/>
          <w14:ligatures w14:val="standardContextual"/>
        </w:rPr>
        <w:t>a</w:t>
      </w:r>
      <w:r w:rsidR="004333D0">
        <w:rPr>
          <w:rFonts w:ascii="Times New Roman" w:hAnsi="Times New Roman" w:cs="Times New Roman"/>
          <w:kern w:val="2"/>
          <w:sz w:val="24"/>
          <w:szCs w:val="24"/>
          <w14:ligatures w14:val="standardContextual"/>
        </w:rPr>
        <w:t>d</w:t>
      </w:r>
      <w:r w:rsidR="00A8328D">
        <w:rPr>
          <w:rFonts w:ascii="Times New Roman" w:hAnsi="Times New Roman" w:cs="Times New Roman"/>
          <w:kern w:val="2"/>
          <w:sz w:val="24"/>
          <w:szCs w:val="24"/>
          <w14:ligatures w14:val="standardContextual"/>
        </w:rPr>
        <w:t>enosyl</w:t>
      </w:r>
      <w:r w:rsidR="004333D0">
        <w:rPr>
          <w:rFonts w:ascii="Times New Roman" w:hAnsi="Times New Roman" w:cs="Times New Roman"/>
          <w:kern w:val="2"/>
          <w:sz w:val="24"/>
          <w:szCs w:val="24"/>
          <w14:ligatures w14:val="standardContextual"/>
        </w:rPr>
        <w:t xml:space="preserve"> (</w:t>
      </w:r>
      <w:r w:rsidR="00A8328D">
        <w:rPr>
          <w:rFonts w:ascii="Times New Roman" w:hAnsi="Times New Roman" w:cs="Times New Roman"/>
          <w:kern w:val="2"/>
          <w:sz w:val="24"/>
          <w:szCs w:val="24"/>
          <w14:ligatures w14:val="standardContextual"/>
        </w:rPr>
        <w:t xml:space="preserve">Ado, </w:t>
      </w:r>
      <w:r w:rsidR="004333D0">
        <w:rPr>
          <w:rFonts w:ascii="Times New Roman" w:hAnsi="Times New Roman" w:cs="Times New Roman"/>
          <w:kern w:val="2"/>
          <w:sz w:val="24"/>
          <w:szCs w:val="24"/>
          <w14:ligatures w14:val="standardContextual"/>
        </w:rPr>
        <w:t>white) cobamides were</w:t>
      </w:r>
      <w:r w:rsidR="00427915">
        <w:rPr>
          <w:rFonts w:ascii="Times New Roman" w:hAnsi="Times New Roman" w:cs="Times New Roman"/>
          <w:kern w:val="2"/>
          <w:sz w:val="24"/>
          <w:szCs w:val="24"/>
          <w14:ligatures w14:val="standardContextual"/>
        </w:rPr>
        <w:t xml:space="preserve"> extracted from MG1655 </w:t>
      </w:r>
      <w:r w:rsidR="00427915">
        <w:rPr>
          <w:rFonts w:ascii="Times New Roman" w:hAnsi="Times New Roman" w:cs="Times New Roman"/>
          <w:sz w:val="24"/>
          <w:szCs w:val="24"/>
        </w:rPr>
        <w:t>pACYCDuet-1-pLac (</w:t>
      </w:r>
      <w:r w:rsidR="00427915">
        <w:rPr>
          <w:rFonts w:ascii="Times New Roman" w:hAnsi="Times New Roman" w:cs="Times New Roman"/>
          <w:i/>
          <w:iCs/>
          <w:sz w:val="24"/>
          <w:szCs w:val="24"/>
        </w:rPr>
        <w:t>btuR</w:t>
      </w:r>
      <w:r w:rsidR="00427915">
        <w:rPr>
          <w:rFonts w:ascii="Times New Roman" w:hAnsi="Times New Roman" w:cs="Times New Roman"/>
          <w:sz w:val="24"/>
          <w:szCs w:val="24"/>
        </w:rPr>
        <w:t xml:space="preserve"> WT), MG1655 pACYCDuet-1-pLac-</w:t>
      </w:r>
      <w:r w:rsidR="00427915">
        <w:rPr>
          <w:rFonts w:ascii="Times New Roman" w:hAnsi="Times New Roman" w:cs="Times New Roman"/>
          <w:i/>
          <w:iCs/>
          <w:sz w:val="24"/>
          <w:szCs w:val="24"/>
        </w:rPr>
        <w:t>btuR</w:t>
      </w:r>
      <w:r w:rsidR="00427915">
        <w:rPr>
          <w:rFonts w:ascii="Times New Roman" w:hAnsi="Times New Roman" w:cs="Times New Roman"/>
          <w:sz w:val="24"/>
          <w:szCs w:val="24"/>
        </w:rPr>
        <w:t xml:space="preserve"> (</w:t>
      </w:r>
      <w:r w:rsidR="00427915">
        <w:rPr>
          <w:rFonts w:ascii="Times New Roman" w:hAnsi="Times New Roman" w:cs="Times New Roman"/>
          <w:i/>
          <w:iCs/>
          <w:sz w:val="24"/>
          <w:szCs w:val="24"/>
        </w:rPr>
        <w:t>btuR</w:t>
      </w:r>
      <w:r w:rsidR="00427915">
        <w:rPr>
          <w:rFonts w:ascii="Times New Roman" w:hAnsi="Times New Roman" w:cs="Times New Roman"/>
          <w:sz w:val="24"/>
          <w:szCs w:val="24"/>
        </w:rPr>
        <w:t xml:space="preserve"> OE), and MG1655</w:t>
      </w:r>
      <w:r w:rsidR="00427915">
        <w:rPr>
          <w:rFonts w:ascii="Times New Roman" w:hAnsi="Times New Roman" w:cs="Times New Roman"/>
          <w:i/>
          <w:iCs/>
          <w:sz w:val="24"/>
          <w:szCs w:val="24"/>
        </w:rPr>
        <w:t xml:space="preserve"> </w:t>
      </w:r>
      <w:r w:rsidR="00427915" w:rsidRPr="007A47DF">
        <w:rPr>
          <w:rFonts w:ascii="Times New Roman" w:hAnsi="Times New Roman" w:cs="Times New Roman"/>
          <w:i/>
          <w:iCs/>
          <w:sz w:val="24"/>
          <w:szCs w:val="24"/>
        </w:rPr>
        <w:t>∆</w:t>
      </w:r>
      <w:r w:rsidR="00427915">
        <w:rPr>
          <w:rFonts w:ascii="Times New Roman" w:hAnsi="Times New Roman" w:cs="Times New Roman"/>
          <w:i/>
          <w:iCs/>
          <w:sz w:val="24"/>
          <w:szCs w:val="24"/>
        </w:rPr>
        <w:t xml:space="preserve">btuR </w:t>
      </w:r>
      <w:r w:rsidR="00427915">
        <w:rPr>
          <w:rFonts w:ascii="Times New Roman" w:hAnsi="Times New Roman" w:cs="Times New Roman"/>
          <w:sz w:val="24"/>
          <w:szCs w:val="24"/>
        </w:rPr>
        <w:t>pACYCDuet-1-pLac (</w:t>
      </w:r>
      <w:r w:rsidR="00427915" w:rsidRPr="007A47DF">
        <w:rPr>
          <w:rFonts w:ascii="Times New Roman" w:hAnsi="Times New Roman" w:cs="Times New Roman"/>
          <w:i/>
          <w:iCs/>
          <w:sz w:val="24"/>
          <w:szCs w:val="24"/>
        </w:rPr>
        <w:t>∆</w:t>
      </w:r>
      <w:r w:rsidR="00427915">
        <w:rPr>
          <w:rFonts w:ascii="Times New Roman" w:hAnsi="Times New Roman" w:cs="Times New Roman"/>
          <w:i/>
          <w:iCs/>
          <w:sz w:val="24"/>
          <w:szCs w:val="24"/>
        </w:rPr>
        <w:t>btuR</w:t>
      </w:r>
      <w:r w:rsidR="00427915">
        <w:rPr>
          <w:rFonts w:ascii="Times New Roman" w:hAnsi="Times New Roman" w:cs="Times New Roman"/>
          <w:sz w:val="24"/>
          <w:szCs w:val="24"/>
        </w:rPr>
        <w:t xml:space="preserve">) cells incubated with either </w:t>
      </w:r>
      <w:proofErr w:type="spellStart"/>
      <w:r w:rsidR="00427915">
        <w:rPr>
          <w:rFonts w:ascii="Times New Roman" w:hAnsi="Times New Roman" w:cs="Times New Roman"/>
          <w:sz w:val="24"/>
          <w:szCs w:val="24"/>
        </w:rPr>
        <w:t>CNpCbl</w:t>
      </w:r>
      <w:proofErr w:type="spellEnd"/>
      <w:r w:rsidR="00427915">
        <w:rPr>
          <w:rFonts w:ascii="Times New Roman" w:hAnsi="Times New Roman" w:cs="Times New Roman"/>
          <w:sz w:val="24"/>
          <w:szCs w:val="24"/>
        </w:rPr>
        <w:t xml:space="preserve"> or </w:t>
      </w:r>
      <w:proofErr w:type="spellStart"/>
      <w:r w:rsidR="00427915">
        <w:rPr>
          <w:rFonts w:ascii="Times New Roman" w:hAnsi="Times New Roman" w:cs="Times New Roman"/>
          <w:sz w:val="24"/>
          <w:szCs w:val="24"/>
        </w:rPr>
        <w:t>CNCbl</w:t>
      </w:r>
      <w:proofErr w:type="spellEnd"/>
      <w:r w:rsidR="00427915">
        <w:rPr>
          <w:rFonts w:ascii="Times New Roman" w:hAnsi="Times New Roman" w:cs="Times New Roman"/>
          <w:sz w:val="24"/>
          <w:szCs w:val="24"/>
        </w:rPr>
        <w:t>, and</w:t>
      </w:r>
      <w:r w:rsidR="00427915">
        <w:rPr>
          <w:rFonts w:ascii="Times New Roman" w:hAnsi="Times New Roman" w:cs="Times New Roman"/>
          <w:kern w:val="2"/>
          <w:sz w:val="24"/>
          <w:szCs w:val="24"/>
          <w14:ligatures w14:val="standardContextual"/>
        </w:rPr>
        <w:t xml:space="preserve"> </w:t>
      </w:r>
      <w:r w:rsidR="001A6F34">
        <w:rPr>
          <w:rFonts w:ascii="Times New Roman" w:hAnsi="Times New Roman" w:cs="Times New Roman"/>
          <w:kern w:val="2"/>
          <w:sz w:val="24"/>
          <w:szCs w:val="24"/>
          <w14:ligatures w14:val="standardContextual"/>
        </w:rPr>
        <w:t xml:space="preserve">analyzed by </w:t>
      </w:r>
      <w:r w:rsidR="004333D0">
        <w:rPr>
          <w:rFonts w:ascii="Times New Roman" w:hAnsi="Times New Roman" w:cs="Times New Roman"/>
          <w:kern w:val="2"/>
          <w:sz w:val="24"/>
          <w:szCs w:val="24"/>
          <w14:ligatures w14:val="standardContextual"/>
        </w:rPr>
        <w:t>HPLC</w:t>
      </w:r>
      <w:r w:rsidR="004333D0">
        <w:rPr>
          <w:rFonts w:ascii="Times New Roman" w:hAnsi="Times New Roman" w:cs="Times New Roman"/>
          <w:sz w:val="24"/>
          <w:szCs w:val="24"/>
        </w:rPr>
        <w:t xml:space="preserve">. </w:t>
      </w:r>
      <w:r w:rsidR="00427915">
        <w:rPr>
          <w:rFonts w:ascii="Times New Roman" w:hAnsi="Times New Roman" w:cs="Times New Roman"/>
          <w:sz w:val="24"/>
          <w:szCs w:val="24"/>
        </w:rPr>
        <w:t>C</w:t>
      </w:r>
      <w:r w:rsidR="004333D0">
        <w:rPr>
          <w:rFonts w:ascii="Times New Roman" w:hAnsi="Times New Roman" w:cs="Times New Roman"/>
          <w:kern w:val="2"/>
          <w:sz w:val="24"/>
          <w:szCs w:val="24"/>
          <w14:ligatures w14:val="standardContextual"/>
        </w:rPr>
        <w:t>obamide levels</w:t>
      </w:r>
      <w:r w:rsidR="004333D0" w:rsidRPr="00915E92">
        <w:rPr>
          <w:rFonts w:ascii="Times New Roman" w:hAnsi="Times New Roman" w:cs="Times New Roman"/>
          <w:kern w:val="2"/>
          <w:sz w:val="24"/>
          <w:szCs w:val="24"/>
          <w14:ligatures w14:val="standardContextual"/>
        </w:rPr>
        <w:t xml:space="preserve"> were</w:t>
      </w:r>
      <w:r w:rsidR="00B0269A">
        <w:rPr>
          <w:rFonts w:ascii="Times New Roman" w:hAnsi="Times New Roman" w:cs="Times New Roman"/>
          <w:kern w:val="2"/>
          <w:sz w:val="24"/>
          <w:szCs w:val="24"/>
          <w14:ligatures w14:val="standardContextual"/>
        </w:rPr>
        <w:t xml:space="preserve"> quantified by comparing to standards of </w:t>
      </w:r>
      <w:proofErr w:type="spellStart"/>
      <w:r w:rsidR="00B0269A">
        <w:rPr>
          <w:rFonts w:ascii="Times New Roman" w:hAnsi="Times New Roman" w:cs="Times New Roman"/>
          <w:kern w:val="2"/>
          <w:sz w:val="24"/>
          <w:szCs w:val="24"/>
          <w14:ligatures w14:val="standardContextual"/>
        </w:rPr>
        <w:t>MeCbl</w:t>
      </w:r>
      <w:proofErr w:type="spellEnd"/>
      <w:r w:rsidR="00B0269A">
        <w:rPr>
          <w:rFonts w:ascii="Times New Roman" w:hAnsi="Times New Roman" w:cs="Times New Roman"/>
          <w:kern w:val="2"/>
          <w:sz w:val="24"/>
          <w:szCs w:val="24"/>
          <w14:ligatures w14:val="standardContextual"/>
        </w:rPr>
        <w:t xml:space="preserve"> and </w:t>
      </w:r>
      <w:proofErr w:type="spellStart"/>
      <w:r w:rsidR="00B0269A">
        <w:rPr>
          <w:rFonts w:ascii="Times New Roman" w:hAnsi="Times New Roman" w:cs="Times New Roman"/>
          <w:kern w:val="2"/>
          <w:sz w:val="24"/>
          <w:szCs w:val="24"/>
          <w14:ligatures w14:val="standardContextual"/>
        </w:rPr>
        <w:t>AdoCbl</w:t>
      </w:r>
      <w:proofErr w:type="spellEnd"/>
      <w:r w:rsidR="00B0269A">
        <w:rPr>
          <w:rFonts w:ascii="Times New Roman" w:hAnsi="Times New Roman" w:cs="Times New Roman"/>
          <w:kern w:val="2"/>
          <w:sz w:val="24"/>
          <w:szCs w:val="24"/>
          <w14:ligatures w14:val="standardContextual"/>
        </w:rPr>
        <w:t xml:space="preserve"> and</w:t>
      </w:r>
      <w:r w:rsidR="004333D0" w:rsidRPr="00915E92">
        <w:rPr>
          <w:rFonts w:ascii="Times New Roman" w:hAnsi="Times New Roman" w:cs="Times New Roman"/>
          <w:kern w:val="2"/>
          <w:sz w:val="24"/>
          <w:szCs w:val="24"/>
          <w14:ligatures w14:val="standardContextual"/>
        </w:rPr>
        <w:t xml:space="preserve"> normalized to the amount of cobamide added to the culture</w:t>
      </w:r>
      <w:r w:rsidR="004333D0">
        <w:rPr>
          <w:rFonts w:ascii="Times New Roman" w:hAnsi="Times New Roman" w:cs="Times New Roman"/>
          <w:kern w:val="2"/>
          <w:sz w:val="24"/>
          <w:szCs w:val="24"/>
          <w14:ligatures w14:val="standardContextual"/>
        </w:rPr>
        <w:t xml:space="preserve"> (250 </w:t>
      </w:r>
      <w:proofErr w:type="spellStart"/>
      <w:r w:rsidR="004333D0">
        <w:rPr>
          <w:rFonts w:ascii="Times New Roman" w:hAnsi="Times New Roman" w:cs="Times New Roman"/>
          <w:kern w:val="2"/>
          <w:sz w:val="24"/>
          <w:szCs w:val="24"/>
          <w14:ligatures w14:val="standardContextual"/>
        </w:rPr>
        <w:t>pmol</w:t>
      </w:r>
      <w:proofErr w:type="spellEnd"/>
      <w:r w:rsidR="004333D0">
        <w:rPr>
          <w:rFonts w:ascii="Times New Roman" w:hAnsi="Times New Roman" w:cs="Times New Roman"/>
          <w:kern w:val="2"/>
          <w:sz w:val="24"/>
          <w:szCs w:val="24"/>
          <w14:ligatures w14:val="standardContextual"/>
        </w:rPr>
        <w:t>)</w:t>
      </w:r>
      <w:r w:rsidR="004333D0" w:rsidRPr="00915E92">
        <w:rPr>
          <w:rFonts w:ascii="Times New Roman" w:hAnsi="Times New Roman" w:cs="Times New Roman"/>
          <w:kern w:val="2"/>
          <w:sz w:val="24"/>
          <w:szCs w:val="24"/>
          <w14:ligatures w14:val="standardContextual"/>
        </w:rPr>
        <w:t>. Data represent the average and standard deviation of three biological replicates.</w:t>
      </w:r>
      <w:r w:rsidR="00B0269A">
        <w:rPr>
          <w:rFonts w:ascii="Times New Roman" w:hAnsi="Times New Roman" w:cs="Times New Roman"/>
          <w:kern w:val="2"/>
          <w:sz w:val="24"/>
          <w:szCs w:val="24"/>
          <w14:ligatures w14:val="standardContextual"/>
        </w:rPr>
        <w:t xml:space="preserve"> </w:t>
      </w:r>
      <w:r w:rsidR="00B0269A">
        <w:rPr>
          <w:rFonts w:ascii="Times New Roman" w:hAnsi="Times New Roman" w:cs="Times New Roman"/>
          <w:sz w:val="24"/>
          <w:szCs w:val="24"/>
        </w:rPr>
        <w:t xml:space="preserve">The extraction efficiency of pure </w:t>
      </w:r>
      <w:proofErr w:type="spellStart"/>
      <w:r w:rsidR="00B0269A">
        <w:rPr>
          <w:rFonts w:ascii="Times New Roman" w:hAnsi="Times New Roman" w:cs="Times New Roman"/>
          <w:sz w:val="24"/>
          <w:szCs w:val="24"/>
        </w:rPr>
        <w:t>MeCbl</w:t>
      </w:r>
      <w:proofErr w:type="spellEnd"/>
      <w:r w:rsidR="00B0269A">
        <w:rPr>
          <w:rFonts w:ascii="Times New Roman" w:hAnsi="Times New Roman" w:cs="Times New Roman"/>
          <w:sz w:val="24"/>
          <w:szCs w:val="24"/>
        </w:rPr>
        <w:t xml:space="preserve"> and </w:t>
      </w:r>
      <w:proofErr w:type="spellStart"/>
      <w:r w:rsidR="00B0269A">
        <w:rPr>
          <w:rFonts w:ascii="Times New Roman" w:hAnsi="Times New Roman" w:cs="Times New Roman"/>
          <w:sz w:val="24"/>
          <w:szCs w:val="24"/>
        </w:rPr>
        <w:t>AdoCbl</w:t>
      </w:r>
      <w:proofErr w:type="spellEnd"/>
      <w:r w:rsidR="00B0269A">
        <w:rPr>
          <w:rFonts w:ascii="Times New Roman" w:hAnsi="Times New Roman" w:cs="Times New Roman"/>
          <w:sz w:val="24"/>
          <w:szCs w:val="24"/>
        </w:rPr>
        <w:t xml:space="preserve"> with </w:t>
      </w:r>
      <w:r w:rsidR="00427915">
        <w:rPr>
          <w:rFonts w:ascii="Times New Roman" w:hAnsi="Times New Roman" w:cs="Times New Roman"/>
          <w:sz w:val="24"/>
          <w:szCs w:val="24"/>
        </w:rPr>
        <w:t xml:space="preserve">the </w:t>
      </w:r>
      <w:r w:rsidR="00B0269A">
        <w:rPr>
          <w:rFonts w:ascii="Times New Roman" w:hAnsi="Times New Roman" w:cs="Times New Roman"/>
          <w:sz w:val="24"/>
          <w:szCs w:val="24"/>
        </w:rPr>
        <w:t>C18 cartridges</w:t>
      </w:r>
      <w:r w:rsidR="00427915">
        <w:rPr>
          <w:rFonts w:ascii="Times New Roman" w:hAnsi="Times New Roman" w:cs="Times New Roman"/>
          <w:sz w:val="24"/>
          <w:szCs w:val="24"/>
        </w:rPr>
        <w:t xml:space="preserve"> used in the extraction</w:t>
      </w:r>
      <w:r w:rsidR="00B0269A">
        <w:rPr>
          <w:rFonts w:ascii="Times New Roman" w:hAnsi="Times New Roman" w:cs="Times New Roman"/>
          <w:sz w:val="24"/>
          <w:szCs w:val="24"/>
        </w:rPr>
        <w:t xml:space="preserve"> is ≥85%, but has not been tested with </w:t>
      </w:r>
      <w:proofErr w:type="spellStart"/>
      <w:r w:rsidR="00B0269A">
        <w:rPr>
          <w:rFonts w:ascii="Times New Roman" w:hAnsi="Times New Roman" w:cs="Times New Roman"/>
          <w:sz w:val="24"/>
          <w:szCs w:val="24"/>
        </w:rPr>
        <w:t>MepCbl</w:t>
      </w:r>
      <w:proofErr w:type="spellEnd"/>
      <w:r w:rsidR="00B0269A">
        <w:rPr>
          <w:rFonts w:ascii="Times New Roman" w:hAnsi="Times New Roman" w:cs="Times New Roman"/>
          <w:sz w:val="24"/>
          <w:szCs w:val="24"/>
        </w:rPr>
        <w:t xml:space="preserve"> </w:t>
      </w:r>
      <w:r w:rsidR="00946858">
        <w:rPr>
          <w:rFonts w:ascii="Times New Roman" w:hAnsi="Times New Roman" w:cs="Times New Roman"/>
          <w:sz w:val="24"/>
          <w:szCs w:val="24"/>
        </w:rPr>
        <w:t>or</w:t>
      </w:r>
      <w:r w:rsidR="00B0269A">
        <w:rPr>
          <w:rFonts w:ascii="Times New Roman" w:hAnsi="Times New Roman" w:cs="Times New Roman"/>
          <w:sz w:val="24"/>
          <w:szCs w:val="24"/>
        </w:rPr>
        <w:t xml:space="preserve"> </w:t>
      </w:r>
      <w:proofErr w:type="spellStart"/>
      <w:r w:rsidR="00B0269A">
        <w:rPr>
          <w:rFonts w:ascii="Times New Roman" w:hAnsi="Times New Roman" w:cs="Times New Roman"/>
          <w:sz w:val="24"/>
          <w:szCs w:val="24"/>
        </w:rPr>
        <w:t>AdopCbl</w:t>
      </w:r>
      <w:proofErr w:type="spellEnd"/>
      <w:r w:rsidR="00B0269A">
        <w:rPr>
          <w:rFonts w:ascii="Times New Roman" w:hAnsi="Times New Roman" w:cs="Times New Roman"/>
          <w:sz w:val="24"/>
          <w:szCs w:val="24"/>
        </w:rPr>
        <w:t>.</w:t>
      </w:r>
      <w:r w:rsidR="00427915">
        <w:rPr>
          <w:rFonts w:ascii="Times New Roman" w:hAnsi="Times New Roman" w:cs="Times New Roman"/>
          <w:sz w:val="24"/>
          <w:szCs w:val="24"/>
        </w:rPr>
        <w:t xml:space="preserve"> Therefore, </w:t>
      </w:r>
      <w:r w:rsidR="00BC76F1">
        <w:rPr>
          <w:rFonts w:ascii="Times New Roman" w:hAnsi="Times New Roman" w:cs="Times New Roman"/>
          <w:sz w:val="24"/>
          <w:szCs w:val="24"/>
        </w:rPr>
        <w:t xml:space="preserve">only levels of </w:t>
      </w:r>
      <w:proofErr w:type="spellStart"/>
      <w:r w:rsidR="003E207E">
        <w:rPr>
          <w:rFonts w:ascii="Times New Roman" w:hAnsi="Times New Roman" w:cs="Times New Roman"/>
          <w:sz w:val="24"/>
          <w:szCs w:val="24"/>
        </w:rPr>
        <w:t>pCbl</w:t>
      </w:r>
      <w:proofErr w:type="spellEnd"/>
      <w:r w:rsidR="003E207E">
        <w:rPr>
          <w:rFonts w:ascii="Times New Roman" w:hAnsi="Times New Roman" w:cs="Times New Roman"/>
          <w:sz w:val="24"/>
          <w:szCs w:val="24"/>
        </w:rPr>
        <w:t xml:space="preserve"> </w:t>
      </w:r>
      <w:r w:rsidR="005C6CDF">
        <w:rPr>
          <w:rFonts w:ascii="Times New Roman" w:hAnsi="Times New Roman" w:cs="Times New Roman"/>
          <w:sz w:val="24"/>
          <w:szCs w:val="24"/>
        </w:rPr>
        <w:t>with</w:t>
      </w:r>
      <w:r w:rsidR="00BC76F1">
        <w:rPr>
          <w:rFonts w:ascii="Times New Roman" w:hAnsi="Times New Roman" w:cs="Times New Roman"/>
          <w:sz w:val="24"/>
          <w:szCs w:val="24"/>
        </w:rPr>
        <w:t xml:space="preserve"> the same upper ligand </w:t>
      </w:r>
      <w:r w:rsidR="005C6CDF">
        <w:rPr>
          <w:rFonts w:ascii="Times New Roman" w:hAnsi="Times New Roman" w:cs="Times New Roman"/>
          <w:sz w:val="24"/>
          <w:szCs w:val="24"/>
        </w:rPr>
        <w:t>should</w:t>
      </w:r>
      <w:r w:rsidR="003E207E">
        <w:rPr>
          <w:rFonts w:ascii="Times New Roman" w:hAnsi="Times New Roman" w:cs="Times New Roman"/>
          <w:sz w:val="24"/>
          <w:szCs w:val="24"/>
        </w:rPr>
        <w:t xml:space="preserve"> </w:t>
      </w:r>
      <w:r w:rsidR="00BC76F1">
        <w:rPr>
          <w:rFonts w:ascii="Times New Roman" w:hAnsi="Times New Roman" w:cs="Times New Roman"/>
          <w:sz w:val="24"/>
          <w:szCs w:val="24"/>
        </w:rPr>
        <w:t>be compared to each other</w:t>
      </w:r>
      <w:r w:rsidR="003E207E">
        <w:rPr>
          <w:rFonts w:ascii="Times New Roman" w:hAnsi="Times New Roman" w:cs="Times New Roman"/>
          <w:sz w:val="24"/>
          <w:szCs w:val="24"/>
        </w:rPr>
        <w:t xml:space="preserve"> in</w:t>
      </w:r>
      <w:r w:rsidR="00427915">
        <w:rPr>
          <w:rFonts w:ascii="Times New Roman" w:hAnsi="Times New Roman" w:cs="Times New Roman"/>
          <w:sz w:val="24"/>
          <w:szCs w:val="24"/>
        </w:rPr>
        <w:t xml:space="preserve"> strains grown with </w:t>
      </w:r>
      <w:proofErr w:type="spellStart"/>
      <w:r w:rsidR="004F1934">
        <w:rPr>
          <w:rFonts w:ascii="Times New Roman" w:hAnsi="Times New Roman" w:cs="Times New Roman"/>
          <w:sz w:val="24"/>
          <w:szCs w:val="24"/>
        </w:rPr>
        <w:t>CNpCbl</w:t>
      </w:r>
      <w:proofErr w:type="spellEnd"/>
      <w:r w:rsidR="00427915">
        <w:rPr>
          <w:rFonts w:ascii="Times New Roman" w:hAnsi="Times New Roman" w:cs="Times New Roman"/>
          <w:sz w:val="24"/>
          <w:szCs w:val="24"/>
        </w:rPr>
        <w:t>.</w:t>
      </w:r>
      <w:bookmarkEnd w:id="2"/>
    </w:p>
    <w:sectPr w:rsidR="004333D0" w:rsidRPr="00555FB7" w:rsidSect="003451B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561766" w14:textId="77777777" w:rsidR="0099633B" w:rsidRDefault="0099633B" w:rsidP="00E726CB">
      <w:pPr>
        <w:spacing w:after="0" w:line="240" w:lineRule="auto"/>
      </w:pPr>
      <w:r>
        <w:separator/>
      </w:r>
    </w:p>
  </w:endnote>
  <w:endnote w:type="continuationSeparator" w:id="0">
    <w:p w14:paraId="00D63099" w14:textId="77777777" w:rsidR="0099633B" w:rsidRDefault="0099633B" w:rsidP="00E726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Helvetica Neue">
    <w:altName w:val="Arial"/>
    <w:charset w:val="00"/>
    <w:family w:val="auto"/>
    <w:pitch w:val="default"/>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D04685" w14:textId="77777777" w:rsidR="0099633B" w:rsidRDefault="0099633B" w:rsidP="00E726CB">
      <w:pPr>
        <w:spacing w:after="0" w:line="240" w:lineRule="auto"/>
      </w:pPr>
      <w:r>
        <w:separator/>
      </w:r>
    </w:p>
  </w:footnote>
  <w:footnote w:type="continuationSeparator" w:id="0">
    <w:p w14:paraId="6FD23A5B" w14:textId="77777777" w:rsidR="0099633B" w:rsidRDefault="0099633B" w:rsidP="00E726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F3B4E5F"/>
    <w:multiLevelType w:val="hybridMultilevel"/>
    <w:tmpl w:val="AA5618CC"/>
    <w:lvl w:ilvl="0" w:tplc="EBD4B984">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1DA503C"/>
    <w:multiLevelType w:val="hybridMultilevel"/>
    <w:tmpl w:val="931AE58C"/>
    <w:lvl w:ilvl="0" w:tplc="DB4448EA">
      <w:start w:val="5"/>
      <w:numFmt w:val="bullet"/>
      <w:lvlText w:val=""/>
      <w:lvlJc w:val="left"/>
      <w:pPr>
        <w:ind w:left="720" w:hanging="360"/>
      </w:pPr>
      <w:rPr>
        <w:rFonts w:ascii="Symbol" w:eastAsiaTheme="minorHAnsi" w:hAnsi="Symbol"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4520769">
    <w:abstractNumId w:val="0"/>
  </w:num>
  <w:num w:numId="2" w16cid:durableId="8848774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Bio&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2afxr0it2tp4eeedrpvx95w5dwr02tw2tz&quot;&gt;Evolution paper&lt;record-ids&gt;&lt;item&gt;1&lt;/item&gt;&lt;item&gt;2&lt;/item&gt;&lt;item&gt;3&lt;/item&gt;&lt;item&gt;4&lt;/item&gt;&lt;item&gt;5&lt;/item&gt;&lt;item&gt;6&lt;/item&gt;&lt;item&gt;7&lt;/item&gt;&lt;item&gt;8&lt;/item&gt;&lt;item&gt;10&lt;/item&gt;&lt;item&gt;11&lt;/item&gt;&lt;item&gt;12&lt;/item&gt;&lt;item&gt;13&lt;/item&gt;&lt;item&gt;14&lt;/item&gt;&lt;item&gt;15&lt;/item&gt;&lt;item&gt;16&lt;/item&gt;&lt;item&gt;17&lt;/item&gt;&lt;item&gt;18&lt;/item&gt;&lt;item&gt;19&lt;/item&gt;&lt;item&gt;20&lt;/item&gt;&lt;item&gt;21&lt;/item&gt;&lt;item&gt;22&lt;/item&gt;&lt;item&gt;24&lt;/item&gt;&lt;item&gt;26&lt;/item&gt;&lt;item&gt;27&lt;/item&gt;&lt;item&gt;31&lt;/item&gt;&lt;item&gt;33&lt;/item&gt;&lt;item&gt;34&lt;/item&gt;&lt;item&gt;35&lt;/item&gt;&lt;item&gt;36&lt;/item&gt;&lt;item&gt;37&lt;/item&gt;&lt;item&gt;39&lt;/item&gt;&lt;item&gt;45&lt;/item&gt;&lt;item&gt;46&lt;/item&gt;&lt;item&gt;47&lt;/item&gt;&lt;item&gt;48&lt;/item&gt;&lt;item&gt;49&lt;/item&gt;&lt;item&gt;50&lt;/item&gt;&lt;item&gt;52&lt;/item&gt;&lt;item&gt;53&lt;/item&gt;&lt;item&gt;56&lt;/item&gt;&lt;item&gt;102&lt;/item&gt;&lt;item&gt;103&lt;/item&gt;&lt;item&gt;104&lt;/item&gt;&lt;item&gt;108&lt;/item&gt;&lt;item&gt;110&lt;/item&gt;&lt;item&gt;111&lt;/item&gt;&lt;item&gt;112&lt;/item&gt;&lt;item&gt;113&lt;/item&gt;&lt;item&gt;114&lt;/item&gt;&lt;item&gt;115&lt;/item&gt;&lt;item&gt;116&lt;/item&gt;&lt;item&gt;117&lt;/item&gt;&lt;item&gt;118&lt;/item&gt;&lt;item&gt;119&lt;/item&gt;&lt;item&gt;120&lt;/item&gt;&lt;item&gt;121&lt;/item&gt;&lt;item&gt;123&lt;/item&gt;&lt;item&gt;125&lt;/item&gt;&lt;item&gt;128&lt;/item&gt;&lt;item&gt;129&lt;/item&gt;&lt;item&gt;130&lt;/item&gt;&lt;item&gt;131&lt;/item&gt;&lt;item&gt;132&lt;/item&gt;&lt;item&gt;133&lt;/item&gt;&lt;item&gt;134&lt;/item&gt;&lt;item&gt;135&lt;/item&gt;&lt;item&gt;136&lt;/item&gt;&lt;item&gt;137&lt;/item&gt;&lt;item&gt;138&lt;/item&gt;&lt;/record-ids&gt;&lt;/item&gt;&lt;/Libraries&gt;"/>
  </w:docVars>
  <w:rsids>
    <w:rsidRoot w:val="001E659E"/>
    <w:rsid w:val="000014FC"/>
    <w:rsid w:val="0000164B"/>
    <w:rsid w:val="00001A8E"/>
    <w:rsid w:val="0000263D"/>
    <w:rsid w:val="0000338E"/>
    <w:rsid w:val="00003D96"/>
    <w:rsid w:val="00003DD5"/>
    <w:rsid w:val="00004814"/>
    <w:rsid w:val="0000491B"/>
    <w:rsid w:val="00004A85"/>
    <w:rsid w:val="00004C59"/>
    <w:rsid w:val="00005152"/>
    <w:rsid w:val="000052FD"/>
    <w:rsid w:val="000053EB"/>
    <w:rsid w:val="000058E2"/>
    <w:rsid w:val="00005A8A"/>
    <w:rsid w:val="00006633"/>
    <w:rsid w:val="00006E65"/>
    <w:rsid w:val="00013EC3"/>
    <w:rsid w:val="000146EC"/>
    <w:rsid w:val="00015559"/>
    <w:rsid w:val="000155B0"/>
    <w:rsid w:val="0001580C"/>
    <w:rsid w:val="00015B82"/>
    <w:rsid w:val="00020C3C"/>
    <w:rsid w:val="000210B6"/>
    <w:rsid w:val="00021E8C"/>
    <w:rsid w:val="00021F55"/>
    <w:rsid w:val="00022A9A"/>
    <w:rsid w:val="00022CB3"/>
    <w:rsid w:val="00022EEE"/>
    <w:rsid w:val="00023825"/>
    <w:rsid w:val="000257D9"/>
    <w:rsid w:val="00026BC7"/>
    <w:rsid w:val="00027275"/>
    <w:rsid w:val="00027502"/>
    <w:rsid w:val="00027B0A"/>
    <w:rsid w:val="00027BB3"/>
    <w:rsid w:val="0003093E"/>
    <w:rsid w:val="00030CB5"/>
    <w:rsid w:val="00030FB2"/>
    <w:rsid w:val="000317DC"/>
    <w:rsid w:val="00034928"/>
    <w:rsid w:val="00034A07"/>
    <w:rsid w:val="0003589A"/>
    <w:rsid w:val="0003655F"/>
    <w:rsid w:val="00040690"/>
    <w:rsid w:val="00041571"/>
    <w:rsid w:val="000423C4"/>
    <w:rsid w:val="00044C08"/>
    <w:rsid w:val="00046B4D"/>
    <w:rsid w:val="0004717C"/>
    <w:rsid w:val="0004735A"/>
    <w:rsid w:val="0004796D"/>
    <w:rsid w:val="00050DE2"/>
    <w:rsid w:val="000520E7"/>
    <w:rsid w:val="00052674"/>
    <w:rsid w:val="00053920"/>
    <w:rsid w:val="00056668"/>
    <w:rsid w:val="0005668D"/>
    <w:rsid w:val="00060050"/>
    <w:rsid w:val="000631DE"/>
    <w:rsid w:val="000633A2"/>
    <w:rsid w:val="000635E7"/>
    <w:rsid w:val="00063681"/>
    <w:rsid w:val="0006495F"/>
    <w:rsid w:val="000663C4"/>
    <w:rsid w:val="00066E9F"/>
    <w:rsid w:val="00070F77"/>
    <w:rsid w:val="000730A3"/>
    <w:rsid w:val="000738C5"/>
    <w:rsid w:val="00074DE7"/>
    <w:rsid w:val="0007587D"/>
    <w:rsid w:val="00075D2B"/>
    <w:rsid w:val="00076E00"/>
    <w:rsid w:val="0007713B"/>
    <w:rsid w:val="000818D2"/>
    <w:rsid w:val="00081D59"/>
    <w:rsid w:val="0008273F"/>
    <w:rsid w:val="000844EC"/>
    <w:rsid w:val="000859A8"/>
    <w:rsid w:val="00087F14"/>
    <w:rsid w:val="00090D1F"/>
    <w:rsid w:val="00090F13"/>
    <w:rsid w:val="00091E5A"/>
    <w:rsid w:val="00092C52"/>
    <w:rsid w:val="0009373B"/>
    <w:rsid w:val="00093C00"/>
    <w:rsid w:val="00094CA1"/>
    <w:rsid w:val="00096FD3"/>
    <w:rsid w:val="00097084"/>
    <w:rsid w:val="0009764A"/>
    <w:rsid w:val="00097B89"/>
    <w:rsid w:val="00097D92"/>
    <w:rsid w:val="000A1738"/>
    <w:rsid w:val="000A1CDF"/>
    <w:rsid w:val="000A339E"/>
    <w:rsid w:val="000A46E0"/>
    <w:rsid w:val="000A4853"/>
    <w:rsid w:val="000A5A91"/>
    <w:rsid w:val="000A6E08"/>
    <w:rsid w:val="000B0A01"/>
    <w:rsid w:val="000B0AC7"/>
    <w:rsid w:val="000B1BD2"/>
    <w:rsid w:val="000B6F0B"/>
    <w:rsid w:val="000C1103"/>
    <w:rsid w:val="000C125A"/>
    <w:rsid w:val="000C2A62"/>
    <w:rsid w:val="000C4EEF"/>
    <w:rsid w:val="000C4F92"/>
    <w:rsid w:val="000C65B9"/>
    <w:rsid w:val="000C6E17"/>
    <w:rsid w:val="000C6E5A"/>
    <w:rsid w:val="000D2867"/>
    <w:rsid w:val="000D5DA1"/>
    <w:rsid w:val="000E06DE"/>
    <w:rsid w:val="000E07F4"/>
    <w:rsid w:val="000E1D04"/>
    <w:rsid w:val="000E2888"/>
    <w:rsid w:val="000E39C7"/>
    <w:rsid w:val="000E469C"/>
    <w:rsid w:val="000E4A8C"/>
    <w:rsid w:val="000E4E2E"/>
    <w:rsid w:val="000E6AF0"/>
    <w:rsid w:val="000E7445"/>
    <w:rsid w:val="000E7A52"/>
    <w:rsid w:val="000F02B4"/>
    <w:rsid w:val="000F05A9"/>
    <w:rsid w:val="000F0D5B"/>
    <w:rsid w:val="000F100B"/>
    <w:rsid w:val="000F46C8"/>
    <w:rsid w:val="000F5029"/>
    <w:rsid w:val="000F5CAC"/>
    <w:rsid w:val="000F5D39"/>
    <w:rsid w:val="000F73F9"/>
    <w:rsid w:val="00100456"/>
    <w:rsid w:val="00100A39"/>
    <w:rsid w:val="00101534"/>
    <w:rsid w:val="00101AE6"/>
    <w:rsid w:val="001027E6"/>
    <w:rsid w:val="001043DE"/>
    <w:rsid w:val="00104EA6"/>
    <w:rsid w:val="001054F6"/>
    <w:rsid w:val="00105AAB"/>
    <w:rsid w:val="0010748E"/>
    <w:rsid w:val="00107499"/>
    <w:rsid w:val="00107D3D"/>
    <w:rsid w:val="00111FD1"/>
    <w:rsid w:val="00114F53"/>
    <w:rsid w:val="00115992"/>
    <w:rsid w:val="00116DDC"/>
    <w:rsid w:val="00116EA3"/>
    <w:rsid w:val="001172A0"/>
    <w:rsid w:val="00117386"/>
    <w:rsid w:val="00117B7A"/>
    <w:rsid w:val="00120365"/>
    <w:rsid w:val="00121E6D"/>
    <w:rsid w:val="0012344D"/>
    <w:rsid w:val="001234C3"/>
    <w:rsid w:val="00123E69"/>
    <w:rsid w:val="00124C98"/>
    <w:rsid w:val="00124DC8"/>
    <w:rsid w:val="0012551F"/>
    <w:rsid w:val="00126ABE"/>
    <w:rsid w:val="001320B2"/>
    <w:rsid w:val="001324A5"/>
    <w:rsid w:val="001329DB"/>
    <w:rsid w:val="00137021"/>
    <w:rsid w:val="00137FC5"/>
    <w:rsid w:val="001404AC"/>
    <w:rsid w:val="001428EE"/>
    <w:rsid w:val="00142A74"/>
    <w:rsid w:val="001430FD"/>
    <w:rsid w:val="00144025"/>
    <w:rsid w:val="0014471C"/>
    <w:rsid w:val="00145EC0"/>
    <w:rsid w:val="0014763B"/>
    <w:rsid w:val="00150CC8"/>
    <w:rsid w:val="0015179A"/>
    <w:rsid w:val="0015280C"/>
    <w:rsid w:val="001531D8"/>
    <w:rsid w:val="00153B4B"/>
    <w:rsid w:val="001544AB"/>
    <w:rsid w:val="00154B61"/>
    <w:rsid w:val="00156536"/>
    <w:rsid w:val="001567E7"/>
    <w:rsid w:val="00156960"/>
    <w:rsid w:val="00156E94"/>
    <w:rsid w:val="00157724"/>
    <w:rsid w:val="001610E6"/>
    <w:rsid w:val="00162393"/>
    <w:rsid w:val="00162417"/>
    <w:rsid w:val="0016295B"/>
    <w:rsid w:val="001640DA"/>
    <w:rsid w:val="00165761"/>
    <w:rsid w:val="00167148"/>
    <w:rsid w:val="00167D6E"/>
    <w:rsid w:val="001700E9"/>
    <w:rsid w:val="00170207"/>
    <w:rsid w:val="00171611"/>
    <w:rsid w:val="00171EC2"/>
    <w:rsid w:val="00172408"/>
    <w:rsid w:val="00172F1F"/>
    <w:rsid w:val="001745EB"/>
    <w:rsid w:val="001747E2"/>
    <w:rsid w:val="001778B4"/>
    <w:rsid w:val="00177E85"/>
    <w:rsid w:val="00183A55"/>
    <w:rsid w:val="001846F4"/>
    <w:rsid w:val="00185B36"/>
    <w:rsid w:val="0019020C"/>
    <w:rsid w:val="0019070E"/>
    <w:rsid w:val="00190B55"/>
    <w:rsid w:val="00190B7A"/>
    <w:rsid w:val="00190DC3"/>
    <w:rsid w:val="00190E51"/>
    <w:rsid w:val="00190F5F"/>
    <w:rsid w:val="00191294"/>
    <w:rsid w:val="0019239A"/>
    <w:rsid w:val="00192F58"/>
    <w:rsid w:val="00194002"/>
    <w:rsid w:val="00195207"/>
    <w:rsid w:val="00195A64"/>
    <w:rsid w:val="001978E8"/>
    <w:rsid w:val="001979DC"/>
    <w:rsid w:val="001A0C4C"/>
    <w:rsid w:val="001A2362"/>
    <w:rsid w:val="001A30D5"/>
    <w:rsid w:val="001A380A"/>
    <w:rsid w:val="001A4CBF"/>
    <w:rsid w:val="001A5E74"/>
    <w:rsid w:val="001A64DA"/>
    <w:rsid w:val="001A6A22"/>
    <w:rsid w:val="001A6F34"/>
    <w:rsid w:val="001A6FE8"/>
    <w:rsid w:val="001A70D5"/>
    <w:rsid w:val="001B08E5"/>
    <w:rsid w:val="001B0A52"/>
    <w:rsid w:val="001B2498"/>
    <w:rsid w:val="001B6144"/>
    <w:rsid w:val="001B695D"/>
    <w:rsid w:val="001B6DAC"/>
    <w:rsid w:val="001C0514"/>
    <w:rsid w:val="001C0526"/>
    <w:rsid w:val="001C0D42"/>
    <w:rsid w:val="001C1BC9"/>
    <w:rsid w:val="001C24A9"/>
    <w:rsid w:val="001C4D4D"/>
    <w:rsid w:val="001C5164"/>
    <w:rsid w:val="001C5414"/>
    <w:rsid w:val="001C5FEA"/>
    <w:rsid w:val="001C637A"/>
    <w:rsid w:val="001C6773"/>
    <w:rsid w:val="001C68A8"/>
    <w:rsid w:val="001C68AB"/>
    <w:rsid w:val="001C6CF9"/>
    <w:rsid w:val="001C747D"/>
    <w:rsid w:val="001C7757"/>
    <w:rsid w:val="001D0EAD"/>
    <w:rsid w:val="001D18CB"/>
    <w:rsid w:val="001D18FD"/>
    <w:rsid w:val="001D2172"/>
    <w:rsid w:val="001D413A"/>
    <w:rsid w:val="001D4BD6"/>
    <w:rsid w:val="001D4FF0"/>
    <w:rsid w:val="001D6E0D"/>
    <w:rsid w:val="001E0445"/>
    <w:rsid w:val="001E22F3"/>
    <w:rsid w:val="001E2974"/>
    <w:rsid w:val="001E4923"/>
    <w:rsid w:val="001E4EC5"/>
    <w:rsid w:val="001E5351"/>
    <w:rsid w:val="001E62AE"/>
    <w:rsid w:val="001E6457"/>
    <w:rsid w:val="001E659E"/>
    <w:rsid w:val="001F00C2"/>
    <w:rsid w:val="001F0B27"/>
    <w:rsid w:val="001F473F"/>
    <w:rsid w:val="001F6BA9"/>
    <w:rsid w:val="001F7B02"/>
    <w:rsid w:val="0020097F"/>
    <w:rsid w:val="002010F0"/>
    <w:rsid w:val="00203B04"/>
    <w:rsid w:val="00204955"/>
    <w:rsid w:val="00211A91"/>
    <w:rsid w:val="00211D89"/>
    <w:rsid w:val="00215373"/>
    <w:rsid w:val="00217EC4"/>
    <w:rsid w:val="002209BB"/>
    <w:rsid w:val="002215DF"/>
    <w:rsid w:val="0022392C"/>
    <w:rsid w:val="00223BF4"/>
    <w:rsid w:val="00224B72"/>
    <w:rsid w:val="00224C31"/>
    <w:rsid w:val="00224D7D"/>
    <w:rsid w:val="00224DD4"/>
    <w:rsid w:val="00225ED3"/>
    <w:rsid w:val="002271A5"/>
    <w:rsid w:val="00227623"/>
    <w:rsid w:val="0023348F"/>
    <w:rsid w:val="00233D70"/>
    <w:rsid w:val="002375DC"/>
    <w:rsid w:val="00240C22"/>
    <w:rsid w:val="002414C7"/>
    <w:rsid w:val="002418EF"/>
    <w:rsid w:val="0024363C"/>
    <w:rsid w:val="0024455B"/>
    <w:rsid w:val="00244EF5"/>
    <w:rsid w:val="00246E7C"/>
    <w:rsid w:val="00247230"/>
    <w:rsid w:val="00247788"/>
    <w:rsid w:val="00247CA5"/>
    <w:rsid w:val="002502B0"/>
    <w:rsid w:val="002514D0"/>
    <w:rsid w:val="00251B26"/>
    <w:rsid w:val="00252FDE"/>
    <w:rsid w:val="00253719"/>
    <w:rsid w:val="00253F7F"/>
    <w:rsid w:val="0025469D"/>
    <w:rsid w:val="00255AC5"/>
    <w:rsid w:val="00255FF2"/>
    <w:rsid w:val="00260BF9"/>
    <w:rsid w:val="00260DE6"/>
    <w:rsid w:val="00260EA4"/>
    <w:rsid w:val="00261EAA"/>
    <w:rsid w:val="0026245C"/>
    <w:rsid w:val="00263118"/>
    <w:rsid w:val="00263C84"/>
    <w:rsid w:val="00264F14"/>
    <w:rsid w:val="00267547"/>
    <w:rsid w:val="00267703"/>
    <w:rsid w:val="0027002F"/>
    <w:rsid w:val="00270889"/>
    <w:rsid w:val="00270D5C"/>
    <w:rsid w:val="002710F4"/>
    <w:rsid w:val="00271251"/>
    <w:rsid w:val="002714DA"/>
    <w:rsid w:val="002726BB"/>
    <w:rsid w:val="00273374"/>
    <w:rsid w:val="002737C4"/>
    <w:rsid w:val="00274D94"/>
    <w:rsid w:val="00275C39"/>
    <w:rsid w:val="00275CEA"/>
    <w:rsid w:val="00281450"/>
    <w:rsid w:val="00281584"/>
    <w:rsid w:val="00283164"/>
    <w:rsid w:val="002850A7"/>
    <w:rsid w:val="00286742"/>
    <w:rsid w:val="002867C5"/>
    <w:rsid w:val="00290C44"/>
    <w:rsid w:val="00291FBE"/>
    <w:rsid w:val="00293811"/>
    <w:rsid w:val="002945EA"/>
    <w:rsid w:val="00295069"/>
    <w:rsid w:val="002959EE"/>
    <w:rsid w:val="00296BC6"/>
    <w:rsid w:val="00296E48"/>
    <w:rsid w:val="002973C1"/>
    <w:rsid w:val="00297A51"/>
    <w:rsid w:val="002A0E0F"/>
    <w:rsid w:val="002A3244"/>
    <w:rsid w:val="002A4971"/>
    <w:rsid w:val="002A5337"/>
    <w:rsid w:val="002A5629"/>
    <w:rsid w:val="002A56A4"/>
    <w:rsid w:val="002A6F08"/>
    <w:rsid w:val="002A7EC2"/>
    <w:rsid w:val="002B10FE"/>
    <w:rsid w:val="002B2F23"/>
    <w:rsid w:val="002B3DC5"/>
    <w:rsid w:val="002B472F"/>
    <w:rsid w:val="002B4FA3"/>
    <w:rsid w:val="002B589E"/>
    <w:rsid w:val="002B6D8A"/>
    <w:rsid w:val="002B797A"/>
    <w:rsid w:val="002C0A29"/>
    <w:rsid w:val="002C2271"/>
    <w:rsid w:val="002C2544"/>
    <w:rsid w:val="002C293B"/>
    <w:rsid w:val="002C3E64"/>
    <w:rsid w:val="002C52CB"/>
    <w:rsid w:val="002C686F"/>
    <w:rsid w:val="002C6F50"/>
    <w:rsid w:val="002D0BFD"/>
    <w:rsid w:val="002D19C9"/>
    <w:rsid w:val="002D19FB"/>
    <w:rsid w:val="002D1C05"/>
    <w:rsid w:val="002D21D3"/>
    <w:rsid w:val="002D2589"/>
    <w:rsid w:val="002D3D9B"/>
    <w:rsid w:val="002D55FC"/>
    <w:rsid w:val="002D5B9B"/>
    <w:rsid w:val="002D5E6E"/>
    <w:rsid w:val="002D7D68"/>
    <w:rsid w:val="002E17C4"/>
    <w:rsid w:val="002E1DD7"/>
    <w:rsid w:val="002E2173"/>
    <w:rsid w:val="002E373C"/>
    <w:rsid w:val="002E4618"/>
    <w:rsid w:val="002E4A71"/>
    <w:rsid w:val="002E536E"/>
    <w:rsid w:val="002E63A7"/>
    <w:rsid w:val="002E6572"/>
    <w:rsid w:val="002E6F87"/>
    <w:rsid w:val="002E7CBC"/>
    <w:rsid w:val="002F0485"/>
    <w:rsid w:val="002F6802"/>
    <w:rsid w:val="002F6FB9"/>
    <w:rsid w:val="002F72EB"/>
    <w:rsid w:val="002F7836"/>
    <w:rsid w:val="00300806"/>
    <w:rsid w:val="00300C8A"/>
    <w:rsid w:val="0030417E"/>
    <w:rsid w:val="00305C57"/>
    <w:rsid w:val="00306039"/>
    <w:rsid w:val="0031120A"/>
    <w:rsid w:val="00311EEB"/>
    <w:rsid w:val="00312911"/>
    <w:rsid w:val="00313064"/>
    <w:rsid w:val="003133FB"/>
    <w:rsid w:val="0031483C"/>
    <w:rsid w:val="00314D55"/>
    <w:rsid w:val="0031544D"/>
    <w:rsid w:val="00315852"/>
    <w:rsid w:val="00315CA9"/>
    <w:rsid w:val="00315EB1"/>
    <w:rsid w:val="00315EC0"/>
    <w:rsid w:val="00317353"/>
    <w:rsid w:val="00322104"/>
    <w:rsid w:val="00322C37"/>
    <w:rsid w:val="0032348C"/>
    <w:rsid w:val="00324A7B"/>
    <w:rsid w:val="003255EF"/>
    <w:rsid w:val="00325E78"/>
    <w:rsid w:val="00326B3A"/>
    <w:rsid w:val="00334B2F"/>
    <w:rsid w:val="00335791"/>
    <w:rsid w:val="00335994"/>
    <w:rsid w:val="003359AE"/>
    <w:rsid w:val="003362DA"/>
    <w:rsid w:val="00337289"/>
    <w:rsid w:val="00337A06"/>
    <w:rsid w:val="00340D36"/>
    <w:rsid w:val="00340F9D"/>
    <w:rsid w:val="003418E4"/>
    <w:rsid w:val="003425D8"/>
    <w:rsid w:val="00342CDF"/>
    <w:rsid w:val="0034404D"/>
    <w:rsid w:val="003451BF"/>
    <w:rsid w:val="00345A8B"/>
    <w:rsid w:val="003469FD"/>
    <w:rsid w:val="0035036D"/>
    <w:rsid w:val="003517F6"/>
    <w:rsid w:val="003519A4"/>
    <w:rsid w:val="00351DF7"/>
    <w:rsid w:val="003540DE"/>
    <w:rsid w:val="00355871"/>
    <w:rsid w:val="003565AF"/>
    <w:rsid w:val="00357BCB"/>
    <w:rsid w:val="00361FA2"/>
    <w:rsid w:val="00362A2C"/>
    <w:rsid w:val="00365673"/>
    <w:rsid w:val="0036587E"/>
    <w:rsid w:val="003658F8"/>
    <w:rsid w:val="00365ABB"/>
    <w:rsid w:val="00366508"/>
    <w:rsid w:val="003720E9"/>
    <w:rsid w:val="003740BE"/>
    <w:rsid w:val="00374DDC"/>
    <w:rsid w:val="003766FD"/>
    <w:rsid w:val="003777E3"/>
    <w:rsid w:val="00380732"/>
    <w:rsid w:val="00383629"/>
    <w:rsid w:val="003866A2"/>
    <w:rsid w:val="0039024A"/>
    <w:rsid w:val="00391912"/>
    <w:rsid w:val="00392908"/>
    <w:rsid w:val="003936F3"/>
    <w:rsid w:val="003945F4"/>
    <w:rsid w:val="0039652F"/>
    <w:rsid w:val="0039758B"/>
    <w:rsid w:val="003A05C4"/>
    <w:rsid w:val="003A5560"/>
    <w:rsid w:val="003A6CB5"/>
    <w:rsid w:val="003A71A1"/>
    <w:rsid w:val="003A75EB"/>
    <w:rsid w:val="003A7ADC"/>
    <w:rsid w:val="003B0513"/>
    <w:rsid w:val="003B057C"/>
    <w:rsid w:val="003B3697"/>
    <w:rsid w:val="003B371B"/>
    <w:rsid w:val="003B4D8A"/>
    <w:rsid w:val="003B593A"/>
    <w:rsid w:val="003B5BD2"/>
    <w:rsid w:val="003B6D49"/>
    <w:rsid w:val="003B7F57"/>
    <w:rsid w:val="003C168F"/>
    <w:rsid w:val="003C1AF0"/>
    <w:rsid w:val="003C1B63"/>
    <w:rsid w:val="003C1C26"/>
    <w:rsid w:val="003C1F99"/>
    <w:rsid w:val="003C210C"/>
    <w:rsid w:val="003C5B32"/>
    <w:rsid w:val="003C61F6"/>
    <w:rsid w:val="003C693A"/>
    <w:rsid w:val="003D076F"/>
    <w:rsid w:val="003D11CC"/>
    <w:rsid w:val="003D12BF"/>
    <w:rsid w:val="003D1EA3"/>
    <w:rsid w:val="003D2C3E"/>
    <w:rsid w:val="003D35A6"/>
    <w:rsid w:val="003D4CB9"/>
    <w:rsid w:val="003D6A0F"/>
    <w:rsid w:val="003D75FE"/>
    <w:rsid w:val="003E1627"/>
    <w:rsid w:val="003E1A4B"/>
    <w:rsid w:val="003E207E"/>
    <w:rsid w:val="003E37E8"/>
    <w:rsid w:val="003E4668"/>
    <w:rsid w:val="003E4F5A"/>
    <w:rsid w:val="003F035F"/>
    <w:rsid w:val="003F084B"/>
    <w:rsid w:val="003F088A"/>
    <w:rsid w:val="003F1F91"/>
    <w:rsid w:val="003F2949"/>
    <w:rsid w:val="003F2DBA"/>
    <w:rsid w:val="003F3300"/>
    <w:rsid w:val="003F4112"/>
    <w:rsid w:val="003F52C0"/>
    <w:rsid w:val="003F5658"/>
    <w:rsid w:val="003F60CA"/>
    <w:rsid w:val="003F640C"/>
    <w:rsid w:val="003F6ED7"/>
    <w:rsid w:val="004001E0"/>
    <w:rsid w:val="004017DE"/>
    <w:rsid w:val="00405784"/>
    <w:rsid w:val="00407140"/>
    <w:rsid w:val="00407EE8"/>
    <w:rsid w:val="00411881"/>
    <w:rsid w:val="00416000"/>
    <w:rsid w:val="00420634"/>
    <w:rsid w:val="00423189"/>
    <w:rsid w:val="00423776"/>
    <w:rsid w:val="00423E6E"/>
    <w:rsid w:val="0042724B"/>
    <w:rsid w:val="00427915"/>
    <w:rsid w:val="00427E34"/>
    <w:rsid w:val="0043271A"/>
    <w:rsid w:val="004333D0"/>
    <w:rsid w:val="00434375"/>
    <w:rsid w:val="00434CF2"/>
    <w:rsid w:val="00435A83"/>
    <w:rsid w:val="0043637B"/>
    <w:rsid w:val="00436E31"/>
    <w:rsid w:val="004431F5"/>
    <w:rsid w:val="00444673"/>
    <w:rsid w:val="00444AC5"/>
    <w:rsid w:val="00445404"/>
    <w:rsid w:val="00446FAF"/>
    <w:rsid w:val="004478EF"/>
    <w:rsid w:val="00450EAB"/>
    <w:rsid w:val="0045254C"/>
    <w:rsid w:val="0045266E"/>
    <w:rsid w:val="00453644"/>
    <w:rsid w:val="0045599E"/>
    <w:rsid w:val="00455B4B"/>
    <w:rsid w:val="004571D1"/>
    <w:rsid w:val="00462760"/>
    <w:rsid w:val="00462990"/>
    <w:rsid w:val="00463A08"/>
    <w:rsid w:val="004641A3"/>
    <w:rsid w:val="00464374"/>
    <w:rsid w:val="00464E02"/>
    <w:rsid w:val="004663CF"/>
    <w:rsid w:val="004665C1"/>
    <w:rsid w:val="00467975"/>
    <w:rsid w:val="00467B75"/>
    <w:rsid w:val="00471FFC"/>
    <w:rsid w:val="00472029"/>
    <w:rsid w:val="00472277"/>
    <w:rsid w:val="0047252B"/>
    <w:rsid w:val="0047312A"/>
    <w:rsid w:val="004753EE"/>
    <w:rsid w:val="0047608E"/>
    <w:rsid w:val="004769D2"/>
    <w:rsid w:val="00476CB1"/>
    <w:rsid w:val="00477B10"/>
    <w:rsid w:val="00477FD2"/>
    <w:rsid w:val="00480DA2"/>
    <w:rsid w:val="00484C1D"/>
    <w:rsid w:val="00484FB4"/>
    <w:rsid w:val="00485967"/>
    <w:rsid w:val="00486FE0"/>
    <w:rsid w:val="00490349"/>
    <w:rsid w:val="00493495"/>
    <w:rsid w:val="00493F9D"/>
    <w:rsid w:val="004943CA"/>
    <w:rsid w:val="0049454C"/>
    <w:rsid w:val="004948FC"/>
    <w:rsid w:val="00495CAC"/>
    <w:rsid w:val="0049665D"/>
    <w:rsid w:val="0049716A"/>
    <w:rsid w:val="00497997"/>
    <w:rsid w:val="004A0554"/>
    <w:rsid w:val="004A0CA9"/>
    <w:rsid w:val="004A265F"/>
    <w:rsid w:val="004A2702"/>
    <w:rsid w:val="004A40F2"/>
    <w:rsid w:val="004A4852"/>
    <w:rsid w:val="004A51B5"/>
    <w:rsid w:val="004A571B"/>
    <w:rsid w:val="004B025F"/>
    <w:rsid w:val="004B2EE9"/>
    <w:rsid w:val="004B3111"/>
    <w:rsid w:val="004B393C"/>
    <w:rsid w:val="004B43A7"/>
    <w:rsid w:val="004B51C8"/>
    <w:rsid w:val="004B63BC"/>
    <w:rsid w:val="004B7274"/>
    <w:rsid w:val="004B777D"/>
    <w:rsid w:val="004C026F"/>
    <w:rsid w:val="004C033A"/>
    <w:rsid w:val="004C1C77"/>
    <w:rsid w:val="004C3A1D"/>
    <w:rsid w:val="004C3D4E"/>
    <w:rsid w:val="004C3DA2"/>
    <w:rsid w:val="004C45E9"/>
    <w:rsid w:val="004C56C5"/>
    <w:rsid w:val="004C620D"/>
    <w:rsid w:val="004C68EC"/>
    <w:rsid w:val="004C7A4F"/>
    <w:rsid w:val="004D04C4"/>
    <w:rsid w:val="004D0658"/>
    <w:rsid w:val="004D2CAE"/>
    <w:rsid w:val="004D4593"/>
    <w:rsid w:val="004D4F91"/>
    <w:rsid w:val="004E027A"/>
    <w:rsid w:val="004E0CF2"/>
    <w:rsid w:val="004E1ED2"/>
    <w:rsid w:val="004E248D"/>
    <w:rsid w:val="004E378B"/>
    <w:rsid w:val="004E39D5"/>
    <w:rsid w:val="004E61C8"/>
    <w:rsid w:val="004E653C"/>
    <w:rsid w:val="004E7F35"/>
    <w:rsid w:val="004F05FB"/>
    <w:rsid w:val="004F1934"/>
    <w:rsid w:val="004F44D8"/>
    <w:rsid w:val="004F4BCE"/>
    <w:rsid w:val="004F5264"/>
    <w:rsid w:val="004F5552"/>
    <w:rsid w:val="004F6098"/>
    <w:rsid w:val="004F6454"/>
    <w:rsid w:val="005001B8"/>
    <w:rsid w:val="00502A51"/>
    <w:rsid w:val="00504524"/>
    <w:rsid w:val="005048C4"/>
    <w:rsid w:val="00504E16"/>
    <w:rsid w:val="00506ACE"/>
    <w:rsid w:val="00506EB0"/>
    <w:rsid w:val="00507381"/>
    <w:rsid w:val="005077C1"/>
    <w:rsid w:val="00510C6F"/>
    <w:rsid w:val="005114FD"/>
    <w:rsid w:val="00514233"/>
    <w:rsid w:val="00514BA2"/>
    <w:rsid w:val="00515372"/>
    <w:rsid w:val="00516EF1"/>
    <w:rsid w:val="00516F98"/>
    <w:rsid w:val="00521A27"/>
    <w:rsid w:val="00521E7B"/>
    <w:rsid w:val="00521F6D"/>
    <w:rsid w:val="00522DEA"/>
    <w:rsid w:val="00526312"/>
    <w:rsid w:val="00530636"/>
    <w:rsid w:val="00530DF7"/>
    <w:rsid w:val="00532F79"/>
    <w:rsid w:val="00533592"/>
    <w:rsid w:val="0053511B"/>
    <w:rsid w:val="00535BAD"/>
    <w:rsid w:val="0053761D"/>
    <w:rsid w:val="005410E6"/>
    <w:rsid w:val="00541187"/>
    <w:rsid w:val="00542B61"/>
    <w:rsid w:val="00542C74"/>
    <w:rsid w:val="005445F2"/>
    <w:rsid w:val="00547A79"/>
    <w:rsid w:val="005512AD"/>
    <w:rsid w:val="005526C3"/>
    <w:rsid w:val="00552ED2"/>
    <w:rsid w:val="005539D5"/>
    <w:rsid w:val="00555FB7"/>
    <w:rsid w:val="0056027B"/>
    <w:rsid w:val="00561BD0"/>
    <w:rsid w:val="005625D4"/>
    <w:rsid w:val="00562881"/>
    <w:rsid w:val="00563530"/>
    <w:rsid w:val="0056421E"/>
    <w:rsid w:val="005648A8"/>
    <w:rsid w:val="00565217"/>
    <w:rsid w:val="0056591F"/>
    <w:rsid w:val="00565AAC"/>
    <w:rsid w:val="00566584"/>
    <w:rsid w:val="005679FA"/>
    <w:rsid w:val="00570B36"/>
    <w:rsid w:val="00571150"/>
    <w:rsid w:val="00573619"/>
    <w:rsid w:val="00573698"/>
    <w:rsid w:val="005738DF"/>
    <w:rsid w:val="00574690"/>
    <w:rsid w:val="0057671F"/>
    <w:rsid w:val="005767BA"/>
    <w:rsid w:val="005771B7"/>
    <w:rsid w:val="005806E1"/>
    <w:rsid w:val="00580E58"/>
    <w:rsid w:val="00583972"/>
    <w:rsid w:val="00584139"/>
    <w:rsid w:val="005858E7"/>
    <w:rsid w:val="0059154B"/>
    <w:rsid w:val="00591884"/>
    <w:rsid w:val="00592651"/>
    <w:rsid w:val="00593742"/>
    <w:rsid w:val="005972A5"/>
    <w:rsid w:val="00597563"/>
    <w:rsid w:val="005A084D"/>
    <w:rsid w:val="005A1891"/>
    <w:rsid w:val="005A3174"/>
    <w:rsid w:val="005A3E80"/>
    <w:rsid w:val="005A4632"/>
    <w:rsid w:val="005A5A8D"/>
    <w:rsid w:val="005B07A6"/>
    <w:rsid w:val="005B0F51"/>
    <w:rsid w:val="005B1ECC"/>
    <w:rsid w:val="005B239B"/>
    <w:rsid w:val="005B2487"/>
    <w:rsid w:val="005B4A87"/>
    <w:rsid w:val="005B5074"/>
    <w:rsid w:val="005B50B7"/>
    <w:rsid w:val="005B5114"/>
    <w:rsid w:val="005B5F14"/>
    <w:rsid w:val="005B7B8E"/>
    <w:rsid w:val="005C050F"/>
    <w:rsid w:val="005C05C0"/>
    <w:rsid w:val="005C250F"/>
    <w:rsid w:val="005C3131"/>
    <w:rsid w:val="005C3711"/>
    <w:rsid w:val="005C47A7"/>
    <w:rsid w:val="005C4FA6"/>
    <w:rsid w:val="005C5369"/>
    <w:rsid w:val="005C5A95"/>
    <w:rsid w:val="005C5C6C"/>
    <w:rsid w:val="005C5DD9"/>
    <w:rsid w:val="005C6CDF"/>
    <w:rsid w:val="005C701E"/>
    <w:rsid w:val="005D205E"/>
    <w:rsid w:val="005D517C"/>
    <w:rsid w:val="005D5CE1"/>
    <w:rsid w:val="005D5E81"/>
    <w:rsid w:val="005D6134"/>
    <w:rsid w:val="005D65B5"/>
    <w:rsid w:val="005D77C6"/>
    <w:rsid w:val="005E20BE"/>
    <w:rsid w:val="005E2DB3"/>
    <w:rsid w:val="005E4646"/>
    <w:rsid w:val="005E4C2A"/>
    <w:rsid w:val="005E4C41"/>
    <w:rsid w:val="005E5C01"/>
    <w:rsid w:val="005E5CDB"/>
    <w:rsid w:val="005E60D5"/>
    <w:rsid w:val="005E669D"/>
    <w:rsid w:val="005E6DFE"/>
    <w:rsid w:val="005E753D"/>
    <w:rsid w:val="005F0153"/>
    <w:rsid w:val="005F4C14"/>
    <w:rsid w:val="005F60BF"/>
    <w:rsid w:val="005F7746"/>
    <w:rsid w:val="006034F5"/>
    <w:rsid w:val="00605BC6"/>
    <w:rsid w:val="00606DCF"/>
    <w:rsid w:val="0061051B"/>
    <w:rsid w:val="00610A00"/>
    <w:rsid w:val="00612714"/>
    <w:rsid w:val="006132F4"/>
    <w:rsid w:val="006148D8"/>
    <w:rsid w:val="0061491B"/>
    <w:rsid w:val="00615A78"/>
    <w:rsid w:val="00615F00"/>
    <w:rsid w:val="00617893"/>
    <w:rsid w:val="00617BD7"/>
    <w:rsid w:val="006207CE"/>
    <w:rsid w:val="00620801"/>
    <w:rsid w:val="0062245B"/>
    <w:rsid w:val="00626728"/>
    <w:rsid w:val="00626CCC"/>
    <w:rsid w:val="00627240"/>
    <w:rsid w:val="006274F4"/>
    <w:rsid w:val="0063002A"/>
    <w:rsid w:val="00631416"/>
    <w:rsid w:val="00631639"/>
    <w:rsid w:val="006348DF"/>
    <w:rsid w:val="006349D3"/>
    <w:rsid w:val="0063572A"/>
    <w:rsid w:val="00635BC4"/>
    <w:rsid w:val="006360CB"/>
    <w:rsid w:val="0063673C"/>
    <w:rsid w:val="006409B7"/>
    <w:rsid w:val="006418A4"/>
    <w:rsid w:val="006418E3"/>
    <w:rsid w:val="00642C11"/>
    <w:rsid w:val="00642E88"/>
    <w:rsid w:val="0064390E"/>
    <w:rsid w:val="0064453A"/>
    <w:rsid w:val="00645D1F"/>
    <w:rsid w:val="00645FFD"/>
    <w:rsid w:val="0064633D"/>
    <w:rsid w:val="00646637"/>
    <w:rsid w:val="00646AE8"/>
    <w:rsid w:val="00646DC4"/>
    <w:rsid w:val="00647526"/>
    <w:rsid w:val="00647F76"/>
    <w:rsid w:val="0065179E"/>
    <w:rsid w:val="00652F45"/>
    <w:rsid w:val="006542FE"/>
    <w:rsid w:val="0065665F"/>
    <w:rsid w:val="006572AE"/>
    <w:rsid w:val="00661B66"/>
    <w:rsid w:val="0066321A"/>
    <w:rsid w:val="00663E81"/>
    <w:rsid w:val="00666C3D"/>
    <w:rsid w:val="00666D74"/>
    <w:rsid w:val="0066788E"/>
    <w:rsid w:val="006679BA"/>
    <w:rsid w:val="006679FF"/>
    <w:rsid w:val="00670223"/>
    <w:rsid w:val="006708D9"/>
    <w:rsid w:val="006708E2"/>
    <w:rsid w:val="00670EE0"/>
    <w:rsid w:val="00672227"/>
    <w:rsid w:val="006727B6"/>
    <w:rsid w:val="00673036"/>
    <w:rsid w:val="00674067"/>
    <w:rsid w:val="006745B7"/>
    <w:rsid w:val="00675364"/>
    <w:rsid w:val="006754E7"/>
    <w:rsid w:val="00676465"/>
    <w:rsid w:val="00676C18"/>
    <w:rsid w:val="00677DD3"/>
    <w:rsid w:val="00680C71"/>
    <w:rsid w:val="00681B0D"/>
    <w:rsid w:val="006823A6"/>
    <w:rsid w:val="00682734"/>
    <w:rsid w:val="006837B9"/>
    <w:rsid w:val="006841A5"/>
    <w:rsid w:val="006849C2"/>
    <w:rsid w:val="00684CBC"/>
    <w:rsid w:val="00686A48"/>
    <w:rsid w:val="006878A2"/>
    <w:rsid w:val="006879BC"/>
    <w:rsid w:val="00690A93"/>
    <w:rsid w:val="00691F72"/>
    <w:rsid w:val="00693A55"/>
    <w:rsid w:val="00693B86"/>
    <w:rsid w:val="00694A38"/>
    <w:rsid w:val="006955CC"/>
    <w:rsid w:val="006957A0"/>
    <w:rsid w:val="00695F6A"/>
    <w:rsid w:val="00697C8E"/>
    <w:rsid w:val="006A1FD8"/>
    <w:rsid w:val="006A2868"/>
    <w:rsid w:val="006A4930"/>
    <w:rsid w:val="006A6037"/>
    <w:rsid w:val="006A6FFE"/>
    <w:rsid w:val="006B0232"/>
    <w:rsid w:val="006B0C03"/>
    <w:rsid w:val="006B3859"/>
    <w:rsid w:val="006B3FDA"/>
    <w:rsid w:val="006B6A76"/>
    <w:rsid w:val="006C03DE"/>
    <w:rsid w:val="006C1366"/>
    <w:rsid w:val="006C2994"/>
    <w:rsid w:val="006C3794"/>
    <w:rsid w:val="006C556E"/>
    <w:rsid w:val="006D1C30"/>
    <w:rsid w:val="006D358D"/>
    <w:rsid w:val="006D3905"/>
    <w:rsid w:val="006D4320"/>
    <w:rsid w:val="006D4D3A"/>
    <w:rsid w:val="006D5A84"/>
    <w:rsid w:val="006D65F2"/>
    <w:rsid w:val="006D6FD6"/>
    <w:rsid w:val="006D7753"/>
    <w:rsid w:val="006E0DDA"/>
    <w:rsid w:val="006E54D9"/>
    <w:rsid w:val="006E54FC"/>
    <w:rsid w:val="006E658A"/>
    <w:rsid w:val="006F2401"/>
    <w:rsid w:val="006F3544"/>
    <w:rsid w:val="006F378A"/>
    <w:rsid w:val="006F3D00"/>
    <w:rsid w:val="006F4BD0"/>
    <w:rsid w:val="006F76F5"/>
    <w:rsid w:val="006F79A3"/>
    <w:rsid w:val="007000C5"/>
    <w:rsid w:val="007002E8"/>
    <w:rsid w:val="00700E4E"/>
    <w:rsid w:val="00702D0E"/>
    <w:rsid w:val="00705003"/>
    <w:rsid w:val="00705BCB"/>
    <w:rsid w:val="0070658C"/>
    <w:rsid w:val="00707DBA"/>
    <w:rsid w:val="00710841"/>
    <w:rsid w:val="00711F2A"/>
    <w:rsid w:val="00714099"/>
    <w:rsid w:val="007152DC"/>
    <w:rsid w:val="00715BC0"/>
    <w:rsid w:val="00715CC3"/>
    <w:rsid w:val="007178D1"/>
    <w:rsid w:val="00722CA0"/>
    <w:rsid w:val="007235E0"/>
    <w:rsid w:val="00724B13"/>
    <w:rsid w:val="00724B39"/>
    <w:rsid w:val="00724BFE"/>
    <w:rsid w:val="00725219"/>
    <w:rsid w:val="00725C2E"/>
    <w:rsid w:val="007261C8"/>
    <w:rsid w:val="007300D2"/>
    <w:rsid w:val="00734325"/>
    <w:rsid w:val="00734FA7"/>
    <w:rsid w:val="007353CE"/>
    <w:rsid w:val="00736544"/>
    <w:rsid w:val="0073669A"/>
    <w:rsid w:val="00736E64"/>
    <w:rsid w:val="00737661"/>
    <w:rsid w:val="00737F54"/>
    <w:rsid w:val="0074054E"/>
    <w:rsid w:val="007405AA"/>
    <w:rsid w:val="00740BCE"/>
    <w:rsid w:val="00741A08"/>
    <w:rsid w:val="00741B65"/>
    <w:rsid w:val="00744C6E"/>
    <w:rsid w:val="00744E29"/>
    <w:rsid w:val="00747B39"/>
    <w:rsid w:val="00747BF2"/>
    <w:rsid w:val="007511D0"/>
    <w:rsid w:val="00752028"/>
    <w:rsid w:val="00752228"/>
    <w:rsid w:val="0075263B"/>
    <w:rsid w:val="00752972"/>
    <w:rsid w:val="0075365E"/>
    <w:rsid w:val="007566CF"/>
    <w:rsid w:val="0076077D"/>
    <w:rsid w:val="00760973"/>
    <w:rsid w:val="007616F4"/>
    <w:rsid w:val="0076198D"/>
    <w:rsid w:val="00761AD1"/>
    <w:rsid w:val="00761DA5"/>
    <w:rsid w:val="007644A1"/>
    <w:rsid w:val="00764752"/>
    <w:rsid w:val="00764A7C"/>
    <w:rsid w:val="00764BA6"/>
    <w:rsid w:val="0076594D"/>
    <w:rsid w:val="0076663C"/>
    <w:rsid w:val="0076671C"/>
    <w:rsid w:val="007679CF"/>
    <w:rsid w:val="00770E8F"/>
    <w:rsid w:val="00770ED5"/>
    <w:rsid w:val="00771F11"/>
    <w:rsid w:val="007722BF"/>
    <w:rsid w:val="00775AFD"/>
    <w:rsid w:val="00776704"/>
    <w:rsid w:val="00776F30"/>
    <w:rsid w:val="00777768"/>
    <w:rsid w:val="00777E3F"/>
    <w:rsid w:val="007805C2"/>
    <w:rsid w:val="0078191A"/>
    <w:rsid w:val="007835D0"/>
    <w:rsid w:val="00787B08"/>
    <w:rsid w:val="0079043E"/>
    <w:rsid w:val="00791159"/>
    <w:rsid w:val="0079226F"/>
    <w:rsid w:val="00792663"/>
    <w:rsid w:val="00792838"/>
    <w:rsid w:val="00792BE0"/>
    <w:rsid w:val="00794114"/>
    <w:rsid w:val="00794A4E"/>
    <w:rsid w:val="00795F81"/>
    <w:rsid w:val="00797248"/>
    <w:rsid w:val="007A0358"/>
    <w:rsid w:val="007A117D"/>
    <w:rsid w:val="007A1683"/>
    <w:rsid w:val="007A2A92"/>
    <w:rsid w:val="007A3557"/>
    <w:rsid w:val="007A3F9E"/>
    <w:rsid w:val="007A47DF"/>
    <w:rsid w:val="007A4BB1"/>
    <w:rsid w:val="007A6C96"/>
    <w:rsid w:val="007A6EFE"/>
    <w:rsid w:val="007A7060"/>
    <w:rsid w:val="007B2772"/>
    <w:rsid w:val="007B3444"/>
    <w:rsid w:val="007B471E"/>
    <w:rsid w:val="007B4AF8"/>
    <w:rsid w:val="007B7375"/>
    <w:rsid w:val="007C0C74"/>
    <w:rsid w:val="007C0D7B"/>
    <w:rsid w:val="007C12A2"/>
    <w:rsid w:val="007C4339"/>
    <w:rsid w:val="007C467F"/>
    <w:rsid w:val="007C5C6B"/>
    <w:rsid w:val="007C6958"/>
    <w:rsid w:val="007C71A2"/>
    <w:rsid w:val="007D08E7"/>
    <w:rsid w:val="007D0E7B"/>
    <w:rsid w:val="007D33BB"/>
    <w:rsid w:val="007D3F0B"/>
    <w:rsid w:val="007D481E"/>
    <w:rsid w:val="007D63CD"/>
    <w:rsid w:val="007D72FC"/>
    <w:rsid w:val="007D7631"/>
    <w:rsid w:val="007D7FCD"/>
    <w:rsid w:val="007E1C8B"/>
    <w:rsid w:val="007E341F"/>
    <w:rsid w:val="007E4F33"/>
    <w:rsid w:val="007E5737"/>
    <w:rsid w:val="007E6091"/>
    <w:rsid w:val="007E6B42"/>
    <w:rsid w:val="007E7C7C"/>
    <w:rsid w:val="007F0755"/>
    <w:rsid w:val="007F193B"/>
    <w:rsid w:val="007F23BA"/>
    <w:rsid w:val="007F556F"/>
    <w:rsid w:val="008010D2"/>
    <w:rsid w:val="00801813"/>
    <w:rsid w:val="00802FFE"/>
    <w:rsid w:val="00803F45"/>
    <w:rsid w:val="0080549C"/>
    <w:rsid w:val="00805D9E"/>
    <w:rsid w:val="0080668D"/>
    <w:rsid w:val="00806CE7"/>
    <w:rsid w:val="00810D1E"/>
    <w:rsid w:val="00811871"/>
    <w:rsid w:val="0081208A"/>
    <w:rsid w:val="00812813"/>
    <w:rsid w:val="00812C04"/>
    <w:rsid w:val="008139D0"/>
    <w:rsid w:val="00813ADE"/>
    <w:rsid w:val="008174C6"/>
    <w:rsid w:val="00820907"/>
    <w:rsid w:val="00821694"/>
    <w:rsid w:val="008218D4"/>
    <w:rsid w:val="00822F41"/>
    <w:rsid w:val="00823072"/>
    <w:rsid w:val="00823CA4"/>
    <w:rsid w:val="00827816"/>
    <w:rsid w:val="0082795D"/>
    <w:rsid w:val="008318AE"/>
    <w:rsid w:val="00831C36"/>
    <w:rsid w:val="00831E38"/>
    <w:rsid w:val="00832AD8"/>
    <w:rsid w:val="0083426E"/>
    <w:rsid w:val="008345B9"/>
    <w:rsid w:val="00837A41"/>
    <w:rsid w:val="00837ED5"/>
    <w:rsid w:val="00841DFF"/>
    <w:rsid w:val="008431F8"/>
    <w:rsid w:val="00845AB0"/>
    <w:rsid w:val="00846A6D"/>
    <w:rsid w:val="0084703C"/>
    <w:rsid w:val="008473ED"/>
    <w:rsid w:val="00847A33"/>
    <w:rsid w:val="00847A97"/>
    <w:rsid w:val="008515BB"/>
    <w:rsid w:val="00851870"/>
    <w:rsid w:val="00851C68"/>
    <w:rsid w:val="00851F4F"/>
    <w:rsid w:val="008540F3"/>
    <w:rsid w:val="008541E4"/>
    <w:rsid w:val="00855946"/>
    <w:rsid w:val="0085778D"/>
    <w:rsid w:val="00864E24"/>
    <w:rsid w:val="00864EAF"/>
    <w:rsid w:val="0087006E"/>
    <w:rsid w:val="0087201B"/>
    <w:rsid w:val="008723EC"/>
    <w:rsid w:val="00874DE6"/>
    <w:rsid w:val="008762FF"/>
    <w:rsid w:val="00876AB0"/>
    <w:rsid w:val="0088133C"/>
    <w:rsid w:val="00881B38"/>
    <w:rsid w:val="00885250"/>
    <w:rsid w:val="008868FF"/>
    <w:rsid w:val="00887FF3"/>
    <w:rsid w:val="00890612"/>
    <w:rsid w:val="00891713"/>
    <w:rsid w:val="0089228C"/>
    <w:rsid w:val="008927BF"/>
    <w:rsid w:val="00892AB2"/>
    <w:rsid w:val="00893B68"/>
    <w:rsid w:val="008955FB"/>
    <w:rsid w:val="0089737C"/>
    <w:rsid w:val="00897962"/>
    <w:rsid w:val="008A20DD"/>
    <w:rsid w:val="008A2FA3"/>
    <w:rsid w:val="008A3247"/>
    <w:rsid w:val="008A401E"/>
    <w:rsid w:val="008A54C9"/>
    <w:rsid w:val="008A55B4"/>
    <w:rsid w:val="008B08C3"/>
    <w:rsid w:val="008B094B"/>
    <w:rsid w:val="008B0E1C"/>
    <w:rsid w:val="008B0EAB"/>
    <w:rsid w:val="008B157A"/>
    <w:rsid w:val="008B18F7"/>
    <w:rsid w:val="008B1F17"/>
    <w:rsid w:val="008B2063"/>
    <w:rsid w:val="008B2854"/>
    <w:rsid w:val="008B2DBF"/>
    <w:rsid w:val="008B2E05"/>
    <w:rsid w:val="008B464B"/>
    <w:rsid w:val="008B4E96"/>
    <w:rsid w:val="008B7D41"/>
    <w:rsid w:val="008C26CE"/>
    <w:rsid w:val="008C2866"/>
    <w:rsid w:val="008C2E40"/>
    <w:rsid w:val="008C3BE6"/>
    <w:rsid w:val="008C5410"/>
    <w:rsid w:val="008C5563"/>
    <w:rsid w:val="008C597D"/>
    <w:rsid w:val="008C6760"/>
    <w:rsid w:val="008C7663"/>
    <w:rsid w:val="008D209D"/>
    <w:rsid w:val="008D3543"/>
    <w:rsid w:val="008D3ACA"/>
    <w:rsid w:val="008D41F8"/>
    <w:rsid w:val="008D43EA"/>
    <w:rsid w:val="008D63B5"/>
    <w:rsid w:val="008D7EA8"/>
    <w:rsid w:val="008E19E5"/>
    <w:rsid w:val="008E2BF0"/>
    <w:rsid w:val="008E34C3"/>
    <w:rsid w:val="008E626D"/>
    <w:rsid w:val="008E7070"/>
    <w:rsid w:val="008E72E4"/>
    <w:rsid w:val="008E7762"/>
    <w:rsid w:val="008F02FD"/>
    <w:rsid w:val="008F08CB"/>
    <w:rsid w:val="008F2DA8"/>
    <w:rsid w:val="008F3845"/>
    <w:rsid w:val="008F3C3A"/>
    <w:rsid w:val="008F4506"/>
    <w:rsid w:val="008F582C"/>
    <w:rsid w:val="008F6B87"/>
    <w:rsid w:val="008F6D2A"/>
    <w:rsid w:val="008F7C45"/>
    <w:rsid w:val="008F7D30"/>
    <w:rsid w:val="00900C79"/>
    <w:rsid w:val="009020BD"/>
    <w:rsid w:val="009047E8"/>
    <w:rsid w:val="00905B8E"/>
    <w:rsid w:val="00906085"/>
    <w:rsid w:val="0090680B"/>
    <w:rsid w:val="0090688B"/>
    <w:rsid w:val="00906F92"/>
    <w:rsid w:val="0090746E"/>
    <w:rsid w:val="00910385"/>
    <w:rsid w:val="009105CD"/>
    <w:rsid w:val="00913410"/>
    <w:rsid w:val="009138C3"/>
    <w:rsid w:val="00913B68"/>
    <w:rsid w:val="0091449F"/>
    <w:rsid w:val="009151D5"/>
    <w:rsid w:val="00915359"/>
    <w:rsid w:val="00915E92"/>
    <w:rsid w:val="00915FF8"/>
    <w:rsid w:val="00916C33"/>
    <w:rsid w:val="00917BA4"/>
    <w:rsid w:val="00917FAA"/>
    <w:rsid w:val="00922303"/>
    <w:rsid w:val="009242E4"/>
    <w:rsid w:val="0092435A"/>
    <w:rsid w:val="009244B4"/>
    <w:rsid w:val="00924800"/>
    <w:rsid w:val="00924F4D"/>
    <w:rsid w:val="00926417"/>
    <w:rsid w:val="00926F79"/>
    <w:rsid w:val="00930213"/>
    <w:rsid w:val="00931118"/>
    <w:rsid w:val="0093201B"/>
    <w:rsid w:val="0093307C"/>
    <w:rsid w:val="00934380"/>
    <w:rsid w:val="0093489B"/>
    <w:rsid w:val="00934913"/>
    <w:rsid w:val="00937A6A"/>
    <w:rsid w:val="00940DEB"/>
    <w:rsid w:val="00941927"/>
    <w:rsid w:val="00942073"/>
    <w:rsid w:val="00943B8B"/>
    <w:rsid w:val="00944CF1"/>
    <w:rsid w:val="00945202"/>
    <w:rsid w:val="00945B0C"/>
    <w:rsid w:val="00946839"/>
    <w:rsid w:val="00946858"/>
    <w:rsid w:val="00946C94"/>
    <w:rsid w:val="00947650"/>
    <w:rsid w:val="0095021D"/>
    <w:rsid w:val="00950599"/>
    <w:rsid w:val="00950E33"/>
    <w:rsid w:val="00951E0D"/>
    <w:rsid w:val="009536B0"/>
    <w:rsid w:val="00953B55"/>
    <w:rsid w:val="00954146"/>
    <w:rsid w:val="0095457B"/>
    <w:rsid w:val="009546B4"/>
    <w:rsid w:val="0095558F"/>
    <w:rsid w:val="00956961"/>
    <w:rsid w:val="00956B2D"/>
    <w:rsid w:val="0095729E"/>
    <w:rsid w:val="009573EB"/>
    <w:rsid w:val="00957415"/>
    <w:rsid w:val="009612E7"/>
    <w:rsid w:val="0096217F"/>
    <w:rsid w:val="009629A7"/>
    <w:rsid w:val="009630A2"/>
    <w:rsid w:val="009630FA"/>
    <w:rsid w:val="0096331D"/>
    <w:rsid w:val="00963D0D"/>
    <w:rsid w:val="00966676"/>
    <w:rsid w:val="00970DC7"/>
    <w:rsid w:val="00971FEA"/>
    <w:rsid w:val="00972277"/>
    <w:rsid w:val="00974831"/>
    <w:rsid w:val="00974B71"/>
    <w:rsid w:val="00975518"/>
    <w:rsid w:val="00976ADC"/>
    <w:rsid w:val="00976C5D"/>
    <w:rsid w:val="00976C6B"/>
    <w:rsid w:val="00977108"/>
    <w:rsid w:val="00977F43"/>
    <w:rsid w:val="00980470"/>
    <w:rsid w:val="0098123C"/>
    <w:rsid w:val="00983FD2"/>
    <w:rsid w:val="0098445E"/>
    <w:rsid w:val="009848F4"/>
    <w:rsid w:val="0098573D"/>
    <w:rsid w:val="00985B1C"/>
    <w:rsid w:val="00990823"/>
    <w:rsid w:val="00990A26"/>
    <w:rsid w:val="00990DB0"/>
    <w:rsid w:val="00991534"/>
    <w:rsid w:val="0099289A"/>
    <w:rsid w:val="00993084"/>
    <w:rsid w:val="009936A2"/>
    <w:rsid w:val="00993922"/>
    <w:rsid w:val="00995760"/>
    <w:rsid w:val="0099633B"/>
    <w:rsid w:val="009972DC"/>
    <w:rsid w:val="009A154A"/>
    <w:rsid w:val="009A1D09"/>
    <w:rsid w:val="009A3298"/>
    <w:rsid w:val="009A46B3"/>
    <w:rsid w:val="009A4AB1"/>
    <w:rsid w:val="009A62F8"/>
    <w:rsid w:val="009A7C17"/>
    <w:rsid w:val="009B0242"/>
    <w:rsid w:val="009B04EA"/>
    <w:rsid w:val="009B3FE3"/>
    <w:rsid w:val="009B4AB7"/>
    <w:rsid w:val="009B6F06"/>
    <w:rsid w:val="009C5A9D"/>
    <w:rsid w:val="009C713A"/>
    <w:rsid w:val="009D093C"/>
    <w:rsid w:val="009D0ED1"/>
    <w:rsid w:val="009D1057"/>
    <w:rsid w:val="009D3F6D"/>
    <w:rsid w:val="009D4BE6"/>
    <w:rsid w:val="009D6A07"/>
    <w:rsid w:val="009D7371"/>
    <w:rsid w:val="009D78B5"/>
    <w:rsid w:val="009E105A"/>
    <w:rsid w:val="009E1459"/>
    <w:rsid w:val="009E1FC3"/>
    <w:rsid w:val="009E210B"/>
    <w:rsid w:val="009E26DC"/>
    <w:rsid w:val="009E27A1"/>
    <w:rsid w:val="009E37CC"/>
    <w:rsid w:val="009E4634"/>
    <w:rsid w:val="009E5780"/>
    <w:rsid w:val="009E6126"/>
    <w:rsid w:val="009E72DE"/>
    <w:rsid w:val="009F129C"/>
    <w:rsid w:val="009F16FE"/>
    <w:rsid w:val="009F285C"/>
    <w:rsid w:val="009F3E6D"/>
    <w:rsid w:val="009F442C"/>
    <w:rsid w:val="009F4628"/>
    <w:rsid w:val="009F53D4"/>
    <w:rsid w:val="009F5A4D"/>
    <w:rsid w:val="009F71AF"/>
    <w:rsid w:val="009F7381"/>
    <w:rsid w:val="009F7ECB"/>
    <w:rsid w:val="00A0199C"/>
    <w:rsid w:val="00A0226F"/>
    <w:rsid w:val="00A0247E"/>
    <w:rsid w:val="00A03552"/>
    <w:rsid w:val="00A039D3"/>
    <w:rsid w:val="00A03C19"/>
    <w:rsid w:val="00A04925"/>
    <w:rsid w:val="00A04CE0"/>
    <w:rsid w:val="00A05494"/>
    <w:rsid w:val="00A055EA"/>
    <w:rsid w:val="00A05E2C"/>
    <w:rsid w:val="00A0626C"/>
    <w:rsid w:val="00A06272"/>
    <w:rsid w:val="00A07035"/>
    <w:rsid w:val="00A100F8"/>
    <w:rsid w:val="00A1065F"/>
    <w:rsid w:val="00A10DA7"/>
    <w:rsid w:val="00A13D8D"/>
    <w:rsid w:val="00A16309"/>
    <w:rsid w:val="00A2363B"/>
    <w:rsid w:val="00A23B16"/>
    <w:rsid w:val="00A24818"/>
    <w:rsid w:val="00A25129"/>
    <w:rsid w:val="00A25D35"/>
    <w:rsid w:val="00A25F43"/>
    <w:rsid w:val="00A26B4A"/>
    <w:rsid w:val="00A26BD2"/>
    <w:rsid w:val="00A314A2"/>
    <w:rsid w:val="00A31BF8"/>
    <w:rsid w:val="00A32933"/>
    <w:rsid w:val="00A34A1C"/>
    <w:rsid w:val="00A35075"/>
    <w:rsid w:val="00A355C5"/>
    <w:rsid w:val="00A3785B"/>
    <w:rsid w:val="00A37AB6"/>
    <w:rsid w:val="00A41B3F"/>
    <w:rsid w:val="00A41C31"/>
    <w:rsid w:val="00A4290C"/>
    <w:rsid w:val="00A42D63"/>
    <w:rsid w:val="00A447FA"/>
    <w:rsid w:val="00A44C7C"/>
    <w:rsid w:val="00A45452"/>
    <w:rsid w:val="00A502EF"/>
    <w:rsid w:val="00A50FEC"/>
    <w:rsid w:val="00A51554"/>
    <w:rsid w:val="00A51974"/>
    <w:rsid w:val="00A52788"/>
    <w:rsid w:val="00A5413D"/>
    <w:rsid w:val="00A552B4"/>
    <w:rsid w:val="00A5560C"/>
    <w:rsid w:val="00A55739"/>
    <w:rsid w:val="00A5690E"/>
    <w:rsid w:val="00A56921"/>
    <w:rsid w:val="00A61A10"/>
    <w:rsid w:val="00A64424"/>
    <w:rsid w:val="00A6481F"/>
    <w:rsid w:val="00A65AA5"/>
    <w:rsid w:val="00A66642"/>
    <w:rsid w:val="00A6705B"/>
    <w:rsid w:val="00A6731A"/>
    <w:rsid w:val="00A673C3"/>
    <w:rsid w:val="00A6762D"/>
    <w:rsid w:val="00A70CB4"/>
    <w:rsid w:val="00A739D6"/>
    <w:rsid w:val="00A745F8"/>
    <w:rsid w:val="00A7501F"/>
    <w:rsid w:val="00A7628E"/>
    <w:rsid w:val="00A77E00"/>
    <w:rsid w:val="00A813DE"/>
    <w:rsid w:val="00A8328D"/>
    <w:rsid w:val="00A832CB"/>
    <w:rsid w:val="00A84779"/>
    <w:rsid w:val="00A847A7"/>
    <w:rsid w:val="00A84E47"/>
    <w:rsid w:val="00A86ABF"/>
    <w:rsid w:val="00A90DC7"/>
    <w:rsid w:val="00A91C52"/>
    <w:rsid w:val="00A923A0"/>
    <w:rsid w:val="00A929CB"/>
    <w:rsid w:val="00A93068"/>
    <w:rsid w:val="00A93964"/>
    <w:rsid w:val="00A9460E"/>
    <w:rsid w:val="00A954AE"/>
    <w:rsid w:val="00A95830"/>
    <w:rsid w:val="00A958F6"/>
    <w:rsid w:val="00A95BF4"/>
    <w:rsid w:val="00A96247"/>
    <w:rsid w:val="00A9690C"/>
    <w:rsid w:val="00A96B50"/>
    <w:rsid w:val="00A974E0"/>
    <w:rsid w:val="00A97BC8"/>
    <w:rsid w:val="00AA035C"/>
    <w:rsid w:val="00AA147C"/>
    <w:rsid w:val="00AA20D1"/>
    <w:rsid w:val="00AA2F86"/>
    <w:rsid w:val="00AA3B1B"/>
    <w:rsid w:val="00AA4341"/>
    <w:rsid w:val="00AA5569"/>
    <w:rsid w:val="00AA55B6"/>
    <w:rsid w:val="00AA582D"/>
    <w:rsid w:val="00AA72C0"/>
    <w:rsid w:val="00AB1FD1"/>
    <w:rsid w:val="00AB2722"/>
    <w:rsid w:val="00AB396D"/>
    <w:rsid w:val="00AB3C92"/>
    <w:rsid w:val="00AB4389"/>
    <w:rsid w:val="00AB509C"/>
    <w:rsid w:val="00AB7A97"/>
    <w:rsid w:val="00AC3198"/>
    <w:rsid w:val="00AC3B4A"/>
    <w:rsid w:val="00AC48DC"/>
    <w:rsid w:val="00AC4D80"/>
    <w:rsid w:val="00AC79DC"/>
    <w:rsid w:val="00AD06C8"/>
    <w:rsid w:val="00AD233A"/>
    <w:rsid w:val="00AD2950"/>
    <w:rsid w:val="00AD4854"/>
    <w:rsid w:val="00AD49C7"/>
    <w:rsid w:val="00AD55FD"/>
    <w:rsid w:val="00AD5A9E"/>
    <w:rsid w:val="00AE1337"/>
    <w:rsid w:val="00AE1645"/>
    <w:rsid w:val="00AE6085"/>
    <w:rsid w:val="00AE6A2C"/>
    <w:rsid w:val="00AF39BB"/>
    <w:rsid w:val="00AF48D1"/>
    <w:rsid w:val="00AF537D"/>
    <w:rsid w:val="00AF6391"/>
    <w:rsid w:val="00AF660F"/>
    <w:rsid w:val="00AF7CEB"/>
    <w:rsid w:val="00B00125"/>
    <w:rsid w:val="00B0035E"/>
    <w:rsid w:val="00B00D9F"/>
    <w:rsid w:val="00B01A9E"/>
    <w:rsid w:val="00B0269A"/>
    <w:rsid w:val="00B02ADA"/>
    <w:rsid w:val="00B03320"/>
    <w:rsid w:val="00B0409D"/>
    <w:rsid w:val="00B0411F"/>
    <w:rsid w:val="00B06E56"/>
    <w:rsid w:val="00B07F45"/>
    <w:rsid w:val="00B11403"/>
    <w:rsid w:val="00B1214A"/>
    <w:rsid w:val="00B131D5"/>
    <w:rsid w:val="00B134CA"/>
    <w:rsid w:val="00B137EA"/>
    <w:rsid w:val="00B15286"/>
    <w:rsid w:val="00B215C0"/>
    <w:rsid w:val="00B21B86"/>
    <w:rsid w:val="00B226FA"/>
    <w:rsid w:val="00B22CF2"/>
    <w:rsid w:val="00B231ED"/>
    <w:rsid w:val="00B23544"/>
    <w:rsid w:val="00B25DBD"/>
    <w:rsid w:val="00B278CB"/>
    <w:rsid w:val="00B32260"/>
    <w:rsid w:val="00B323D6"/>
    <w:rsid w:val="00B32A71"/>
    <w:rsid w:val="00B33040"/>
    <w:rsid w:val="00B33330"/>
    <w:rsid w:val="00B34144"/>
    <w:rsid w:val="00B3582B"/>
    <w:rsid w:val="00B368D6"/>
    <w:rsid w:val="00B36FE0"/>
    <w:rsid w:val="00B37299"/>
    <w:rsid w:val="00B40400"/>
    <w:rsid w:val="00B40597"/>
    <w:rsid w:val="00B40915"/>
    <w:rsid w:val="00B43CEC"/>
    <w:rsid w:val="00B43FE4"/>
    <w:rsid w:val="00B468D5"/>
    <w:rsid w:val="00B46DEB"/>
    <w:rsid w:val="00B47665"/>
    <w:rsid w:val="00B4775A"/>
    <w:rsid w:val="00B517FC"/>
    <w:rsid w:val="00B51C7A"/>
    <w:rsid w:val="00B52A9E"/>
    <w:rsid w:val="00B53468"/>
    <w:rsid w:val="00B539E9"/>
    <w:rsid w:val="00B53BF7"/>
    <w:rsid w:val="00B55128"/>
    <w:rsid w:val="00B56086"/>
    <w:rsid w:val="00B637A8"/>
    <w:rsid w:val="00B63CE3"/>
    <w:rsid w:val="00B64093"/>
    <w:rsid w:val="00B64C23"/>
    <w:rsid w:val="00B65488"/>
    <w:rsid w:val="00B67150"/>
    <w:rsid w:val="00B67522"/>
    <w:rsid w:val="00B678D9"/>
    <w:rsid w:val="00B70696"/>
    <w:rsid w:val="00B731ED"/>
    <w:rsid w:val="00B7350C"/>
    <w:rsid w:val="00B747CB"/>
    <w:rsid w:val="00B74C6C"/>
    <w:rsid w:val="00B75E05"/>
    <w:rsid w:val="00B7609B"/>
    <w:rsid w:val="00B764F8"/>
    <w:rsid w:val="00B77FBC"/>
    <w:rsid w:val="00B81EDD"/>
    <w:rsid w:val="00B8298C"/>
    <w:rsid w:val="00B85BD9"/>
    <w:rsid w:val="00B8684C"/>
    <w:rsid w:val="00B871C2"/>
    <w:rsid w:val="00B903A9"/>
    <w:rsid w:val="00B9109D"/>
    <w:rsid w:val="00B913E0"/>
    <w:rsid w:val="00B92AA9"/>
    <w:rsid w:val="00B92F18"/>
    <w:rsid w:val="00B93F1B"/>
    <w:rsid w:val="00B93F98"/>
    <w:rsid w:val="00B941FB"/>
    <w:rsid w:val="00B96266"/>
    <w:rsid w:val="00B962C2"/>
    <w:rsid w:val="00B96503"/>
    <w:rsid w:val="00B9694F"/>
    <w:rsid w:val="00B969B5"/>
    <w:rsid w:val="00B976CD"/>
    <w:rsid w:val="00B97BDA"/>
    <w:rsid w:val="00BA1447"/>
    <w:rsid w:val="00BA1455"/>
    <w:rsid w:val="00BA2BC4"/>
    <w:rsid w:val="00BA6422"/>
    <w:rsid w:val="00BA663F"/>
    <w:rsid w:val="00BA78A4"/>
    <w:rsid w:val="00BB0D06"/>
    <w:rsid w:val="00BB4D52"/>
    <w:rsid w:val="00BB677B"/>
    <w:rsid w:val="00BC0773"/>
    <w:rsid w:val="00BC13C8"/>
    <w:rsid w:val="00BC2D16"/>
    <w:rsid w:val="00BC3724"/>
    <w:rsid w:val="00BC4E89"/>
    <w:rsid w:val="00BC4F75"/>
    <w:rsid w:val="00BC531E"/>
    <w:rsid w:val="00BC589C"/>
    <w:rsid w:val="00BC5B1B"/>
    <w:rsid w:val="00BC76F1"/>
    <w:rsid w:val="00BD0898"/>
    <w:rsid w:val="00BD0DF5"/>
    <w:rsid w:val="00BD3F5F"/>
    <w:rsid w:val="00BD4727"/>
    <w:rsid w:val="00BD57BF"/>
    <w:rsid w:val="00BD6253"/>
    <w:rsid w:val="00BD62F9"/>
    <w:rsid w:val="00BD71D9"/>
    <w:rsid w:val="00BD7BA2"/>
    <w:rsid w:val="00BE16AB"/>
    <w:rsid w:val="00BE69DA"/>
    <w:rsid w:val="00BE6D5D"/>
    <w:rsid w:val="00BE6F9E"/>
    <w:rsid w:val="00BE727F"/>
    <w:rsid w:val="00BF0509"/>
    <w:rsid w:val="00BF10A9"/>
    <w:rsid w:val="00BF2C11"/>
    <w:rsid w:val="00BF4409"/>
    <w:rsid w:val="00BF475D"/>
    <w:rsid w:val="00BF4E78"/>
    <w:rsid w:val="00BF566F"/>
    <w:rsid w:val="00BF577F"/>
    <w:rsid w:val="00BF6801"/>
    <w:rsid w:val="00C0081B"/>
    <w:rsid w:val="00C0174A"/>
    <w:rsid w:val="00C02338"/>
    <w:rsid w:val="00C02470"/>
    <w:rsid w:val="00C024B7"/>
    <w:rsid w:val="00C02E12"/>
    <w:rsid w:val="00C04131"/>
    <w:rsid w:val="00C052C9"/>
    <w:rsid w:val="00C054A9"/>
    <w:rsid w:val="00C063E0"/>
    <w:rsid w:val="00C06D55"/>
    <w:rsid w:val="00C072ED"/>
    <w:rsid w:val="00C075E7"/>
    <w:rsid w:val="00C106C1"/>
    <w:rsid w:val="00C10968"/>
    <w:rsid w:val="00C11D5C"/>
    <w:rsid w:val="00C1230A"/>
    <w:rsid w:val="00C1347C"/>
    <w:rsid w:val="00C138DC"/>
    <w:rsid w:val="00C13E8D"/>
    <w:rsid w:val="00C143B1"/>
    <w:rsid w:val="00C14A1A"/>
    <w:rsid w:val="00C14EE3"/>
    <w:rsid w:val="00C153FE"/>
    <w:rsid w:val="00C214CC"/>
    <w:rsid w:val="00C235D7"/>
    <w:rsid w:val="00C23815"/>
    <w:rsid w:val="00C24093"/>
    <w:rsid w:val="00C27084"/>
    <w:rsid w:val="00C301AE"/>
    <w:rsid w:val="00C314C2"/>
    <w:rsid w:val="00C3175D"/>
    <w:rsid w:val="00C3280F"/>
    <w:rsid w:val="00C343DC"/>
    <w:rsid w:val="00C35403"/>
    <w:rsid w:val="00C37617"/>
    <w:rsid w:val="00C37903"/>
    <w:rsid w:val="00C37C89"/>
    <w:rsid w:val="00C41510"/>
    <w:rsid w:val="00C41735"/>
    <w:rsid w:val="00C41AB6"/>
    <w:rsid w:val="00C43DF2"/>
    <w:rsid w:val="00C43E2F"/>
    <w:rsid w:val="00C44191"/>
    <w:rsid w:val="00C45BB7"/>
    <w:rsid w:val="00C45CB3"/>
    <w:rsid w:val="00C462DD"/>
    <w:rsid w:val="00C46D3E"/>
    <w:rsid w:val="00C4729F"/>
    <w:rsid w:val="00C500BE"/>
    <w:rsid w:val="00C51D77"/>
    <w:rsid w:val="00C52278"/>
    <w:rsid w:val="00C524CC"/>
    <w:rsid w:val="00C52DAF"/>
    <w:rsid w:val="00C53BD2"/>
    <w:rsid w:val="00C540B4"/>
    <w:rsid w:val="00C54664"/>
    <w:rsid w:val="00C554E4"/>
    <w:rsid w:val="00C5624E"/>
    <w:rsid w:val="00C563B6"/>
    <w:rsid w:val="00C601EE"/>
    <w:rsid w:val="00C6081B"/>
    <w:rsid w:val="00C61C3A"/>
    <w:rsid w:val="00C636D0"/>
    <w:rsid w:val="00C646B6"/>
    <w:rsid w:val="00C64893"/>
    <w:rsid w:val="00C72E1A"/>
    <w:rsid w:val="00C72F4A"/>
    <w:rsid w:val="00C737B2"/>
    <w:rsid w:val="00C74D0C"/>
    <w:rsid w:val="00C75379"/>
    <w:rsid w:val="00C753BA"/>
    <w:rsid w:val="00C803D0"/>
    <w:rsid w:val="00C843AF"/>
    <w:rsid w:val="00C8483B"/>
    <w:rsid w:val="00C8494B"/>
    <w:rsid w:val="00C84B75"/>
    <w:rsid w:val="00C85185"/>
    <w:rsid w:val="00C87630"/>
    <w:rsid w:val="00C902B0"/>
    <w:rsid w:val="00C90641"/>
    <w:rsid w:val="00C911E9"/>
    <w:rsid w:val="00C91783"/>
    <w:rsid w:val="00C91EC6"/>
    <w:rsid w:val="00C92087"/>
    <w:rsid w:val="00C92BE8"/>
    <w:rsid w:val="00C93B53"/>
    <w:rsid w:val="00C940D4"/>
    <w:rsid w:val="00C95E87"/>
    <w:rsid w:val="00C96C0F"/>
    <w:rsid w:val="00C97685"/>
    <w:rsid w:val="00CA047D"/>
    <w:rsid w:val="00CA1953"/>
    <w:rsid w:val="00CA209C"/>
    <w:rsid w:val="00CA2528"/>
    <w:rsid w:val="00CA360C"/>
    <w:rsid w:val="00CA498B"/>
    <w:rsid w:val="00CA5574"/>
    <w:rsid w:val="00CA5DE6"/>
    <w:rsid w:val="00CA6172"/>
    <w:rsid w:val="00CA6819"/>
    <w:rsid w:val="00CA6B29"/>
    <w:rsid w:val="00CA7148"/>
    <w:rsid w:val="00CB0987"/>
    <w:rsid w:val="00CB2FB8"/>
    <w:rsid w:val="00CB39EA"/>
    <w:rsid w:val="00CB4465"/>
    <w:rsid w:val="00CB4908"/>
    <w:rsid w:val="00CB7663"/>
    <w:rsid w:val="00CC2C40"/>
    <w:rsid w:val="00CC3828"/>
    <w:rsid w:val="00CC3BA5"/>
    <w:rsid w:val="00CC3FD8"/>
    <w:rsid w:val="00CC4089"/>
    <w:rsid w:val="00CC5651"/>
    <w:rsid w:val="00CC5C2F"/>
    <w:rsid w:val="00CC60F8"/>
    <w:rsid w:val="00CC63B3"/>
    <w:rsid w:val="00CC6FF1"/>
    <w:rsid w:val="00CC730E"/>
    <w:rsid w:val="00CC7918"/>
    <w:rsid w:val="00CD0788"/>
    <w:rsid w:val="00CD1136"/>
    <w:rsid w:val="00CD3DB5"/>
    <w:rsid w:val="00CD429F"/>
    <w:rsid w:val="00CD4740"/>
    <w:rsid w:val="00CD485D"/>
    <w:rsid w:val="00CD4CB8"/>
    <w:rsid w:val="00CD4D79"/>
    <w:rsid w:val="00CD6358"/>
    <w:rsid w:val="00CD64B9"/>
    <w:rsid w:val="00CD6DF7"/>
    <w:rsid w:val="00CD7CA9"/>
    <w:rsid w:val="00CE1BB7"/>
    <w:rsid w:val="00CE3604"/>
    <w:rsid w:val="00CE4896"/>
    <w:rsid w:val="00CE64F3"/>
    <w:rsid w:val="00CE748B"/>
    <w:rsid w:val="00CE793D"/>
    <w:rsid w:val="00CE7DD9"/>
    <w:rsid w:val="00CE7EFC"/>
    <w:rsid w:val="00CF02AF"/>
    <w:rsid w:val="00CF3351"/>
    <w:rsid w:val="00CF5059"/>
    <w:rsid w:val="00CF62BB"/>
    <w:rsid w:val="00CF6461"/>
    <w:rsid w:val="00D000FA"/>
    <w:rsid w:val="00D01287"/>
    <w:rsid w:val="00D016D3"/>
    <w:rsid w:val="00D03A17"/>
    <w:rsid w:val="00D03BBA"/>
    <w:rsid w:val="00D056F9"/>
    <w:rsid w:val="00D07F76"/>
    <w:rsid w:val="00D07F93"/>
    <w:rsid w:val="00D07FC1"/>
    <w:rsid w:val="00D13AE8"/>
    <w:rsid w:val="00D13EBD"/>
    <w:rsid w:val="00D13F87"/>
    <w:rsid w:val="00D1442A"/>
    <w:rsid w:val="00D154DF"/>
    <w:rsid w:val="00D1604C"/>
    <w:rsid w:val="00D169B6"/>
    <w:rsid w:val="00D17482"/>
    <w:rsid w:val="00D2089F"/>
    <w:rsid w:val="00D20DBB"/>
    <w:rsid w:val="00D21ACE"/>
    <w:rsid w:val="00D21DC3"/>
    <w:rsid w:val="00D22AFC"/>
    <w:rsid w:val="00D22E40"/>
    <w:rsid w:val="00D230D6"/>
    <w:rsid w:val="00D23EE1"/>
    <w:rsid w:val="00D24108"/>
    <w:rsid w:val="00D3018A"/>
    <w:rsid w:val="00D3174E"/>
    <w:rsid w:val="00D31BA7"/>
    <w:rsid w:val="00D32572"/>
    <w:rsid w:val="00D325DD"/>
    <w:rsid w:val="00D348BA"/>
    <w:rsid w:val="00D35E4C"/>
    <w:rsid w:val="00D36356"/>
    <w:rsid w:val="00D36465"/>
    <w:rsid w:val="00D379D8"/>
    <w:rsid w:val="00D402FD"/>
    <w:rsid w:val="00D43E39"/>
    <w:rsid w:val="00D44921"/>
    <w:rsid w:val="00D472D5"/>
    <w:rsid w:val="00D478EF"/>
    <w:rsid w:val="00D47A97"/>
    <w:rsid w:val="00D513C9"/>
    <w:rsid w:val="00D51594"/>
    <w:rsid w:val="00D54D0D"/>
    <w:rsid w:val="00D54F36"/>
    <w:rsid w:val="00D5510C"/>
    <w:rsid w:val="00D55BF5"/>
    <w:rsid w:val="00D575AE"/>
    <w:rsid w:val="00D57E3C"/>
    <w:rsid w:val="00D60AE4"/>
    <w:rsid w:val="00D60C74"/>
    <w:rsid w:val="00D617C0"/>
    <w:rsid w:val="00D62324"/>
    <w:rsid w:val="00D65D29"/>
    <w:rsid w:val="00D71C6C"/>
    <w:rsid w:val="00D7412D"/>
    <w:rsid w:val="00D74D0A"/>
    <w:rsid w:val="00D81FFC"/>
    <w:rsid w:val="00D823F1"/>
    <w:rsid w:val="00D8444B"/>
    <w:rsid w:val="00D84BDD"/>
    <w:rsid w:val="00D85D90"/>
    <w:rsid w:val="00D86C3C"/>
    <w:rsid w:val="00D87110"/>
    <w:rsid w:val="00D876DB"/>
    <w:rsid w:val="00D90B9B"/>
    <w:rsid w:val="00D93548"/>
    <w:rsid w:val="00D939E6"/>
    <w:rsid w:val="00D949E6"/>
    <w:rsid w:val="00D9570B"/>
    <w:rsid w:val="00D97781"/>
    <w:rsid w:val="00D97950"/>
    <w:rsid w:val="00DA10FC"/>
    <w:rsid w:val="00DA3392"/>
    <w:rsid w:val="00DA39E5"/>
    <w:rsid w:val="00DA678F"/>
    <w:rsid w:val="00DA6E9C"/>
    <w:rsid w:val="00DB36C0"/>
    <w:rsid w:val="00DB3DA0"/>
    <w:rsid w:val="00DB52D5"/>
    <w:rsid w:val="00DC1A92"/>
    <w:rsid w:val="00DC223D"/>
    <w:rsid w:val="00DC2536"/>
    <w:rsid w:val="00DC3ED4"/>
    <w:rsid w:val="00DC4E4A"/>
    <w:rsid w:val="00DC56F6"/>
    <w:rsid w:val="00DC5809"/>
    <w:rsid w:val="00DC5855"/>
    <w:rsid w:val="00DC60E8"/>
    <w:rsid w:val="00DD1009"/>
    <w:rsid w:val="00DD131C"/>
    <w:rsid w:val="00DD2DDB"/>
    <w:rsid w:val="00DD35DB"/>
    <w:rsid w:val="00DD4435"/>
    <w:rsid w:val="00DD5717"/>
    <w:rsid w:val="00DD636B"/>
    <w:rsid w:val="00DD7BCD"/>
    <w:rsid w:val="00DE242C"/>
    <w:rsid w:val="00DE427B"/>
    <w:rsid w:val="00DE521E"/>
    <w:rsid w:val="00DE637B"/>
    <w:rsid w:val="00DF1424"/>
    <w:rsid w:val="00DF1670"/>
    <w:rsid w:val="00DF308D"/>
    <w:rsid w:val="00DF33BC"/>
    <w:rsid w:val="00DF40F1"/>
    <w:rsid w:val="00DF4FCB"/>
    <w:rsid w:val="00DF6026"/>
    <w:rsid w:val="00DF6FBE"/>
    <w:rsid w:val="00DF7936"/>
    <w:rsid w:val="00DF7C03"/>
    <w:rsid w:val="00DF7C24"/>
    <w:rsid w:val="00E0008E"/>
    <w:rsid w:val="00E002D1"/>
    <w:rsid w:val="00E01063"/>
    <w:rsid w:val="00E01C91"/>
    <w:rsid w:val="00E02AD2"/>
    <w:rsid w:val="00E06710"/>
    <w:rsid w:val="00E06ACE"/>
    <w:rsid w:val="00E06B12"/>
    <w:rsid w:val="00E06D47"/>
    <w:rsid w:val="00E1116A"/>
    <w:rsid w:val="00E15BD6"/>
    <w:rsid w:val="00E21423"/>
    <w:rsid w:val="00E22707"/>
    <w:rsid w:val="00E233E7"/>
    <w:rsid w:val="00E23A16"/>
    <w:rsid w:val="00E2409F"/>
    <w:rsid w:val="00E2536E"/>
    <w:rsid w:val="00E2565F"/>
    <w:rsid w:val="00E315AE"/>
    <w:rsid w:val="00E31C9F"/>
    <w:rsid w:val="00E3445D"/>
    <w:rsid w:val="00E346F1"/>
    <w:rsid w:val="00E34CB3"/>
    <w:rsid w:val="00E3512F"/>
    <w:rsid w:val="00E3579A"/>
    <w:rsid w:val="00E364A9"/>
    <w:rsid w:val="00E37148"/>
    <w:rsid w:val="00E401C7"/>
    <w:rsid w:val="00E40C48"/>
    <w:rsid w:val="00E42559"/>
    <w:rsid w:val="00E436AE"/>
    <w:rsid w:val="00E4632D"/>
    <w:rsid w:val="00E46AF4"/>
    <w:rsid w:val="00E470BC"/>
    <w:rsid w:val="00E50E5C"/>
    <w:rsid w:val="00E51699"/>
    <w:rsid w:val="00E51A60"/>
    <w:rsid w:val="00E51D7E"/>
    <w:rsid w:val="00E5202D"/>
    <w:rsid w:val="00E526FF"/>
    <w:rsid w:val="00E530F5"/>
    <w:rsid w:val="00E53DB1"/>
    <w:rsid w:val="00E54052"/>
    <w:rsid w:val="00E54999"/>
    <w:rsid w:val="00E54FD5"/>
    <w:rsid w:val="00E550B1"/>
    <w:rsid w:val="00E55928"/>
    <w:rsid w:val="00E56300"/>
    <w:rsid w:val="00E56823"/>
    <w:rsid w:val="00E625B4"/>
    <w:rsid w:val="00E629CD"/>
    <w:rsid w:val="00E635CD"/>
    <w:rsid w:val="00E63FE5"/>
    <w:rsid w:val="00E646E2"/>
    <w:rsid w:val="00E647B3"/>
    <w:rsid w:val="00E648E3"/>
    <w:rsid w:val="00E64AF2"/>
    <w:rsid w:val="00E64CC0"/>
    <w:rsid w:val="00E66791"/>
    <w:rsid w:val="00E71A00"/>
    <w:rsid w:val="00E726CB"/>
    <w:rsid w:val="00E729D2"/>
    <w:rsid w:val="00E739C1"/>
    <w:rsid w:val="00E743AA"/>
    <w:rsid w:val="00E75053"/>
    <w:rsid w:val="00E76DF5"/>
    <w:rsid w:val="00E776BC"/>
    <w:rsid w:val="00E77901"/>
    <w:rsid w:val="00E81302"/>
    <w:rsid w:val="00E8617B"/>
    <w:rsid w:val="00E868C7"/>
    <w:rsid w:val="00E874B1"/>
    <w:rsid w:val="00E91B8E"/>
    <w:rsid w:val="00E93ECF"/>
    <w:rsid w:val="00E940D7"/>
    <w:rsid w:val="00E941E3"/>
    <w:rsid w:val="00E94B35"/>
    <w:rsid w:val="00E953B0"/>
    <w:rsid w:val="00E970C2"/>
    <w:rsid w:val="00EA0DB0"/>
    <w:rsid w:val="00EA2BD4"/>
    <w:rsid w:val="00EA30E5"/>
    <w:rsid w:val="00EA64A7"/>
    <w:rsid w:val="00EA7E58"/>
    <w:rsid w:val="00EB0159"/>
    <w:rsid w:val="00EB08A7"/>
    <w:rsid w:val="00EB189D"/>
    <w:rsid w:val="00EB235A"/>
    <w:rsid w:val="00EB2897"/>
    <w:rsid w:val="00EB2A00"/>
    <w:rsid w:val="00EB6F27"/>
    <w:rsid w:val="00EB77C1"/>
    <w:rsid w:val="00EB7E49"/>
    <w:rsid w:val="00EC0DDB"/>
    <w:rsid w:val="00EC4102"/>
    <w:rsid w:val="00EC4569"/>
    <w:rsid w:val="00EC45DE"/>
    <w:rsid w:val="00EC6A30"/>
    <w:rsid w:val="00EC7A84"/>
    <w:rsid w:val="00ED010F"/>
    <w:rsid w:val="00ED0659"/>
    <w:rsid w:val="00ED0CE9"/>
    <w:rsid w:val="00ED1559"/>
    <w:rsid w:val="00ED25DB"/>
    <w:rsid w:val="00ED2CBD"/>
    <w:rsid w:val="00ED2F05"/>
    <w:rsid w:val="00ED48AE"/>
    <w:rsid w:val="00ED6106"/>
    <w:rsid w:val="00ED6114"/>
    <w:rsid w:val="00ED6C64"/>
    <w:rsid w:val="00ED6CC5"/>
    <w:rsid w:val="00EE0CC3"/>
    <w:rsid w:val="00EE21F2"/>
    <w:rsid w:val="00EE2442"/>
    <w:rsid w:val="00EE2A56"/>
    <w:rsid w:val="00EE42E1"/>
    <w:rsid w:val="00EE7CB3"/>
    <w:rsid w:val="00EF0803"/>
    <w:rsid w:val="00EF20F1"/>
    <w:rsid w:val="00EF2AED"/>
    <w:rsid w:val="00EF38B0"/>
    <w:rsid w:val="00EF6238"/>
    <w:rsid w:val="00F01A39"/>
    <w:rsid w:val="00F01FE6"/>
    <w:rsid w:val="00F02753"/>
    <w:rsid w:val="00F029FA"/>
    <w:rsid w:val="00F02E3D"/>
    <w:rsid w:val="00F03F0F"/>
    <w:rsid w:val="00F058A0"/>
    <w:rsid w:val="00F05BE8"/>
    <w:rsid w:val="00F10CDD"/>
    <w:rsid w:val="00F120AD"/>
    <w:rsid w:val="00F1236E"/>
    <w:rsid w:val="00F12B5A"/>
    <w:rsid w:val="00F1308E"/>
    <w:rsid w:val="00F144AA"/>
    <w:rsid w:val="00F1656C"/>
    <w:rsid w:val="00F1733F"/>
    <w:rsid w:val="00F206B0"/>
    <w:rsid w:val="00F21EB4"/>
    <w:rsid w:val="00F241E9"/>
    <w:rsid w:val="00F249CF"/>
    <w:rsid w:val="00F2665F"/>
    <w:rsid w:val="00F275EF"/>
    <w:rsid w:val="00F30123"/>
    <w:rsid w:val="00F30AE0"/>
    <w:rsid w:val="00F31019"/>
    <w:rsid w:val="00F31029"/>
    <w:rsid w:val="00F31CFA"/>
    <w:rsid w:val="00F34445"/>
    <w:rsid w:val="00F3505C"/>
    <w:rsid w:val="00F36D6E"/>
    <w:rsid w:val="00F37B40"/>
    <w:rsid w:val="00F37BDE"/>
    <w:rsid w:val="00F40E53"/>
    <w:rsid w:val="00F40E78"/>
    <w:rsid w:val="00F4129D"/>
    <w:rsid w:val="00F420A0"/>
    <w:rsid w:val="00F4255F"/>
    <w:rsid w:val="00F451FF"/>
    <w:rsid w:val="00F46218"/>
    <w:rsid w:val="00F504BC"/>
    <w:rsid w:val="00F50906"/>
    <w:rsid w:val="00F50FCA"/>
    <w:rsid w:val="00F5116A"/>
    <w:rsid w:val="00F51C74"/>
    <w:rsid w:val="00F52F9A"/>
    <w:rsid w:val="00F54573"/>
    <w:rsid w:val="00F57424"/>
    <w:rsid w:val="00F6023D"/>
    <w:rsid w:val="00F60AD9"/>
    <w:rsid w:val="00F61B11"/>
    <w:rsid w:val="00F62DFC"/>
    <w:rsid w:val="00F63C73"/>
    <w:rsid w:val="00F64E66"/>
    <w:rsid w:val="00F64F84"/>
    <w:rsid w:val="00F65210"/>
    <w:rsid w:val="00F65777"/>
    <w:rsid w:val="00F65F09"/>
    <w:rsid w:val="00F67194"/>
    <w:rsid w:val="00F67D7E"/>
    <w:rsid w:val="00F703E9"/>
    <w:rsid w:val="00F7046D"/>
    <w:rsid w:val="00F70832"/>
    <w:rsid w:val="00F70A62"/>
    <w:rsid w:val="00F7213D"/>
    <w:rsid w:val="00F73830"/>
    <w:rsid w:val="00F74EE1"/>
    <w:rsid w:val="00F757F1"/>
    <w:rsid w:val="00F760B4"/>
    <w:rsid w:val="00F7632E"/>
    <w:rsid w:val="00F76E18"/>
    <w:rsid w:val="00F77C51"/>
    <w:rsid w:val="00F811CE"/>
    <w:rsid w:val="00F818CE"/>
    <w:rsid w:val="00F81ACA"/>
    <w:rsid w:val="00F8240F"/>
    <w:rsid w:val="00F835DB"/>
    <w:rsid w:val="00F83C8C"/>
    <w:rsid w:val="00F84A7F"/>
    <w:rsid w:val="00F853A6"/>
    <w:rsid w:val="00F905FC"/>
    <w:rsid w:val="00F9298F"/>
    <w:rsid w:val="00F93F9D"/>
    <w:rsid w:val="00F940FD"/>
    <w:rsid w:val="00F94D84"/>
    <w:rsid w:val="00F962D9"/>
    <w:rsid w:val="00F96D71"/>
    <w:rsid w:val="00F9708D"/>
    <w:rsid w:val="00F976AA"/>
    <w:rsid w:val="00FA0716"/>
    <w:rsid w:val="00FA0F2C"/>
    <w:rsid w:val="00FA2DAB"/>
    <w:rsid w:val="00FA2F03"/>
    <w:rsid w:val="00FA597E"/>
    <w:rsid w:val="00FA69D3"/>
    <w:rsid w:val="00FA6B3C"/>
    <w:rsid w:val="00FA70A1"/>
    <w:rsid w:val="00FA7F37"/>
    <w:rsid w:val="00FB3796"/>
    <w:rsid w:val="00FB3884"/>
    <w:rsid w:val="00FB3DFE"/>
    <w:rsid w:val="00FB46CF"/>
    <w:rsid w:val="00FB48D3"/>
    <w:rsid w:val="00FB5305"/>
    <w:rsid w:val="00FB59A9"/>
    <w:rsid w:val="00FB65CE"/>
    <w:rsid w:val="00FB6A41"/>
    <w:rsid w:val="00FB728D"/>
    <w:rsid w:val="00FB7302"/>
    <w:rsid w:val="00FB7F06"/>
    <w:rsid w:val="00FC0D47"/>
    <w:rsid w:val="00FC18FF"/>
    <w:rsid w:val="00FC3584"/>
    <w:rsid w:val="00FC3B55"/>
    <w:rsid w:val="00FC4666"/>
    <w:rsid w:val="00FC4BBC"/>
    <w:rsid w:val="00FC54DC"/>
    <w:rsid w:val="00FC5DD1"/>
    <w:rsid w:val="00FC7222"/>
    <w:rsid w:val="00FC7636"/>
    <w:rsid w:val="00FC7E87"/>
    <w:rsid w:val="00FC7E8B"/>
    <w:rsid w:val="00FD075C"/>
    <w:rsid w:val="00FD2658"/>
    <w:rsid w:val="00FD306C"/>
    <w:rsid w:val="00FD422C"/>
    <w:rsid w:val="00FD4558"/>
    <w:rsid w:val="00FD4B6B"/>
    <w:rsid w:val="00FD56BA"/>
    <w:rsid w:val="00FD600F"/>
    <w:rsid w:val="00FD77E0"/>
    <w:rsid w:val="00FE0A3C"/>
    <w:rsid w:val="00FE0BB9"/>
    <w:rsid w:val="00FE0BCD"/>
    <w:rsid w:val="00FE1E93"/>
    <w:rsid w:val="00FE2504"/>
    <w:rsid w:val="00FE417B"/>
    <w:rsid w:val="00FE647C"/>
    <w:rsid w:val="00FE6C5C"/>
    <w:rsid w:val="00FE7C7B"/>
    <w:rsid w:val="00FF0436"/>
    <w:rsid w:val="00FF24A5"/>
    <w:rsid w:val="00FF4D41"/>
    <w:rsid w:val="00FF5320"/>
    <w:rsid w:val="00FF5357"/>
    <w:rsid w:val="00FF576E"/>
    <w:rsid w:val="00FF6F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0790D"/>
  <w15:chartTrackingRefBased/>
  <w15:docId w15:val="{8A0DEF38-4976-425D-85EB-3A0CD56CF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1AF0"/>
    <w:rPr>
      <w:sz w:val="16"/>
      <w:szCs w:val="16"/>
    </w:rPr>
  </w:style>
  <w:style w:type="paragraph" w:styleId="CommentText">
    <w:name w:val="annotation text"/>
    <w:basedOn w:val="Normal"/>
    <w:link w:val="CommentTextChar"/>
    <w:uiPriority w:val="99"/>
    <w:unhideWhenUsed/>
    <w:rsid w:val="003C1AF0"/>
    <w:pPr>
      <w:spacing w:line="240" w:lineRule="auto"/>
    </w:pPr>
    <w:rPr>
      <w:sz w:val="20"/>
      <w:szCs w:val="20"/>
    </w:rPr>
  </w:style>
  <w:style w:type="character" w:customStyle="1" w:styleId="CommentTextChar">
    <w:name w:val="Comment Text Char"/>
    <w:basedOn w:val="DefaultParagraphFont"/>
    <w:link w:val="CommentText"/>
    <w:uiPriority w:val="99"/>
    <w:rsid w:val="003C1AF0"/>
    <w:rPr>
      <w:sz w:val="20"/>
      <w:szCs w:val="20"/>
    </w:rPr>
  </w:style>
  <w:style w:type="paragraph" w:styleId="CommentSubject">
    <w:name w:val="annotation subject"/>
    <w:basedOn w:val="CommentText"/>
    <w:next w:val="CommentText"/>
    <w:link w:val="CommentSubjectChar"/>
    <w:uiPriority w:val="99"/>
    <w:semiHidden/>
    <w:unhideWhenUsed/>
    <w:rsid w:val="003C1AF0"/>
    <w:rPr>
      <w:b/>
      <w:bCs/>
    </w:rPr>
  </w:style>
  <w:style w:type="character" w:customStyle="1" w:styleId="CommentSubjectChar">
    <w:name w:val="Comment Subject Char"/>
    <w:basedOn w:val="CommentTextChar"/>
    <w:link w:val="CommentSubject"/>
    <w:uiPriority w:val="99"/>
    <w:semiHidden/>
    <w:rsid w:val="003C1AF0"/>
    <w:rPr>
      <w:b/>
      <w:bCs/>
      <w:sz w:val="20"/>
      <w:szCs w:val="20"/>
    </w:rPr>
  </w:style>
  <w:style w:type="character" w:styleId="Hyperlink">
    <w:name w:val="Hyperlink"/>
    <w:basedOn w:val="DefaultParagraphFont"/>
    <w:uiPriority w:val="99"/>
    <w:unhideWhenUsed/>
    <w:rsid w:val="001A380A"/>
    <w:rPr>
      <w:color w:val="0563C1" w:themeColor="hyperlink"/>
      <w:u w:val="single"/>
    </w:rPr>
  </w:style>
  <w:style w:type="character" w:customStyle="1" w:styleId="UnresolvedMention1">
    <w:name w:val="Unresolved Mention1"/>
    <w:basedOn w:val="DefaultParagraphFont"/>
    <w:uiPriority w:val="99"/>
    <w:semiHidden/>
    <w:unhideWhenUsed/>
    <w:rsid w:val="001A380A"/>
    <w:rPr>
      <w:color w:val="605E5C"/>
      <w:shd w:val="clear" w:color="auto" w:fill="E1DFDD"/>
    </w:rPr>
  </w:style>
  <w:style w:type="paragraph" w:customStyle="1" w:styleId="Body">
    <w:name w:val="Body"/>
    <w:rsid w:val="00E550B1"/>
    <w:pPr>
      <w:pBdr>
        <w:top w:val="nil"/>
        <w:left w:val="nil"/>
        <w:bottom w:val="nil"/>
        <w:right w:val="nil"/>
        <w:between w:val="nil"/>
        <w:bar w:val="nil"/>
      </w:pBdr>
    </w:pPr>
    <w:rPr>
      <w:rFonts w:ascii="Calibri" w:eastAsia="Arial Unicode MS" w:hAnsi="Calibri" w:cs="Arial Unicode MS"/>
      <w:color w:val="000000"/>
      <w:u w:color="000000"/>
      <w:bdr w:val="nil"/>
      <w14:textOutline w14:w="0" w14:cap="flat" w14:cmpd="sng" w14:algn="ctr">
        <w14:noFill/>
        <w14:prstDash w14:val="solid"/>
        <w14:bevel/>
      </w14:textOutline>
    </w:rPr>
  </w:style>
  <w:style w:type="paragraph" w:styleId="Revision">
    <w:name w:val="Revision"/>
    <w:hidden/>
    <w:uiPriority w:val="99"/>
    <w:semiHidden/>
    <w:rsid w:val="002514D0"/>
    <w:pPr>
      <w:spacing w:after="0" w:line="240" w:lineRule="auto"/>
    </w:pPr>
  </w:style>
  <w:style w:type="paragraph" w:styleId="Header">
    <w:name w:val="header"/>
    <w:basedOn w:val="Normal"/>
    <w:link w:val="HeaderChar"/>
    <w:uiPriority w:val="99"/>
    <w:unhideWhenUsed/>
    <w:rsid w:val="00E726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26CB"/>
  </w:style>
  <w:style w:type="paragraph" w:styleId="Footer">
    <w:name w:val="footer"/>
    <w:basedOn w:val="Normal"/>
    <w:link w:val="FooterChar"/>
    <w:uiPriority w:val="99"/>
    <w:unhideWhenUsed/>
    <w:rsid w:val="00E726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26CB"/>
  </w:style>
  <w:style w:type="character" w:styleId="LineNumber">
    <w:name w:val="line number"/>
    <w:basedOn w:val="DefaultParagraphFont"/>
    <w:uiPriority w:val="99"/>
    <w:semiHidden/>
    <w:unhideWhenUsed/>
    <w:rsid w:val="008B094B"/>
  </w:style>
  <w:style w:type="paragraph" w:styleId="ListParagraph">
    <w:name w:val="List Paragraph"/>
    <w:basedOn w:val="Normal"/>
    <w:uiPriority w:val="34"/>
    <w:qFormat/>
    <w:rsid w:val="008F3845"/>
    <w:pPr>
      <w:ind w:left="720"/>
      <w:contextualSpacing/>
    </w:pPr>
  </w:style>
  <w:style w:type="paragraph" w:styleId="BalloonText">
    <w:name w:val="Balloon Text"/>
    <w:basedOn w:val="Normal"/>
    <w:link w:val="BalloonTextChar"/>
    <w:uiPriority w:val="99"/>
    <w:semiHidden/>
    <w:unhideWhenUsed/>
    <w:rsid w:val="00246E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6E7C"/>
    <w:rPr>
      <w:rFonts w:ascii="Segoe UI" w:hAnsi="Segoe UI" w:cs="Segoe UI"/>
      <w:sz w:val="18"/>
      <w:szCs w:val="18"/>
    </w:rPr>
  </w:style>
  <w:style w:type="paragraph" w:styleId="NormalWeb">
    <w:name w:val="Normal (Web)"/>
    <w:basedOn w:val="Normal"/>
    <w:uiPriority w:val="99"/>
    <w:unhideWhenUsed/>
    <w:rsid w:val="00B9109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BodyA">
    <w:name w:val="Body A"/>
    <w:rsid w:val="00436E31"/>
    <w:pPr>
      <w:pBdr>
        <w:top w:val="nil"/>
        <w:left w:val="nil"/>
        <w:bottom w:val="nil"/>
        <w:right w:val="nil"/>
        <w:between w:val="nil"/>
        <w:bar w:val="nil"/>
      </w:pBdr>
    </w:pPr>
    <w:rPr>
      <w:rFonts w:ascii="Calibri" w:eastAsia="Arial Unicode MS" w:hAnsi="Calibri" w:cs="Arial Unicode MS"/>
      <w:color w:val="000000"/>
      <w:u w:color="000000"/>
      <w:bdr w:val="nil"/>
      <w14:textOutline w14:w="12700" w14:cap="flat" w14:cmpd="sng" w14:algn="ctr">
        <w14:noFill/>
        <w14:prstDash w14:val="solid"/>
        <w14:miter w14:lim="400000"/>
      </w14:textOutline>
    </w:rPr>
  </w:style>
  <w:style w:type="paragraph" w:customStyle="1" w:styleId="Default">
    <w:name w:val="Default"/>
    <w:rsid w:val="00436E31"/>
    <w:pPr>
      <w:pBdr>
        <w:top w:val="nil"/>
        <w:left w:val="nil"/>
        <w:bottom w:val="nil"/>
        <w:right w:val="nil"/>
        <w:between w:val="nil"/>
        <w:bar w:val="nil"/>
      </w:pBdr>
      <w:spacing w:before="160" w:after="0" w:line="288" w:lineRule="auto"/>
    </w:pPr>
    <w:rPr>
      <w:rFonts w:ascii="Helvetica Neue" w:eastAsia="Helvetica Neue" w:hAnsi="Helvetica Neue" w:cs="Helvetica Neue"/>
      <w:color w:val="000000"/>
      <w:sz w:val="24"/>
      <w:szCs w:val="24"/>
      <w:bdr w:val="nil"/>
      <w14:textOutline w14:w="0" w14:cap="flat" w14:cmpd="sng" w14:algn="ctr">
        <w14:noFill/>
        <w14:prstDash w14:val="solid"/>
        <w14:bevel/>
      </w14:textOutline>
    </w:rPr>
  </w:style>
  <w:style w:type="paragraph" w:customStyle="1" w:styleId="EndNoteBibliographyTitle">
    <w:name w:val="EndNote Bibliography Title"/>
    <w:basedOn w:val="Normal"/>
    <w:link w:val="EndNoteBibliographyTitleChar"/>
    <w:rsid w:val="004E39D5"/>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4E39D5"/>
    <w:rPr>
      <w:rFonts w:ascii="Times New Roman" w:hAnsi="Times New Roman" w:cs="Times New Roman"/>
      <w:noProof/>
    </w:rPr>
  </w:style>
  <w:style w:type="paragraph" w:customStyle="1" w:styleId="EndNoteBibliography">
    <w:name w:val="EndNote Bibliography"/>
    <w:basedOn w:val="Normal"/>
    <w:link w:val="EndNoteBibliographyChar"/>
    <w:rsid w:val="004E39D5"/>
    <w:pPr>
      <w:spacing w:line="240" w:lineRule="auto"/>
      <w:jc w:val="both"/>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4E39D5"/>
    <w:rPr>
      <w:rFonts w:ascii="Times New Roman" w:hAnsi="Times New Roman" w:cs="Times New Roman"/>
      <w:noProof/>
    </w:rPr>
  </w:style>
  <w:style w:type="character" w:customStyle="1" w:styleId="UnresolvedMention2">
    <w:name w:val="Unresolved Mention2"/>
    <w:basedOn w:val="DefaultParagraphFont"/>
    <w:uiPriority w:val="99"/>
    <w:semiHidden/>
    <w:unhideWhenUsed/>
    <w:rsid w:val="00CC56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10450">
      <w:bodyDiv w:val="1"/>
      <w:marLeft w:val="0"/>
      <w:marRight w:val="0"/>
      <w:marTop w:val="0"/>
      <w:marBottom w:val="0"/>
      <w:divBdr>
        <w:top w:val="none" w:sz="0" w:space="0" w:color="auto"/>
        <w:left w:val="none" w:sz="0" w:space="0" w:color="auto"/>
        <w:bottom w:val="none" w:sz="0" w:space="0" w:color="auto"/>
        <w:right w:val="none" w:sz="0" w:space="0" w:color="auto"/>
      </w:divBdr>
    </w:div>
    <w:div w:id="50468731">
      <w:bodyDiv w:val="1"/>
      <w:marLeft w:val="0"/>
      <w:marRight w:val="0"/>
      <w:marTop w:val="0"/>
      <w:marBottom w:val="0"/>
      <w:divBdr>
        <w:top w:val="none" w:sz="0" w:space="0" w:color="auto"/>
        <w:left w:val="none" w:sz="0" w:space="0" w:color="auto"/>
        <w:bottom w:val="none" w:sz="0" w:space="0" w:color="auto"/>
        <w:right w:val="none" w:sz="0" w:space="0" w:color="auto"/>
      </w:divBdr>
    </w:div>
    <w:div w:id="77869021">
      <w:bodyDiv w:val="1"/>
      <w:marLeft w:val="0"/>
      <w:marRight w:val="0"/>
      <w:marTop w:val="0"/>
      <w:marBottom w:val="0"/>
      <w:divBdr>
        <w:top w:val="none" w:sz="0" w:space="0" w:color="auto"/>
        <w:left w:val="none" w:sz="0" w:space="0" w:color="auto"/>
        <w:bottom w:val="none" w:sz="0" w:space="0" w:color="auto"/>
        <w:right w:val="none" w:sz="0" w:space="0" w:color="auto"/>
      </w:divBdr>
    </w:div>
    <w:div w:id="112135323">
      <w:bodyDiv w:val="1"/>
      <w:marLeft w:val="0"/>
      <w:marRight w:val="0"/>
      <w:marTop w:val="0"/>
      <w:marBottom w:val="0"/>
      <w:divBdr>
        <w:top w:val="none" w:sz="0" w:space="0" w:color="auto"/>
        <w:left w:val="none" w:sz="0" w:space="0" w:color="auto"/>
        <w:bottom w:val="none" w:sz="0" w:space="0" w:color="auto"/>
        <w:right w:val="none" w:sz="0" w:space="0" w:color="auto"/>
      </w:divBdr>
    </w:div>
    <w:div w:id="117647481">
      <w:bodyDiv w:val="1"/>
      <w:marLeft w:val="0"/>
      <w:marRight w:val="0"/>
      <w:marTop w:val="0"/>
      <w:marBottom w:val="0"/>
      <w:divBdr>
        <w:top w:val="none" w:sz="0" w:space="0" w:color="auto"/>
        <w:left w:val="none" w:sz="0" w:space="0" w:color="auto"/>
        <w:bottom w:val="none" w:sz="0" w:space="0" w:color="auto"/>
        <w:right w:val="none" w:sz="0" w:space="0" w:color="auto"/>
      </w:divBdr>
    </w:div>
    <w:div w:id="137841569">
      <w:bodyDiv w:val="1"/>
      <w:marLeft w:val="0"/>
      <w:marRight w:val="0"/>
      <w:marTop w:val="0"/>
      <w:marBottom w:val="0"/>
      <w:divBdr>
        <w:top w:val="none" w:sz="0" w:space="0" w:color="auto"/>
        <w:left w:val="none" w:sz="0" w:space="0" w:color="auto"/>
        <w:bottom w:val="none" w:sz="0" w:space="0" w:color="auto"/>
        <w:right w:val="none" w:sz="0" w:space="0" w:color="auto"/>
      </w:divBdr>
    </w:div>
    <w:div w:id="178467252">
      <w:bodyDiv w:val="1"/>
      <w:marLeft w:val="0"/>
      <w:marRight w:val="0"/>
      <w:marTop w:val="0"/>
      <w:marBottom w:val="0"/>
      <w:divBdr>
        <w:top w:val="none" w:sz="0" w:space="0" w:color="auto"/>
        <w:left w:val="none" w:sz="0" w:space="0" w:color="auto"/>
        <w:bottom w:val="none" w:sz="0" w:space="0" w:color="auto"/>
        <w:right w:val="none" w:sz="0" w:space="0" w:color="auto"/>
      </w:divBdr>
    </w:div>
    <w:div w:id="208151328">
      <w:bodyDiv w:val="1"/>
      <w:marLeft w:val="0"/>
      <w:marRight w:val="0"/>
      <w:marTop w:val="0"/>
      <w:marBottom w:val="0"/>
      <w:divBdr>
        <w:top w:val="none" w:sz="0" w:space="0" w:color="auto"/>
        <w:left w:val="none" w:sz="0" w:space="0" w:color="auto"/>
        <w:bottom w:val="none" w:sz="0" w:space="0" w:color="auto"/>
        <w:right w:val="none" w:sz="0" w:space="0" w:color="auto"/>
      </w:divBdr>
    </w:div>
    <w:div w:id="210771218">
      <w:bodyDiv w:val="1"/>
      <w:marLeft w:val="0"/>
      <w:marRight w:val="0"/>
      <w:marTop w:val="0"/>
      <w:marBottom w:val="0"/>
      <w:divBdr>
        <w:top w:val="none" w:sz="0" w:space="0" w:color="auto"/>
        <w:left w:val="none" w:sz="0" w:space="0" w:color="auto"/>
        <w:bottom w:val="none" w:sz="0" w:space="0" w:color="auto"/>
        <w:right w:val="none" w:sz="0" w:space="0" w:color="auto"/>
      </w:divBdr>
    </w:div>
    <w:div w:id="289745369">
      <w:bodyDiv w:val="1"/>
      <w:marLeft w:val="0"/>
      <w:marRight w:val="0"/>
      <w:marTop w:val="0"/>
      <w:marBottom w:val="0"/>
      <w:divBdr>
        <w:top w:val="none" w:sz="0" w:space="0" w:color="auto"/>
        <w:left w:val="none" w:sz="0" w:space="0" w:color="auto"/>
        <w:bottom w:val="none" w:sz="0" w:space="0" w:color="auto"/>
        <w:right w:val="none" w:sz="0" w:space="0" w:color="auto"/>
      </w:divBdr>
    </w:div>
    <w:div w:id="330565832">
      <w:bodyDiv w:val="1"/>
      <w:marLeft w:val="0"/>
      <w:marRight w:val="0"/>
      <w:marTop w:val="0"/>
      <w:marBottom w:val="0"/>
      <w:divBdr>
        <w:top w:val="none" w:sz="0" w:space="0" w:color="auto"/>
        <w:left w:val="none" w:sz="0" w:space="0" w:color="auto"/>
        <w:bottom w:val="none" w:sz="0" w:space="0" w:color="auto"/>
        <w:right w:val="none" w:sz="0" w:space="0" w:color="auto"/>
      </w:divBdr>
    </w:div>
    <w:div w:id="345987361">
      <w:bodyDiv w:val="1"/>
      <w:marLeft w:val="0"/>
      <w:marRight w:val="0"/>
      <w:marTop w:val="0"/>
      <w:marBottom w:val="0"/>
      <w:divBdr>
        <w:top w:val="none" w:sz="0" w:space="0" w:color="auto"/>
        <w:left w:val="none" w:sz="0" w:space="0" w:color="auto"/>
        <w:bottom w:val="none" w:sz="0" w:space="0" w:color="auto"/>
        <w:right w:val="none" w:sz="0" w:space="0" w:color="auto"/>
      </w:divBdr>
    </w:div>
    <w:div w:id="351952503">
      <w:bodyDiv w:val="1"/>
      <w:marLeft w:val="0"/>
      <w:marRight w:val="0"/>
      <w:marTop w:val="0"/>
      <w:marBottom w:val="0"/>
      <w:divBdr>
        <w:top w:val="none" w:sz="0" w:space="0" w:color="auto"/>
        <w:left w:val="none" w:sz="0" w:space="0" w:color="auto"/>
        <w:bottom w:val="none" w:sz="0" w:space="0" w:color="auto"/>
        <w:right w:val="none" w:sz="0" w:space="0" w:color="auto"/>
      </w:divBdr>
    </w:div>
    <w:div w:id="434440530">
      <w:bodyDiv w:val="1"/>
      <w:marLeft w:val="0"/>
      <w:marRight w:val="0"/>
      <w:marTop w:val="0"/>
      <w:marBottom w:val="0"/>
      <w:divBdr>
        <w:top w:val="none" w:sz="0" w:space="0" w:color="auto"/>
        <w:left w:val="none" w:sz="0" w:space="0" w:color="auto"/>
        <w:bottom w:val="none" w:sz="0" w:space="0" w:color="auto"/>
        <w:right w:val="none" w:sz="0" w:space="0" w:color="auto"/>
      </w:divBdr>
    </w:div>
    <w:div w:id="517963012">
      <w:bodyDiv w:val="1"/>
      <w:marLeft w:val="0"/>
      <w:marRight w:val="0"/>
      <w:marTop w:val="0"/>
      <w:marBottom w:val="0"/>
      <w:divBdr>
        <w:top w:val="none" w:sz="0" w:space="0" w:color="auto"/>
        <w:left w:val="none" w:sz="0" w:space="0" w:color="auto"/>
        <w:bottom w:val="none" w:sz="0" w:space="0" w:color="auto"/>
        <w:right w:val="none" w:sz="0" w:space="0" w:color="auto"/>
      </w:divBdr>
    </w:div>
    <w:div w:id="541140483">
      <w:bodyDiv w:val="1"/>
      <w:marLeft w:val="0"/>
      <w:marRight w:val="0"/>
      <w:marTop w:val="0"/>
      <w:marBottom w:val="0"/>
      <w:divBdr>
        <w:top w:val="none" w:sz="0" w:space="0" w:color="auto"/>
        <w:left w:val="none" w:sz="0" w:space="0" w:color="auto"/>
        <w:bottom w:val="none" w:sz="0" w:space="0" w:color="auto"/>
        <w:right w:val="none" w:sz="0" w:space="0" w:color="auto"/>
      </w:divBdr>
    </w:div>
    <w:div w:id="552160639">
      <w:bodyDiv w:val="1"/>
      <w:marLeft w:val="0"/>
      <w:marRight w:val="0"/>
      <w:marTop w:val="0"/>
      <w:marBottom w:val="0"/>
      <w:divBdr>
        <w:top w:val="none" w:sz="0" w:space="0" w:color="auto"/>
        <w:left w:val="none" w:sz="0" w:space="0" w:color="auto"/>
        <w:bottom w:val="none" w:sz="0" w:space="0" w:color="auto"/>
        <w:right w:val="none" w:sz="0" w:space="0" w:color="auto"/>
      </w:divBdr>
    </w:div>
    <w:div w:id="591428890">
      <w:bodyDiv w:val="1"/>
      <w:marLeft w:val="0"/>
      <w:marRight w:val="0"/>
      <w:marTop w:val="0"/>
      <w:marBottom w:val="0"/>
      <w:divBdr>
        <w:top w:val="none" w:sz="0" w:space="0" w:color="auto"/>
        <w:left w:val="none" w:sz="0" w:space="0" w:color="auto"/>
        <w:bottom w:val="none" w:sz="0" w:space="0" w:color="auto"/>
        <w:right w:val="none" w:sz="0" w:space="0" w:color="auto"/>
      </w:divBdr>
    </w:div>
    <w:div w:id="630718822">
      <w:bodyDiv w:val="1"/>
      <w:marLeft w:val="0"/>
      <w:marRight w:val="0"/>
      <w:marTop w:val="0"/>
      <w:marBottom w:val="0"/>
      <w:divBdr>
        <w:top w:val="none" w:sz="0" w:space="0" w:color="auto"/>
        <w:left w:val="none" w:sz="0" w:space="0" w:color="auto"/>
        <w:bottom w:val="none" w:sz="0" w:space="0" w:color="auto"/>
        <w:right w:val="none" w:sz="0" w:space="0" w:color="auto"/>
      </w:divBdr>
    </w:div>
    <w:div w:id="645401039">
      <w:bodyDiv w:val="1"/>
      <w:marLeft w:val="0"/>
      <w:marRight w:val="0"/>
      <w:marTop w:val="0"/>
      <w:marBottom w:val="0"/>
      <w:divBdr>
        <w:top w:val="none" w:sz="0" w:space="0" w:color="auto"/>
        <w:left w:val="none" w:sz="0" w:space="0" w:color="auto"/>
        <w:bottom w:val="none" w:sz="0" w:space="0" w:color="auto"/>
        <w:right w:val="none" w:sz="0" w:space="0" w:color="auto"/>
      </w:divBdr>
    </w:div>
    <w:div w:id="776829928">
      <w:bodyDiv w:val="1"/>
      <w:marLeft w:val="0"/>
      <w:marRight w:val="0"/>
      <w:marTop w:val="0"/>
      <w:marBottom w:val="0"/>
      <w:divBdr>
        <w:top w:val="none" w:sz="0" w:space="0" w:color="auto"/>
        <w:left w:val="none" w:sz="0" w:space="0" w:color="auto"/>
        <w:bottom w:val="none" w:sz="0" w:space="0" w:color="auto"/>
        <w:right w:val="none" w:sz="0" w:space="0" w:color="auto"/>
      </w:divBdr>
    </w:div>
    <w:div w:id="837384330">
      <w:bodyDiv w:val="1"/>
      <w:marLeft w:val="0"/>
      <w:marRight w:val="0"/>
      <w:marTop w:val="0"/>
      <w:marBottom w:val="0"/>
      <w:divBdr>
        <w:top w:val="none" w:sz="0" w:space="0" w:color="auto"/>
        <w:left w:val="none" w:sz="0" w:space="0" w:color="auto"/>
        <w:bottom w:val="none" w:sz="0" w:space="0" w:color="auto"/>
        <w:right w:val="none" w:sz="0" w:space="0" w:color="auto"/>
      </w:divBdr>
    </w:div>
    <w:div w:id="860361908">
      <w:bodyDiv w:val="1"/>
      <w:marLeft w:val="0"/>
      <w:marRight w:val="0"/>
      <w:marTop w:val="0"/>
      <w:marBottom w:val="0"/>
      <w:divBdr>
        <w:top w:val="none" w:sz="0" w:space="0" w:color="auto"/>
        <w:left w:val="none" w:sz="0" w:space="0" w:color="auto"/>
        <w:bottom w:val="none" w:sz="0" w:space="0" w:color="auto"/>
        <w:right w:val="none" w:sz="0" w:space="0" w:color="auto"/>
      </w:divBdr>
    </w:div>
    <w:div w:id="921596952">
      <w:bodyDiv w:val="1"/>
      <w:marLeft w:val="0"/>
      <w:marRight w:val="0"/>
      <w:marTop w:val="0"/>
      <w:marBottom w:val="0"/>
      <w:divBdr>
        <w:top w:val="none" w:sz="0" w:space="0" w:color="auto"/>
        <w:left w:val="none" w:sz="0" w:space="0" w:color="auto"/>
        <w:bottom w:val="none" w:sz="0" w:space="0" w:color="auto"/>
        <w:right w:val="none" w:sz="0" w:space="0" w:color="auto"/>
      </w:divBdr>
    </w:div>
    <w:div w:id="984315023">
      <w:bodyDiv w:val="1"/>
      <w:marLeft w:val="0"/>
      <w:marRight w:val="0"/>
      <w:marTop w:val="0"/>
      <w:marBottom w:val="0"/>
      <w:divBdr>
        <w:top w:val="none" w:sz="0" w:space="0" w:color="auto"/>
        <w:left w:val="none" w:sz="0" w:space="0" w:color="auto"/>
        <w:bottom w:val="none" w:sz="0" w:space="0" w:color="auto"/>
        <w:right w:val="none" w:sz="0" w:space="0" w:color="auto"/>
      </w:divBdr>
    </w:div>
    <w:div w:id="1035694730">
      <w:bodyDiv w:val="1"/>
      <w:marLeft w:val="0"/>
      <w:marRight w:val="0"/>
      <w:marTop w:val="0"/>
      <w:marBottom w:val="0"/>
      <w:divBdr>
        <w:top w:val="none" w:sz="0" w:space="0" w:color="auto"/>
        <w:left w:val="none" w:sz="0" w:space="0" w:color="auto"/>
        <w:bottom w:val="none" w:sz="0" w:space="0" w:color="auto"/>
        <w:right w:val="none" w:sz="0" w:space="0" w:color="auto"/>
      </w:divBdr>
      <w:divsChild>
        <w:div w:id="436029456">
          <w:marLeft w:val="0"/>
          <w:marRight w:val="0"/>
          <w:marTop w:val="0"/>
          <w:marBottom w:val="0"/>
          <w:divBdr>
            <w:top w:val="none" w:sz="0" w:space="0" w:color="auto"/>
            <w:left w:val="none" w:sz="0" w:space="0" w:color="auto"/>
            <w:bottom w:val="none" w:sz="0" w:space="0" w:color="auto"/>
            <w:right w:val="none" w:sz="0" w:space="0" w:color="auto"/>
          </w:divBdr>
          <w:divsChild>
            <w:div w:id="1130242675">
              <w:marLeft w:val="0"/>
              <w:marRight w:val="0"/>
              <w:marTop w:val="0"/>
              <w:marBottom w:val="0"/>
              <w:divBdr>
                <w:top w:val="none" w:sz="0" w:space="0" w:color="auto"/>
                <w:left w:val="none" w:sz="0" w:space="0" w:color="auto"/>
                <w:bottom w:val="none" w:sz="0" w:space="0" w:color="auto"/>
                <w:right w:val="none" w:sz="0" w:space="0" w:color="auto"/>
              </w:divBdr>
              <w:divsChild>
                <w:div w:id="302585172">
                  <w:marLeft w:val="0"/>
                  <w:marRight w:val="0"/>
                  <w:marTop w:val="0"/>
                  <w:marBottom w:val="0"/>
                  <w:divBdr>
                    <w:top w:val="none" w:sz="0" w:space="0" w:color="auto"/>
                    <w:left w:val="none" w:sz="0" w:space="0" w:color="auto"/>
                    <w:bottom w:val="none" w:sz="0" w:space="0" w:color="auto"/>
                    <w:right w:val="none" w:sz="0" w:space="0" w:color="auto"/>
                  </w:divBdr>
                  <w:divsChild>
                    <w:div w:id="1269042814">
                      <w:marLeft w:val="0"/>
                      <w:marRight w:val="0"/>
                      <w:marTop w:val="0"/>
                      <w:marBottom w:val="0"/>
                      <w:divBdr>
                        <w:top w:val="none" w:sz="0" w:space="0" w:color="auto"/>
                        <w:left w:val="none" w:sz="0" w:space="0" w:color="auto"/>
                        <w:bottom w:val="none" w:sz="0" w:space="0" w:color="auto"/>
                        <w:right w:val="none" w:sz="0" w:space="0" w:color="auto"/>
                      </w:divBdr>
                      <w:divsChild>
                        <w:div w:id="1196576172">
                          <w:marLeft w:val="0"/>
                          <w:marRight w:val="0"/>
                          <w:marTop w:val="0"/>
                          <w:marBottom w:val="360"/>
                          <w:divBdr>
                            <w:top w:val="none" w:sz="0" w:space="0" w:color="auto"/>
                            <w:left w:val="none" w:sz="0" w:space="0" w:color="auto"/>
                            <w:bottom w:val="none" w:sz="0" w:space="0" w:color="auto"/>
                            <w:right w:val="none" w:sz="0" w:space="0" w:color="auto"/>
                          </w:divBdr>
                          <w:divsChild>
                            <w:div w:id="1556621053">
                              <w:marLeft w:val="0"/>
                              <w:marRight w:val="0"/>
                              <w:marTop w:val="0"/>
                              <w:marBottom w:val="0"/>
                              <w:divBdr>
                                <w:top w:val="none" w:sz="0" w:space="0" w:color="auto"/>
                                <w:left w:val="none" w:sz="0" w:space="0" w:color="auto"/>
                                <w:bottom w:val="none" w:sz="0" w:space="0" w:color="auto"/>
                                <w:right w:val="none" w:sz="0" w:space="0" w:color="auto"/>
                              </w:divBdr>
                              <w:divsChild>
                                <w:div w:id="1647785196">
                                  <w:marLeft w:val="0"/>
                                  <w:marRight w:val="0"/>
                                  <w:marTop w:val="0"/>
                                  <w:marBottom w:val="0"/>
                                  <w:divBdr>
                                    <w:top w:val="none" w:sz="0" w:space="0" w:color="auto"/>
                                    <w:left w:val="none" w:sz="0" w:space="0" w:color="auto"/>
                                    <w:bottom w:val="none" w:sz="0" w:space="0" w:color="auto"/>
                                    <w:right w:val="none" w:sz="0" w:space="0" w:color="auto"/>
                                  </w:divBdr>
                                  <w:divsChild>
                                    <w:div w:id="648360849">
                                      <w:marLeft w:val="0"/>
                                      <w:marRight w:val="0"/>
                                      <w:marTop w:val="0"/>
                                      <w:marBottom w:val="0"/>
                                      <w:divBdr>
                                        <w:top w:val="none" w:sz="0" w:space="0" w:color="auto"/>
                                        <w:left w:val="none" w:sz="0" w:space="0" w:color="auto"/>
                                        <w:bottom w:val="none" w:sz="0" w:space="0" w:color="auto"/>
                                        <w:right w:val="none" w:sz="0" w:space="0" w:color="auto"/>
                                      </w:divBdr>
                                      <w:divsChild>
                                        <w:div w:id="180434578">
                                          <w:marLeft w:val="-240"/>
                                          <w:marRight w:val="-120"/>
                                          <w:marTop w:val="0"/>
                                          <w:marBottom w:val="0"/>
                                          <w:divBdr>
                                            <w:top w:val="none" w:sz="0" w:space="0" w:color="auto"/>
                                            <w:left w:val="none" w:sz="0" w:space="0" w:color="auto"/>
                                            <w:bottom w:val="none" w:sz="0" w:space="0" w:color="auto"/>
                                            <w:right w:val="none" w:sz="0" w:space="0" w:color="auto"/>
                                          </w:divBdr>
                                          <w:divsChild>
                                            <w:div w:id="451437752">
                                              <w:marLeft w:val="0"/>
                                              <w:marRight w:val="0"/>
                                              <w:marTop w:val="0"/>
                                              <w:marBottom w:val="60"/>
                                              <w:divBdr>
                                                <w:top w:val="none" w:sz="0" w:space="0" w:color="auto"/>
                                                <w:left w:val="none" w:sz="0" w:space="0" w:color="auto"/>
                                                <w:bottom w:val="none" w:sz="0" w:space="0" w:color="auto"/>
                                                <w:right w:val="none" w:sz="0" w:space="0" w:color="auto"/>
                                              </w:divBdr>
                                              <w:divsChild>
                                                <w:div w:id="579560239">
                                                  <w:marLeft w:val="0"/>
                                                  <w:marRight w:val="0"/>
                                                  <w:marTop w:val="0"/>
                                                  <w:marBottom w:val="0"/>
                                                  <w:divBdr>
                                                    <w:top w:val="none" w:sz="0" w:space="0" w:color="auto"/>
                                                    <w:left w:val="none" w:sz="0" w:space="0" w:color="auto"/>
                                                    <w:bottom w:val="none" w:sz="0" w:space="0" w:color="auto"/>
                                                    <w:right w:val="none" w:sz="0" w:space="0" w:color="auto"/>
                                                  </w:divBdr>
                                                  <w:divsChild>
                                                    <w:div w:id="271329894">
                                                      <w:marLeft w:val="0"/>
                                                      <w:marRight w:val="0"/>
                                                      <w:marTop w:val="0"/>
                                                      <w:marBottom w:val="0"/>
                                                      <w:divBdr>
                                                        <w:top w:val="none" w:sz="0" w:space="0" w:color="auto"/>
                                                        <w:left w:val="none" w:sz="0" w:space="0" w:color="auto"/>
                                                        <w:bottom w:val="none" w:sz="0" w:space="0" w:color="auto"/>
                                                        <w:right w:val="none" w:sz="0" w:space="0" w:color="auto"/>
                                                      </w:divBdr>
                                                      <w:divsChild>
                                                        <w:div w:id="1369723967">
                                                          <w:marLeft w:val="0"/>
                                                          <w:marRight w:val="0"/>
                                                          <w:marTop w:val="0"/>
                                                          <w:marBottom w:val="0"/>
                                                          <w:divBdr>
                                                            <w:top w:val="none" w:sz="0" w:space="0" w:color="auto"/>
                                                            <w:left w:val="none" w:sz="0" w:space="0" w:color="auto"/>
                                                            <w:bottom w:val="none" w:sz="0" w:space="0" w:color="auto"/>
                                                            <w:right w:val="none" w:sz="0" w:space="0" w:color="auto"/>
                                                          </w:divBdr>
                                                          <w:divsChild>
                                                            <w:div w:id="710377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062753370">
      <w:bodyDiv w:val="1"/>
      <w:marLeft w:val="0"/>
      <w:marRight w:val="0"/>
      <w:marTop w:val="0"/>
      <w:marBottom w:val="0"/>
      <w:divBdr>
        <w:top w:val="none" w:sz="0" w:space="0" w:color="auto"/>
        <w:left w:val="none" w:sz="0" w:space="0" w:color="auto"/>
        <w:bottom w:val="none" w:sz="0" w:space="0" w:color="auto"/>
        <w:right w:val="none" w:sz="0" w:space="0" w:color="auto"/>
      </w:divBdr>
    </w:div>
    <w:div w:id="1063136047">
      <w:bodyDiv w:val="1"/>
      <w:marLeft w:val="0"/>
      <w:marRight w:val="0"/>
      <w:marTop w:val="0"/>
      <w:marBottom w:val="0"/>
      <w:divBdr>
        <w:top w:val="none" w:sz="0" w:space="0" w:color="auto"/>
        <w:left w:val="none" w:sz="0" w:space="0" w:color="auto"/>
        <w:bottom w:val="none" w:sz="0" w:space="0" w:color="auto"/>
        <w:right w:val="none" w:sz="0" w:space="0" w:color="auto"/>
      </w:divBdr>
    </w:div>
    <w:div w:id="1079014001">
      <w:bodyDiv w:val="1"/>
      <w:marLeft w:val="0"/>
      <w:marRight w:val="0"/>
      <w:marTop w:val="0"/>
      <w:marBottom w:val="0"/>
      <w:divBdr>
        <w:top w:val="none" w:sz="0" w:space="0" w:color="auto"/>
        <w:left w:val="none" w:sz="0" w:space="0" w:color="auto"/>
        <w:bottom w:val="none" w:sz="0" w:space="0" w:color="auto"/>
        <w:right w:val="none" w:sz="0" w:space="0" w:color="auto"/>
      </w:divBdr>
    </w:div>
    <w:div w:id="1084493369">
      <w:bodyDiv w:val="1"/>
      <w:marLeft w:val="0"/>
      <w:marRight w:val="0"/>
      <w:marTop w:val="0"/>
      <w:marBottom w:val="0"/>
      <w:divBdr>
        <w:top w:val="none" w:sz="0" w:space="0" w:color="auto"/>
        <w:left w:val="none" w:sz="0" w:space="0" w:color="auto"/>
        <w:bottom w:val="none" w:sz="0" w:space="0" w:color="auto"/>
        <w:right w:val="none" w:sz="0" w:space="0" w:color="auto"/>
      </w:divBdr>
    </w:div>
    <w:div w:id="1128670660">
      <w:bodyDiv w:val="1"/>
      <w:marLeft w:val="0"/>
      <w:marRight w:val="0"/>
      <w:marTop w:val="0"/>
      <w:marBottom w:val="0"/>
      <w:divBdr>
        <w:top w:val="none" w:sz="0" w:space="0" w:color="auto"/>
        <w:left w:val="none" w:sz="0" w:space="0" w:color="auto"/>
        <w:bottom w:val="none" w:sz="0" w:space="0" w:color="auto"/>
        <w:right w:val="none" w:sz="0" w:space="0" w:color="auto"/>
      </w:divBdr>
    </w:div>
    <w:div w:id="1159888496">
      <w:bodyDiv w:val="1"/>
      <w:marLeft w:val="0"/>
      <w:marRight w:val="0"/>
      <w:marTop w:val="0"/>
      <w:marBottom w:val="0"/>
      <w:divBdr>
        <w:top w:val="none" w:sz="0" w:space="0" w:color="auto"/>
        <w:left w:val="none" w:sz="0" w:space="0" w:color="auto"/>
        <w:bottom w:val="none" w:sz="0" w:space="0" w:color="auto"/>
        <w:right w:val="none" w:sz="0" w:space="0" w:color="auto"/>
      </w:divBdr>
    </w:div>
    <w:div w:id="1275015676">
      <w:bodyDiv w:val="1"/>
      <w:marLeft w:val="0"/>
      <w:marRight w:val="0"/>
      <w:marTop w:val="0"/>
      <w:marBottom w:val="0"/>
      <w:divBdr>
        <w:top w:val="none" w:sz="0" w:space="0" w:color="auto"/>
        <w:left w:val="none" w:sz="0" w:space="0" w:color="auto"/>
        <w:bottom w:val="none" w:sz="0" w:space="0" w:color="auto"/>
        <w:right w:val="none" w:sz="0" w:space="0" w:color="auto"/>
      </w:divBdr>
    </w:div>
    <w:div w:id="1290739457">
      <w:bodyDiv w:val="1"/>
      <w:marLeft w:val="0"/>
      <w:marRight w:val="0"/>
      <w:marTop w:val="0"/>
      <w:marBottom w:val="0"/>
      <w:divBdr>
        <w:top w:val="none" w:sz="0" w:space="0" w:color="auto"/>
        <w:left w:val="none" w:sz="0" w:space="0" w:color="auto"/>
        <w:bottom w:val="none" w:sz="0" w:space="0" w:color="auto"/>
        <w:right w:val="none" w:sz="0" w:space="0" w:color="auto"/>
      </w:divBdr>
    </w:div>
    <w:div w:id="1298300081">
      <w:bodyDiv w:val="1"/>
      <w:marLeft w:val="0"/>
      <w:marRight w:val="0"/>
      <w:marTop w:val="0"/>
      <w:marBottom w:val="0"/>
      <w:divBdr>
        <w:top w:val="none" w:sz="0" w:space="0" w:color="auto"/>
        <w:left w:val="none" w:sz="0" w:space="0" w:color="auto"/>
        <w:bottom w:val="none" w:sz="0" w:space="0" w:color="auto"/>
        <w:right w:val="none" w:sz="0" w:space="0" w:color="auto"/>
      </w:divBdr>
    </w:div>
    <w:div w:id="1346907766">
      <w:bodyDiv w:val="1"/>
      <w:marLeft w:val="0"/>
      <w:marRight w:val="0"/>
      <w:marTop w:val="0"/>
      <w:marBottom w:val="0"/>
      <w:divBdr>
        <w:top w:val="none" w:sz="0" w:space="0" w:color="auto"/>
        <w:left w:val="none" w:sz="0" w:space="0" w:color="auto"/>
        <w:bottom w:val="none" w:sz="0" w:space="0" w:color="auto"/>
        <w:right w:val="none" w:sz="0" w:space="0" w:color="auto"/>
      </w:divBdr>
    </w:div>
    <w:div w:id="1394698643">
      <w:bodyDiv w:val="1"/>
      <w:marLeft w:val="0"/>
      <w:marRight w:val="0"/>
      <w:marTop w:val="0"/>
      <w:marBottom w:val="0"/>
      <w:divBdr>
        <w:top w:val="none" w:sz="0" w:space="0" w:color="auto"/>
        <w:left w:val="none" w:sz="0" w:space="0" w:color="auto"/>
        <w:bottom w:val="none" w:sz="0" w:space="0" w:color="auto"/>
        <w:right w:val="none" w:sz="0" w:space="0" w:color="auto"/>
      </w:divBdr>
    </w:div>
    <w:div w:id="1438481812">
      <w:bodyDiv w:val="1"/>
      <w:marLeft w:val="0"/>
      <w:marRight w:val="0"/>
      <w:marTop w:val="0"/>
      <w:marBottom w:val="0"/>
      <w:divBdr>
        <w:top w:val="none" w:sz="0" w:space="0" w:color="auto"/>
        <w:left w:val="none" w:sz="0" w:space="0" w:color="auto"/>
        <w:bottom w:val="none" w:sz="0" w:space="0" w:color="auto"/>
        <w:right w:val="none" w:sz="0" w:space="0" w:color="auto"/>
      </w:divBdr>
    </w:div>
    <w:div w:id="1498035030">
      <w:bodyDiv w:val="1"/>
      <w:marLeft w:val="0"/>
      <w:marRight w:val="0"/>
      <w:marTop w:val="0"/>
      <w:marBottom w:val="0"/>
      <w:divBdr>
        <w:top w:val="none" w:sz="0" w:space="0" w:color="auto"/>
        <w:left w:val="none" w:sz="0" w:space="0" w:color="auto"/>
        <w:bottom w:val="none" w:sz="0" w:space="0" w:color="auto"/>
        <w:right w:val="none" w:sz="0" w:space="0" w:color="auto"/>
      </w:divBdr>
    </w:div>
    <w:div w:id="1519196418">
      <w:bodyDiv w:val="1"/>
      <w:marLeft w:val="0"/>
      <w:marRight w:val="0"/>
      <w:marTop w:val="0"/>
      <w:marBottom w:val="0"/>
      <w:divBdr>
        <w:top w:val="none" w:sz="0" w:space="0" w:color="auto"/>
        <w:left w:val="none" w:sz="0" w:space="0" w:color="auto"/>
        <w:bottom w:val="none" w:sz="0" w:space="0" w:color="auto"/>
        <w:right w:val="none" w:sz="0" w:space="0" w:color="auto"/>
      </w:divBdr>
    </w:div>
    <w:div w:id="1558391935">
      <w:bodyDiv w:val="1"/>
      <w:marLeft w:val="0"/>
      <w:marRight w:val="0"/>
      <w:marTop w:val="0"/>
      <w:marBottom w:val="0"/>
      <w:divBdr>
        <w:top w:val="none" w:sz="0" w:space="0" w:color="auto"/>
        <w:left w:val="none" w:sz="0" w:space="0" w:color="auto"/>
        <w:bottom w:val="none" w:sz="0" w:space="0" w:color="auto"/>
        <w:right w:val="none" w:sz="0" w:space="0" w:color="auto"/>
      </w:divBdr>
    </w:div>
    <w:div w:id="1584028358">
      <w:bodyDiv w:val="1"/>
      <w:marLeft w:val="0"/>
      <w:marRight w:val="0"/>
      <w:marTop w:val="0"/>
      <w:marBottom w:val="0"/>
      <w:divBdr>
        <w:top w:val="none" w:sz="0" w:space="0" w:color="auto"/>
        <w:left w:val="none" w:sz="0" w:space="0" w:color="auto"/>
        <w:bottom w:val="none" w:sz="0" w:space="0" w:color="auto"/>
        <w:right w:val="none" w:sz="0" w:space="0" w:color="auto"/>
      </w:divBdr>
    </w:div>
    <w:div w:id="1592666407">
      <w:bodyDiv w:val="1"/>
      <w:marLeft w:val="0"/>
      <w:marRight w:val="0"/>
      <w:marTop w:val="0"/>
      <w:marBottom w:val="0"/>
      <w:divBdr>
        <w:top w:val="none" w:sz="0" w:space="0" w:color="auto"/>
        <w:left w:val="none" w:sz="0" w:space="0" w:color="auto"/>
        <w:bottom w:val="none" w:sz="0" w:space="0" w:color="auto"/>
        <w:right w:val="none" w:sz="0" w:space="0" w:color="auto"/>
      </w:divBdr>
    </w:div>
    <w:div w:id="1596398770">
      <w:bodyDiv w:val="1"/>
      <w:marLeft w:val="0"/>
      <w:marRight w:val="0"/>
      <w:marTop w:val="0"/>
      <w:marBottom w:val="0"/>
      <w:divBdr>
        <w:top w:val="none" w:sz="0" w:space="0" w:color="auto"/>
        <w:left w:val="none" w:sz="0" w:space="0" w:color="auto"/>
        <w:bottom w:val="none" w:sz="0" w:space="0" w:color="auto"/>
        <w:right w:val="none" w:sz="0" w:space="0" w:color="auto"/>
      </w:divBdr>
    </w:div>
    <w:div w:id="1632401763">
      <w:bodyDiv w:val="1"/>
      <w:marLeft w:val="0"/>
      <w:marRight w:val="0"/>
      <w:marTop w:val="0"/>
      <w:marBottom w:val="0"/>
      <w:divBdr>
        <w:top w:val="none" w:sz="0" w:space="0" w:color="auto"/>
        <w:left w:val="none" w:sz="0" w:space="0" w:color="auto"/>
        <w:bottom w:val="none" w:sz="0" w:space="0" w:color="auto"/>
        <w:right w:val="none" w:sz="0" w:space="0" w:color="auto"/>
      </w:divBdr>
    </w:div>
    <w:div w:id="1637493977">
      <w:bodyDiv w:val="1"/>
      <w:marLeft w:val="0"/>
      <w:marRight w:val="0"/>
      <w:marTop w:val="0"/>
      <w:marBottom w:val="0"/>
      <w:divBdr>
        <w:top w:val="none" w:sz="0" w:space="0" w:color="auto"/>
        <w:left w:val="none" w:sz="0" w:space="0" w:color="auto"/>
        <w:bottom w:val="none" w:sz="0" w:space="0" w:color="auto"/>
        <w:right w:val="none" w:sz="0" w:space="0" w:color="auto"/>
      </w:divBdr>
    </w:div>
    <w:div w:id="1661957566">
      <w:bodyDiv w:val="1"/>
      <w:marLeft w:val="0"/>
      <w:marRight w:val="0"/>
      <w:marTop w:val="0"/>
      <w:marBottom w:val="0"/>
      <w:divBdr>
        <w:top w:val="none" w:sz="0" w:space="0" w:color="auto"/>
        <w:left w:val="none" w:sz="0" w:space="0" w:color="auto"/>
        <w:bottom w:val="none" w:sz="0" w:space="0" w:color="auto"/>
        <w:right w:val="none" w:sz="0" w:space="0" w:color="auto"/>
      </w:divBdr>
    </w:div>
    <w:div w:id="1684628719">
      <w:bodyDiv w:val="1"/>
      <w:marLeft w:val="0"/>
      <w:marRight w:val="0"/>
      <w:marTop w:val="0"/>
      <w:marBottom w:val="0"/>
      <w:divBdr>
        <w:top w:val="none" w:sz="0" w:space="0" w:color="auto"/>
        <w:left w:val="none" w:sz="0" w:space="0" w:color="auto"/>
        <w:bottom w:val="none" w:sz="0" w:space="0" w:color="auto"/>
        <w:right w:val="none" w:sz="0" w:space="0" w:color="auto"/>
      </w:divBdr>
    </w:div>
    <w:div w:id="1693459597">
      <w:bodyDiv w:val="1"/>
      <w:marLeft w:val="0"/>
      <w:marRight w:val="0"/>
      <w:marTop w:val="0"/>
      <w:marBottom w:val="0"/>
      <w:divBdr>
        <w:top w:val="none" w:sz="0" w:space="0" w:color="auto"/>
        <w:left w:val="none" w:sz="0" w:space="0" w:color="auto"/>
        <w:bottom w:val="none" w:sz="0" w:space="0" w:color="auto"/>
        <w:right w:val="none" w:sz="0" w:space="0" w:color="auto"/>
      </w:divBdr>
    </w:div>
    <w:div w:id="1701470909">
      <w:bodyDiv w:val="1"/>
      <w:marLeft w:val="0"/>
      <w:marRight w:val="0"/>
      <w:marTop w:val="0"/>
      <w:marBottom w:val="0"/>
      <w:divBdr>
        <w:top w:val="none" w:sz="0" w:space="0" w:color="auto"/>
        <w:left w:val="none" w:sz="0" w:space="0" w:color="auto"/>
        <w:bottom w:val="none" w:sz="0" w:space="0" w:color="auto"/>
        <w:right w:val="none" w:sz="0" w:space="0" w:color="auto"/>
      </w:divBdr>
    </w:div>
    <w:div w:id="1720274933">
      <w:bodyDiv w:val="1"/>
      <w:marLeft w:val="0"/>
      <w:marRight w:val="0"/>
      <w:marTop w:val="0"/>
      <w:marBottom w:val="0"/>
      <w:divBdr>
        <w:top w:val="none" w:sz="0" w:space="0" w:color="auto"/>
        <w:left w:val="none" w:sz="0" w:space="0" w:color="auto"/>
        <w:bottom w:val="none" w:sz="0" w:space="0" w:color="auto"/>
        <w:right w:val="none" w:sz="0" w:space="0" w:color="auto"/>
      </w:divBdr>
    </w:div>
    <w:div w:id="1733651265">
      <w:bodyDiv w:val="1"/>
      <w:marLeft w:val="0"/>
      <w:marRight w:val="0"/>
      <w:marTop w:val="0"/>
      <w:marBottom w:val="0"/>
      <w:divBdr>
        <w:top w:val="none" w:sz="0" w:space="0" w:color="auto"/>
        <w:left w:val="none" w:sz="0" w:space="0" w:color="auto"/>
        <w:bottom w:val="none" w:sz="0" w:space="0" w:color="auto"/>
        <w:right w:val="none" w:sz="0" w:space="0" w:color="auto"/>
      </w:divBdr>
    </w:div>
    <w:div w:id="1747415800">
      <w:bodyDiv w:val="1"/>
      <w:marLeft w:val="0"/>
      <w:marRight w:val="0"/>
      <w:marTop w:val="0"/>
      <w:marBottom w:val="0"/>
      <w:divBdr>
        <w:top w:val="none" w:sz="0" w:space="0" w:color="auto"/>
        <w:left w:val="none" w:sz="0" w:space="0" w:color="auto"/>
        <w:bottom w:val="none" w:sz="0" w:space="0" w:color="auto"/>
        <w:right w:val="none" w:sz="0" w:space="0" w:color="auto"/>
      </w:divBdr>
    </w:div>
    <w:div w:id="1757941636">
      <w:bodyDiv w:val="1"/>
      <w:marLeft w:val="0"/>
      <w:marRight w:val="0"/>
      <w:marTop w:val="0"/>
      <w:marBottom w:val="0"/>
      <w:divBdr>
        <w:top w:val="none" w:sz="0" w:space="0" w:color="auto"/>
        <w:left w:val="none" w:sz="0" w:space="0" w:color="auto"/>
        <w:bottom w:val="none" w:sz="0" w:space="0" w:color="auto"/>
        <w:right w:val="none" w:sz="0" w:space="0" w:color="auto"/>
      </w:divBdr>
    </w:div>
    <w:div w:id="1765422552">
      <w:bodyDiv w:val="1"/>
      <w:marLeft w:val="0"/>
      <w:marRight w:val="0"/>
      <w:marTop w:val="0"/>
      <w:marBottom w:val="0"/>
      <w:divBdr>
        <w:top w:val="none" w:sz="0" w:space="0" w:color="auto"/>
        <w:left w:val="none" w:sz="0" w:space="0" w:color="auto"/>
        <w:bottom w:val="none" w:sz="0" w:space="0" w:color="auto"/>
        <w:right w:val="none" w:sz="0" w:space="0" w:color="auto"/>
      </w:divBdr>
    </w:div>
    <w:div w:id="1811361497">
      <w:bodyDiv w:val="1"/>
      <w:marLeft w:val="0"/>
      <w:marRight w:val="0"/>
      <w:marTop w:val="0"/>
      <w:marBottom w:val="0"/>
      <w:divBdr>
        <w:top w:val="none" w:sz="0" w:space="0" w:color="auto"/>
        <w:left w:val="none" w:sz="0" w:space="0" w:color="auto"/>
        <w:bottom w:val="none" w:sz="0" w:space="0" w:color="auto"/>
        <w:right w:val="none" w:sz="0" w:space="0" w:color="auto"/>
      </w:divBdr>
    </w:div>
    <w:div w:id="1864781434">
      <w:bodyDiv w:val="1"/>
      <w:marLeft w:val="0"/>
      <w:marRight w:val="0"/>
      <w:marTop w:val="0"/>
      <w:marBottom w:val="0"/>
      <w:divBdr>
        <w:top w:val="none" w:sz="0" w:space="0" w:color="auto"/>
        <w:left w:val="none" w:sz="0" w:space="0" w:color="auto"/>
        <w:bottom w:val="none" w:sz="0" w:space="0" w:color="auto"/>
        <w:right w:val="none" w:sz="0" w:space="0" w:color="auto"/>
      </w:divBdr>
    </w:div>
    <w:div w:id="1930649442">
      <w:bodyDiv w:val="1"/>
      <w:marLeft w:val="0"/>
      <w:marRight w:val="0"/>
      <w:marTop w:val="0"/>
      <w:marBottom w:val="0"/>
      <w:divBdr>
        <w:top w:val="none" w:sz="0" w:space="0" w:color="auto"/>
        <w:left w:val="none" w:sz="0" w:space="0" w:color="auto"/>
        <w:bottom w:val="none" w:sz="0" w:space="0" w:color="auto"/>
        <w:right w:val="none" w:sz="0" w:space="0" w:color="auto"/>
      </w:divBdr>
    </w:div>
    <w:div w:id="1932740539">
      <w:bodyDiv w:val="1"/>
      <w:marLeft w:val="0"/>
      <w:marRight w:val="0"/>
      <w:marTop w:val="0"/>
      <w:marBottom w:val="0"/>
      <w:divBdr>
        <w:top w:val="none" w:sz="0" w:space="0" w:color="auto"/>
        <w:left w:val="none" w:sz="0" w:space="0" w:color="auto"/>
        <w:bottom w:val="none" w:sz="0" w:space="0" w:color="auto"/>
        <w:right w:val="none" w:sz="0" w:space="0" w:color="auto"/>
      </w:divBdr>
    </w:div>
    <w:div w:id="1947544788">
      <w:bodyDiv w:val="1"/>
      <w:marLeft w:val="0"/>
      <w:marRight w:val="0"/>
      <w:marTop w:val="0"/>
      <w:marBottom w:val="0"/>
      <w:divBdr>
        <w:top w:val="none" w:sz="0" w:space="0" w:color="auto"/>
        <w:left w:val="none" w:sz="0" w:space="0" w:color="auto"/>
        <w:bottom w:val="none" w:sz="0" w:space="0" w:color="auto"/>
        <w:right w:val="none" w:sz="0" w:space="0" w:color="auto"/>
      </w:divBdr>
    </w:div>
    <w:div w:id="1961447850">
      <w:bodyDiv w:val="1"/>
      <w:marLeft w:val="0"/>
      <w:marRight w:val="0"/>
      <w:marTop w:val="0"/>
      <w:marBottom w:val="0"/>
      <w:divBdr>
        <w:top w:val="none" w:sz="0" w:space="0" w:color="auto"/>
        <w:left w:val="none" w:sz="0" w:space="0" w:color="auto"/>
        <w:bottom w:val="none" w:sz="0" w:space="0" w:color="auto"/>
        <w:right w:val="none" w:sz="0" w:space="0" w:color="auto"/>
      </w:divBdr>
    </w:div>
    <w:div w:id="1982424557">
      <w:bodyDiv w:val="1"/>
      <w:marLeft w:val="0"/>
      <w:marRight w:val="0"/>
      <w:marTop w:val="0"/>
      <w:marBottom w:val="0"/>
      <w:divBdr>
        <w:top w:val="none" w:sz="0" w:space="0" w:color="auto"/>
        <w:left w:val="none" w:sz="0" w:space="0" w:color="auto"/>
        <w:bottom w:val="none" w:sz="0" w:space="0" w:color="auto"/>
        <w:right w:val="none" w:sz="0" w:space="0" w:color="auto"/>
      </w:divBdr>
    </w:div>
    <w:div w:id="1984506993">
      <w:bodyDiv w:val="1"/>
      <w:marLeft w:val="0"/>
      <w:marRight w:val="0"/>
      <w:marTop w:val="0"/>
      <w:marBottom w:val="0"/>
      <w:divBdr>
        <w:top w:val="none" w:sz="0" w:space="0" w:color="auto"/>
        <w:left w:val="none" w:sz="0" w:space="0" w:color="auto"/>
        <w:bottom w:val="none" w:sz="0" w:space="0" w:color="auto"/>
        <w:right w:val="none" w:sz="0" w:space="0" w:color="auto"/>
      </w:divBdr>
    </w:div>
    <w:div w:id="2001928484">
      <w:bodyDiv w:val="1"/>
      <w:marLeft w:val="0"/>
      <w:marRight w:val="0"/>
      <w:marTop w:val="0"/>
      <w:marBottom w:val="0"/>
      <w:divBdr>
        <w:top w:val="none" w:sz="0" w:space="0" w:color="auto"/>
        <w:left w:val="none" w:sz="0" w:space="0" w:color="auto"/>
        <w:bottom w:val="none" w:sz="0" w:space="0" w:color="auto"/>
        <w:right w:val="none" w:sz="0" w:space="0" w:color="auto"/>
      </w:divBdr>
    </w:div>
    <w:div w:id="2016224756">
      <w:bodyDiv w:val="1"/>
      <w:marLeft w:val="0"/>
      <w:marRight w:val="0"/>
      <w:marTop w:val="0"/>
      <w:marBottom w:val="0"/>
      <w:divBdr>
        <w:top w:val="none" w:sz="0" w:space="0" w:color="auto"/>
        <w:left w:val="none" w:sz="0" w:space="0" w:color="auto"/>
        <w:bottom w:val="none" w:sz="0" w:space="0" w:color="auto"/>
        <w:right w:val="none" w:sz="0" w:space="0" w:color="auto"/>
      </w:divBdr>
    </w:div>
    <w:div w:id="2066176954">
      <w:bodyDiv w:val="1"/>
      <w:marLeft w:val="0"/>
      <w:marRight w:val="0"/>
      <w:marTop w:val="0"/>
      <w:marBottom w:val="0"/>
      <w:divBdr>
        <w:top w:val="none" w:sz="0" w:space="0" w:color="auto"/>
        <w:left w:val="none" w:sz="0" w:space="0" w:color="auto"/>
        <w:bottom w:val="none" w:sz="0" w:space="0" w:color="auto"/>
        <w:right w:val="none" w:sz="0" w:space="0" w:color="auto"/>
      </w:divBdr>
    </w:div>
    <w:div w:id="2072196415">
      <w:bodyDiv w:val="1"/>
      <w:marLeft w:val="0"/>
      <w:marRight w:val="0"/>
      <w:marTop w:val="0"/>
      <w:marBottom w:val="0"/>
      <w:divBdr>
        <w:top w:val="none" w:sz="0" w:space="0" w:color="auto"/>
        <w:left w:val="none" w:sz="0" w:space="0" w:color="auto"/>
        <w:bottom w:val="none" w:sz="0" w:space="0" w:color="auto"/>
        <w:right w:val="none" w:sz="0" w:space="0" w:color="auto"/>
      </w:divBdr>
    </w:div>
    <w:div w:id="2146700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92F2A4-7A8A-470D-9B20-5CFFE67A2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7</Pages>
  <Words>705</Words>
  <Characters>402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y Mok</dc:creator>
  <cp:keywords/>
  <dc:description/>
  <cp:lastModifiedBy>Kenny Mok</cp:lastModifiedBy>
  <cp:revision>8</cp:revision>
  <cp:lastPrinted>2024-06-24T16:43:00Z</cp:lastPrinted>
  <dcterms:created xsi:type="dcterms:W3CDTF">2024-11-25T20:39:00Z</dcterms:created>
  <dcterms:modified xsi:type="dcterms:W3CDTF">2024-12-04T01:50:00Z</dcterms:modified>
</cp:coreProperties>
</file>